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BC325" w14:textId="77777777" w:rsidR="00200DB4" w:rsidRDefault="009B67FF" w:rsidP="00A75E9B">
      <w:pPr>
        <w:jc w:val="center"/>
        <w:rPr>
          <w:rFonts w:ascii="Times New Roman" w:eastAsia="等线" w:hAnsi="Times New Roman" w:cs="Times New Roman"/>
          <w:b/>
          <w:bCs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t>Supplementary</w:t>
      </w:r>
      <w:r w:rsidR="00200DB4" w:rsidRPr="00A75E9B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files</w:t>
      </w:r>
    </w:p>
    <w:p w14:paraId="7D0A2D4B" w14:textId="77777777" w:rsidR="009B67FF" w:rsidRPr="00A75E9B" w:rsidRDefault="009B67FF" w:rsidP="00A75E9B">
      <w:pPr>
        <w:jc w:val="center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0A7881B2" w14:textId="77777777" w:rsidR="00A75E9B" w:rsidRDefault="00A75E9B" w:rsidP="00AB6EB2">
      <w:pPr>
        <w:rPr>
          <w:rFonts w:ascii="Times" w:eastAsia="等线" w:hAnsi="Times" w:cs="Times"/>
          <w:color w:val="000000"/>
          <w:kern w:val="0"/>
          <w:sz w:val="24"/>
          <w:szCs w:val="24"/>
        </w:rPr>
      </w:pPr>
    </w:p>
    <w:p w14:paraId="4C144F6C" w14:textId="77777777" w:rsidR="00AB6EB2" w:rsidRDefault="00AB6EB2" w:rsidP="00AB6EB2">
      <w:pPr>
        <w:rPr>
          <w:rFonts w:ascii="Times New Roman" w:eastAsia="楷体" w:hAnsi="Times New Roman" w:cs="Times New Roman"/>
          <w:color w:val="000000"/>
          <w:sz w:val="24"/>
          <w:szCs w:val="24"/>
        </w:rPr>
      </w:pPr>
      <w:r w:rsidRPr="00D65214">
        <w:rPr>
          <w:rFonts w:ascii="Times New Roman" w:eastAsia="楷体" w:hAnsi="Times New Roman" w:cs="Times New Roman"/>
          <w:b/>
          <w:bCs/>
          <w:color w:val="000000"/>
          <w:sz w:val="24"/>
          <w:szCs w:val="24"/>
        </w:rPr>
        <w:t>Table S1</w:t>
      </w:r>
      <w:r w:rsidRPr="00D65214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Scanning parameters for CT scan</w:t>
      </w:r>
    </w:p>
    <w:p w14:paraId="4237C032" w14:textId="77777777" w:rsidR="00A75E9B" w:rsidRPr="00A75E9B" w:rsidRDefault="00A75E9B" w:rsidP="00AB6EB2">
      <w:pPr>
        <w:rPr>
          <w:rFonts w:ascii="Times New Roman" w:eastAsia="楷体" w:hAnsi="Times New Roman" w:cs="Times New Roman"/>
          <w:color w:val="000000"/>
          <w:sz w:val="24"/>
          <w:szCs w:val="24"/>
        </w:rPr>
      </w:pPr>
    </w:p>
    <w:tbl>
      <w:tblPr>
        <w:tblW w:w="8593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7"/>
        <w:gridCol w:w="2111"/>
        <w:gridCol w:w="2410"/>
        <w:gridCol w:w="2495"/>
      </w:tblGrid>
      <w:tr w:rsidR="00AB6EB2" w:rsidRPr="00D65214" w14:paraId="05587342" w14:textId="77777777" w:rsidTr="004872F1">
        <w:trPr>
          <w:trHeight w:val="835"/>
          <w:jc w:val="center"/>
        </w:trPr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50F75" w14:textId="77777777" w:rsidR="00AB6EB2" w:rsidRPr="00D65214" w:rsidRDefault="00AB6EB2" w:rsidP="004872F1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EFEC7" w14:textId="77777777" w:rsidR="00AB6EB2" w:rsidRPr="00D65214" w:rsidRDefault="00AB6EB2" w:rsidP="004872F1">
            <w:pPr>
              <w:spacing w:line="400" w:lineRule="exact"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D65214">
              <w:rPr>
                <w:rFonts w:ascii="Times New Roman" w:eastAsia="等线" w:hAnsi="Times New Roman" w:cs="Times New Roman"/>
                <w:szCs w:val="21"/>
              </w:rPr>
              <w:t>Toshiba</w:t>
            </w:r>
          </w:p>
          <w:p w14:paraId="4940FB20" w14:textId="77777777" w:rsidR="00AB6EB2" w:rsidRPr="00D65214" w:rsidRDefault="00AB6EB2" w:rsidP="004872F1">
            <w:pPr>
              <w:spacing w:line="4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65214">
              <w:rPr>
                <w:rFonts w:ascii="Times New Roman" w:eastAsia="等线" w:hAnsi="Times New Roman" w:cs="Times New Roman"/>
                <w:szCs w:val="21"/>
              </w:rPr>
              <w:t>320-MDC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EC481" w14:textId="77777777" w:rsidR="00AB6EB2" w:rsidRPr="00D65214" w:rsidRDefault="00AB6EB2" w:rsidP="004872F1">
            <w:pPr>
              <w:spacing w:line="400" w:lineRule="exact"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D65214">
              <w:rPr>
                <w:rFonts w:ascii="Times New Roman" w:eastAsia="等线" w:hAnsi="Times New Roman" w:cs="Times New Roman"/>
                <w:szCs w:val="21"/>
              </w:rPr>
              <w:t>Siemens</w:t>
            </w:r>
          </w:p>
          <w:p w14:paraId="4EF56673" w14:textId="77777777" w:rsidR="00AB6EB2" w:rsidRPr="00D65214" w:rsidRDefault="00AB6EB2" w:rsidP="004872F1">
            <w:pPr>
              <w:spacing w:line="4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65214">
              <w:rPr>
                <w:rFonts w:ascii="Times New Roman" w:eastAsia="等线" w:hAnsi="Times New Roman" w:cs="Times New Roman"/>
                <w:szCs w:val="21"/>
              </w:rPr>
              <w:t>64-MDCT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81E99" w14:textId="77777777" w:rsidR="00AB6EB2" w:rsidRPr="00D65214" w:rsidRDefault="00AB6EB2" w:rsidP="004872F1">
            <w:pPr>
              <w:spacing w:line="400" w:lineRule="exact"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D65214">
              <w:rPr>
                <w:rFonts w:ascii="Times New Roman" w:eastAsia="等线" w:hAnsi="Times New Roman" w:cs="Times New Roman"/>
                <w:szCs w:val="21"/>
              </w:rPr>
              <w:t>Philipps</w:t>
            </w:r>
          </w:p>
          <w:p w14:paraId="306A9EBD" w14:textId="77777777" w:rsidR="00AB6EB2" w:rsidRPr="00D65214" w:rsidRDefault="00AB6EB2" w:rsidP="004872F1">
            <w:pPr>
              <w:spacing w:line="4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65214">
              <w:rPr>
                <w:rFonts w:ascii="Times New Roman" w:eastAsia="等线" w:hAnsi="Times New Roman" w:cs="Times New Roman"/>
                <w:szCs w:val="21"/>
              </w:rPr>
              <w:t>16-MDCT</w:t>
            </w:r>
          </w:p>
        </w:tc>
      </w:tr>
      <w:tr w:rsidR="00AB6EB2" w:rsidRPr="00D65214" w14:paraId="005E9986" w14:textId="77777777" w:rsidTr="004872F1">
        <w:trPr>
          <w:trHeight w:val="505"/>
          <w:jc w:val="center"/>
        </w:trPr>
        <w:tc>
          <w:tcPr>
            <w:tcW w:w="1577" w:type="dxa"/>
            <w:tcBorders>
              <w:top w:val="single" w:sz="4" w:space="0" w:color="auto"/>
            </w:tcBorders>
            <w:vAlign w:val="center"/>
          </w:tcPr>
          <w:p w14:paraId="2D4A601A" w14:textId="77777777" w:rsidR="00AB6EB2" w:rsidRPr="00D65214" w:rsidRDefault="00AB6EB2" w:rsidP="004872F1">
            <w:pPr>
              <w:spacing w:line="400" w:lineRule="exac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65214">
              <w:rPr>
                <w:rFonts w:ascii="Times New Roman" w:eastAsia="等线" w:hAnsi="Times New Roman" w:cs="Times New Roman"/>
                <w:color w:val="000000"/>
                <w:szCs w:val="21"/>
              </w:rPr>
              <w:t>Tube current</w:t>
            </w:r>
          </w:p>
        </w:tc>
        <w:tc>
          <w:tcPr>
            <w:tcW w:w="2111" w:type="dxa"/>
            <w:tcBorders>
              <w:top w:val="single" w:sz="4" w:space="0" w:color="auto"/>
            </w:tcBorders>
            <w:vAlign w:val="center"/>
          </w:tcPr>
          <w:p w14:paraId="195596F8" w14:textId="77777777" w:rsidR="00AB6EB2" w:rsidRPr="00D65214" w:rsidRDefault="00AB6EB2" w:rsidP="004872F1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65214">
              <w:rPr>
                <w:rFonts w:ascii="Times New Roman" w:eastAsia="等线" w:hAnsi="Times New Roman" w:cs="Times New Roman"/>
                <w:szCs w:val="21"/>
              </w:rPr>
              <w:t>Automated tube current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38D738D" w14:textId="77777777" w:rsidR="00AB6EB2" w:rsidRPr="00D65214" w:rsidRDefault="00AB6EB2" w:rsidP="004872F1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65214">
              <w:rPr>
                <w:rFonts w:ascii="Times New Roman" w:eastAsia="等线" w:hAnsi="Times New Roman" w:cs="Times New Roman"/>
                <w:szCs w:val="21"/>
              </w:rPr>
              <w:t>190mAs-centered automated tube current modulation</w:t>
            </w:r>
          </w:p>
        </w:tc>
        <w:tc>
          <w:tcPr>
            <w:tcW w:w="2495" w:type="dxa"/>
            <w:tcBorders>
              <w:top w:val="single" w:sz="4" w:space="0" w:color="auto"/>
            </w:tcBorders>
            <w:vAlign w:val="center"/>
          </w:tcPr>
          <w:p w14:paraId="64969853" w14:textId="77777777" w:rsidR="00AB6EB2" w:rsidRPr="00D65214" w:rsidRDefault="00AB6EB2" w:rsidP="004872F1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65214">
              <w:rPr>
                <w:rFonts w:ascii="Times New Roman" w:eastAsia="等线" w:hAnsi="Times New Roman" w:cs="Times New Roman"/>
                <w:szCs w:val="21"/>
              </w:rPr>
              <w:t>250mAs</w:t>
            </w:r>
          </w:p>
        </w:tc>
      </w:tr>
      <w:tr w:rsidR="00AB6EB2" w:rsidRPr="00D65214" w14:paraId="773250C8" w14:textId="77777777" w:rsidTr="004872F1">
        <w:trPr>
          <w:trHeight w:val="490"/>
          <w:jc w:val="center"/>
        </w:trPr>
        <w:tc>
          <w:tcPr>
            <w:tcW w:w="1577" w:type="dxa"/>
            <w:vAlign w:val="center"/>
          </w:tcPr>
          <w:p w14:paraId="48345656" w14:textId="77777777" w:rsidR="00AB6EB2" w:rsidRPr="00D65214" w:rsidRDefault="00AB6EB2" w:rsidP="004872F1">
            <w:pPr>
              <w:spacing w:line="400" w:lineRule="exac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65214">
              <w:rPr>
                <w:rFonts w:ascii="Times New Roman" w:eastAsia="等线" w:hAnsi="Times New Roman" w:cs="Times New Roman"/>
                <w:color w:val="000000"/>
                <w:szCs w:val="21"/>
              </w:rPr>
              <w:t>Tube voltage</w:t>
            </w:r>
          </w:p>
        </w:tc>
        <w:tc>
          <w:tcPr>
            <w:tcW w:w="2111" w:type="dxa"/>
            <w:vAlign w:val="center"/>
          </w:tcPr>
          <w:p w14:paraId="1AE104FA" w14:textId="77777777" w:rsidR="00AB6EB2" w:rsidRPr="00D65214" w:rsidRDefault="00AB6EB2" w:rsidP="004872F1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65214">
              <w:rPr>
                <w:rFonts w:ascii="Times New Roman" w:eastAsia="等线" w:hAnsi="Times New Roman" w:cs="Times New Roman"/>
                <w:szCs w:val="21"/>
              </w:rPr>
              <w:t>120kV</w:t>
            </w:r>
          </w:p>
        </w:tc>
        <w:tc>
          <w:tcPr>
            <w:tcW w:w="2410" w:type="dxa"/>
            <w:vAlign w:val="center"/>
          </w:tcPr>
          <w:p w14:paraId="4588A39E" w14:textId="77777777" w:rsidR="00AB6EB2" w:rsidRPr="00D65214" w:rsidRDefault="00AB6EB2" w:rsidP="004872F1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65214">
              <w:rPr>
                <w:rFonts w:ascii="Times New Roman" w:eastAsia="等线" w:hAnsi="Times New Roman" w:cs="Times New Roman"/>
                <w:szCs w:val="21"/>
              </w:rPr>
              <w:t>120kV</w:t>
            </w:r>
          </w:p>
        </w:tc>
        <w:tc>
          <w:tcPr>
            <w:tcW w:w="2495" w:type="dxa"/>
            <w:vAlign w:val="center"/>
          </w:tcPr>
          <w:p w14:paraId="25F9B21A" w14:textId="77777777" w:rsidR="00AB6EB2" w:rsidRPr="00D65214" w:rsidRDefault="00AB6EB2" w:rsidP="004872F1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65214">
              <w:rPr>
                <w:rFonts w:ascii="Times New Roman" w:eastAsia="等线" w:hAnsi="Times New Roman" w:cs="Times New Roman"/>
                <w:szCs w:val="21"/>
              </w:rPr>
              <w:t>120kV</w:t>
            </w:r>
          </w:p>
        </w:tc>
      </w:tr>
      <w:tr w:rsidR="00AB6EB2" w:rsidRPr="00D65214" w14:paraId="5DA3E362" w14:textId="77777777" w:rsidTr="004872F1">
        <w:trPr>
          <w:trHeight w:val="509"/>
          <w:jc w:val="center"/>
        </w:trPr>
        <w:tc>
          <w:tcPr>
            <w:tcW w:w="1577" w:type="dxa"/>
            <w:vAlign w:val="center"/>
          </w:tcPr>
          <w:p w14:paraId="6051F17B" w14:textId="77777777" w:rsidR="00AB6EB2" w:rsidRPr="00D65214" w:rsidRDefault="00AB6EB2" w:rsidP="004872F1">
            <w:pPr>
              <w:spacing w:line="400" w:lineRule="exac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65214">
              <w:rPr>
                <w:rFonts w:ascii="Times New Roman" w:eastAsia="等线" w:hAnsi="Times New Roman" w:cs="Times New Roman"/>
                <w:color w:val="000000"/>
                <w:szCs w:val="21"/>
              </w:rPr>
              <w:t>Reconstruction algorithm</w:t>
            </w:r>
          </w:p>
        </w:tc>
        <w:tc>
          <w:tcPr>
            <w:tcW w:w="2111" w:type="dxa"/>
            <w:vAlign w:val="center"/>
          </w:tcPr>
          <w:p w14:paraId="42A9DA05" w14:textId="77777777" w:rsidR="00AB6EB2" w:rsidRPr="00D65214" w:rsidRDefault="00AB6EB2" w:rsidP="004872F1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65214">
              <w:rPr>
                <w:rFonts w:ascii="Times New Roman" w:eastAsia="等线" w:hAnsi="Times New Roman" w:cs="Times New Roman"/>
                <w:szCs w:val="21"/>
              </w:rPr>
              <w:t>Soft tissue standard</w:t>
            </w:r>
            <w:r w:rsidRPr="00D6521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lgorithm</w:t>
            </w:r>
          </w:p>
        </w:tc>
        <w:tc>
          <w:tcPr>
            <w:tcW w:w="2410" w:type="dxa"/>
            <w:vAlign w:val="center"/>
          </w:tcPr>
          <w:p w14:paraId="091DBF98" w14:textId="77777777" w:rsidR="00AB6EB2" w:rsidRPr="00D65214" w:rsidRDefault="00AB6EB2" w:rsidP="004872F1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65214">
              <w:rPr>
                <w:rFonts w:ascii="Times New Roman" w:eastAsia="等线" w:hAnsi="Times New Roman" w:cs="Times New Roman"/>
                <w:szCs w:val="21"/>
              </w:rPr>
              <w:t>Soft tissue standard</w:t>
            </w:r>
            <w:r w:rsidRPr="00D6521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lgorithm</w:t>
            </w:r>
          </w:p>
        </w:tc>
        <w:tc>
          <w:tcPr>
            <w:tcW w:w="2495" w:type="dxa"/>
            <w:vAlign w:val="center"/>
          </w:tcPr>
          <w:p w14:paraId="554BF286" w14:textId="77777777" w:rsidR="00AB6EB2" w:rsidRPr="00D65214" w:rsidRDefault="00AB6EB2" w:rsidP="004872F1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65214">
              <w:rPr>
                <w:rFonts w:ascii="Times New Roman" w:eastAsia="等线" w:hAnsi="Times New Roman" w:cs="Times New Roman"/>
                <w:szCs w:val="21"/>
              </w:rPr>
              <w:t>Soft tissue standard</w:t>
            </w:r>
            <w:r w:rsidRPr="00D6521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lgorithm</w:t>
            </w:r>
          </w:p>
        </w:tc>
      </w:tr>
      <w:tr w:rsidR="00AB6EB2" w:rsidRPr="00D65214" w14:paraId="2EEEAD39" w14:textId="77777777" w:rsidTr="004872F1">
        <w:trPr>
          <w:trHeight w:val="500"/>
          <w:jc w:val="center"/>
        </w:trPr>
        <w:tc>
          <w:tcPr>
            <w:tcW w:w="1577" w:type="dxa"/>
            <w:vAlign w:val="center"/>
          </w:tcPr>
          <w:p w14:paraId="7357053C" w14:textId="77777777" w:rsidR="00AB6EB2" w:rsidRPr="00D65214" w:rsidRDefault="00AB6EB2" w:rsidP="004872F1">
            <w:pPr>
              <w:spacing w:line="400" w:lineRule="exac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65214">
              <w:rPr>
                <w:rFonts w:ascii="Times New Roman" w:eastAsia="等线" w:hAnsi="Times New Roman" w:cs="Times New Roman"/>
                <w:szCs w:val="21"/>
              </w:rPr>
              <w:t>Slice thickness</w:t>
            </w:r>
          </w:p>
        </w:tc>
        <w:tc>
          <w:tcPr>
            <w:tcW w:w="2111" w:type="dxa"/>
            <w:vAlign w:val="center"/>
          </w:tcPr>
          <w:p w14:paraId="6C70B872" w14:textId="77777777" w:rsidR="00AB6EB2" w:rsidRPr="00D65214" w:rsidRDefault="00AB6EB2" w:rsidP="004872F1">
            <w:pPr>
              <w:spacing w:line="4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65214">
              <w:rPr>
                <w:rFonts w:ascii="Times New Roman" w:eastAsia="等线" w:hAnsi="Times New Roman" w:cs="Times New Roman"/>
                <w:szCs w:val="21"/>
              </w:rPr>
              <w:t>5mm</w:t>
            </w:r>
          </w:p>
        </w:tc>
        <w:tc>
          <w:tcPr>
            <w:tcW w:w="2410" w:type="dxa"/>
            <w:vAlign w:val="center"/>
          </w:tcPr>
          <w:p w14:paraId="3B60CBC0" w14:textId="77777777" w:rsidR="00AB6EB2" w:rsidRPr="00D65214" w:rsidRDefault="00AB6EB2" w:rsidP="004872F1">
            <w:pPr>
              <w:spacing w:line="4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65214">
              <w:rPr>
                <w:rFonts w:ascii="Times New Roman" w:eastAsia="等线" w:hAnsi="Times New Roman" w:cs="Times New Roman"/>
                <w:szCs w:val="21"/>
              </w:rPr>
              <w:t>5mm</w:t>
            </w:r>
          </w:p>
        </w:tc>
        <w:tc>
          <w:tcPr>
            <w:tcW w:w="2495" w:type="dxa"/>
            <w:vAlign w:val="center"/>
          </w:tcPr>
          <w:p w14:paraId="0B75529B" w14:textId="77777777" w:rsidR="00AB6EB2" w:rsidRPr="00D65214" w:rsidRDefault="00AB6EB2" w:rsidP="004872F1">
            <w:pPr>
              <w:spacing w:line="4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65214">
              <w:rPr>
                <w:rFonts w:ascii="Times New Roman" w:eastAsia="等线" w:hAnsi="Times New Roman" w:cs="Times New Roman"/>
                <w:szCs w:val="21"/>
              </w:rPr>
              <w:t>5mm</w:t>
            </w:r>
          </w:p>
        </w:tc>
      </w:tr>
      <w:tr w:rsidR="00AB6EB2" w:rsidRPr="00D65214" w14:paraId="329EDC48" w14:textId="77777777" w:rsidTr="004872F1">
        <w:trPr>
          <w:trHeight w:val="479"/>
          <w:jc w:val="center"/>
        </w:trPr>
        <w:tc>
          <w:tcPr>
            <w:tcW w:w="1577" w:type="dxa"/>
            <w:vAlign w:val="center"/>
          </w:tcPr>
          <w:p w14:paraId="15781DEE" w14:textId="77777777" w:rsidR="00AB6EB2" w:rsidRPr="00D65214" w:rsidRDefault="00AB6EB2" w:rsidP="004872F1">
            <w:pPr>
              <w:spacing w:line="400" w:lineRule="exac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65214">
              <w:rPr>
                <w:rFonts w:ascii="Times New Roman" w:eastAsia="等线" w:hAnsi="Times New Roman" w:cs="Times New Roman"/>
                <w:szCs w:val="21"/>
              </w:rPr>
              <w:t>Slice intervals</w:t>
            </w:r>
          </w:p>
        </w:tc>
        <w:tc>
          <w:tcPr>
            <w:tcW w:w="2111" w:type="dxa"/>
            <w:vAlign w:val="center"/>
          </w:tcPr>
          <w:p w14:paraId="3C20EC1B" w14:textId="77777777" w:rsidR="00AB6EB2" w:rsidRPr="00D65214" w:rsidRDefault="00AB6EB2" w:rsidP="004872F1">
            <w:pPr>
              <w:spacing w:line="4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65214">
              <w:rPr>
                <w:rFonts w:ascii="Times New Roman" w:eastAsia="等线" w:hAnsi="Times New Roman" w:cs="Times New Roman"/>
                <w:szCs w:val="21"/>
              </w:rPr>
              <w:t>5mm</w:t>
            </w:r>
          </w:p>
        </w:tc>
        <w:tc>
          <w:tcPr>
            <w:tcW w:w="2410" w:type="dxa"/>
            <w:vAlign w:val="center"/>
          </w:tcPr>
          <w:p w14:paraId="560EADEF" w14:textId="77777777" w:rsidR="00AB6EB2" w:rsidRPr="00D65214" w:rsidRDefault="00AB6EB2" w:rsidP="004872F1">
            <w:pPr>
              <w:spacing w:line="4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65214">
              <w:rPr>
                <w:rFonts w:ascii="Times New Roman" w:eastAsia="等线" w:hAnsi="Times New Roman" w:cs="Times New Roman"/>
                <w:szCs w:val="21"/>
              </w:rPr>
              <w:t>5mm</w:t>
            </w:r>
          </w:p>
        </w:tc>
        <w:tc>
          <w:tcPr>
            <w:tcW w:w="2495" w:type="dxa"/>
            <w:vAlign w:val="center"/>
          </w:tcPr>
          <w:p w14:paraId="0C3399C5" w14:textId="77777777" w:rsidR="00AB6EB2" w:rsidRPr="00D65214" w:rsidRDefault="00AB6EB2" w:rsidP="004872F1">
            <w:pPr>
              <w:spacing w:line="4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65214">
              <w:rPr>
                <w:rFonts w:ascii="Times New Roman" w:eastAsia="等线" w:hAnsi="Times New Roman" w:cs="Times New Roman"/>
                <w:szCs w:val="21"/>
              </w:rPr>
              <w:t>5mm</w:t>
            </w:r>
          </w:p>
        </w:tc>
      </w:tr>
      <w:tr w:rsidR="00AB6EB2" w:rsidRPr="00D65214" w14:paraId="6C107169" w14:textId="77777777" w:rsidTr="004872F1">
        <w:trPr>
          <w:trHeight w:val="479"/>
          <w:jc w:val="center"/>
        </w:trPr>
        <w:tc>
          <w:tcPr>
            <w:tcW w:w="1577" w:type="dxa"/>
            <w:vAlign w:val="center"/>
          </w:tcPr>
          <w:p w14:paraId="13757519" w14:textId="77777777" w:rsidR="00AB6EB2" w:rsidRPr="00D65214" w:rsidRDefault="00AB6EB2" w:rsidP="004872F1">
            <w:pPr>
              <w:spacing w:line="400" w:lineRule="exact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D65214">
              <w:rPr>
                <w:rFonts w:ascii="Times New Roman" w:eastAsia="等线" w:hAnsi="Times New Roman" w:cs="Times New Roman"/>
                <w:szCs w:val="21"/>
              </w:rPr>
              <w:t>Reconstruction Matrix</w:t>
            </w:r>
          </w:p>
        </w:tc>
        <w:tc>
          <w:tcPr>
            <w:tcW w:w="2111" w:type="dxa"/>
            <w:vAlign w:val="center"/>
          </w:tcPr>
          <w:p w14:paraId="1C1A09BD" w14:textId="77777777" w:rsidR="00AB6EB2" w:rsidRPr="00D65214" w:rsidRDefault="00AB6EB2" w:rsidP="004872F1">
            <w:pPr>
              <w:spacing w:line="400" w:lineRule="exact"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D65214">
              <w:rPr>
                <w:rFonts w:ascii="Times New Roman" w:eastAsia="等线" w:hAnsi="Times New Roman" w:cs="Times New Roman"/>
                <w:szCs w:val="21"/>
              </w:rPr>
              <w:t>512×512</w:t>
            </w:r>
          </w:p>
        </w:tc>
        <w:tc>
          <w:tcPr>
            <w:tcW w:w="2410" w:type="dxa"/>
            <w:vAlign w:val="center"/>
          </w:tcPr>
          <w:p w14:paraId="2DF46058" w14:textId="77777777" w:rsidR="00AB6EB2" w:rsidRPr="00D65214" w:rsidRDefault="00AB6EB2" w:rsidP="004872F1">
            <w:pPr>
              <w:spacing w:line="400" w:lineRule="exact"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D65214">
              <w:rPr>
                <w:rFonts w:ascii="Times New Roman" w:eastAsia="等线" w:hAnsi="Times New Roman" w:cs="Times New Roman"/>
                <w:szCs w:val="21"/>
              </w:rPr>
              <w:t>512×512</w:t>
            </w:r>
          </w:p>
        </w:tc>
        <w:tc>
          <w:tcPr>
            <w:tcW w:w="2495" w:type="dxa"/>
            <w:vAlign w:val="center"/>
          </w:tcPr>
          <w:p w14:paraId="1320CACA" w14:textId="77777777" w:rsidR="00AB6EB2" w:rsidRPr="00D65214" w:rsidRDefault="00AB6EB2" w:rsidP="004872F1">
            <w:pPr>
              <w:spacing w:line="400" w:lineRule="exact"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D65214">
              <w:rPr>
                <w:rFonts w:ascii="Times New Roman" w:eastAsia="等线" w:hAnsi="Times New Roman" w:cs="Times New Roman"/>
                <w:szCs w:val="21"/>
              </w:rPr>
              <w:t>512×512</w:t>
            </w:r>
          </w:p>
        </w:tc>
      </w:tr>
      <w:tr w:rsidR="00AB6EB2" w:rsidRPr="00D65214" w14:paraId="0464691D" w14:textId="77777777" w:rsidTr="004872F1">
        <w:trPr>
          <w:trHeight w:val="358"/>
          <w:jc w:val="center"/>
        </w:trPr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14:paraId="4DDBB4AB" w14:textId="77777777" w:rsidR="00AB6EB2" w:rsidRPr="00D65214" w:rsidRDefault="00AB6EB2" w:rsidP="004872F1">
            <w:pPr>
              <w:spacing w:line="400" w:lineRule="exac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65214">
              <w:rPr>
                <w:rFonts w:ascii="Times New Roman" w:eastAsia="等线" w:hAnsi="Times New Roman" w:cs="Times New Roman"/>
                <w:szCs w:val="21"/>
              </w:rPr>
              <w:t>Enhanced scan</w:t>
            </w:r>
          </w:p>
        </w:tc>
        <w:tc>
          <w:tcPr>
            <w:tcW w:w="2111" w:type="dxa"/>
            <w:tcBorders>
              <w:bottom w:val="single" w:sz="4" w:space="0" w:color="auto"/>
            </w:tcBorders>
            <w:vAlign w:val="center"/>
          </w:tcPr>
          <w:p w14:paraId="00AED0C7" w14:textId="77777777" w:rsidR="00AB6EB2" w:rsidRPr="00D65214" w:rsidRDefault="00AB6EB2" w:rsidP="004872F1">
            <w:pPr>
              <w:spacing w:line="400" w:lineRule="exact"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D65214">
              <w:rPr>
                <w:rFonts w:ascii="Times New Roman" w:eastAsia="等线" w:hAnsi="Times New Roman" w:cs="Times New Roman"/>
                <w:szCs w:val="21"/>
              </w:rPr>
              <w:t>Dual-phase: 65s, 180s;</w:t>
            </w:r>
          </w:p>
          <w:p w14:paraId="4D8C0ECD" w14:textId="77777777" w:rsidR="00AB6EB2" w:rsidRPr="00D65214" w:rsidRDefault="00AB6EB2" w:rsidP="004872F1">
            <w:pPr>
              <w:spacing w:line="4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65214">
              <w:rPr>
                <w:rFonts w:ascii="Times New Roman" w:eastAsia="等线" w:hAnsi="Times New Roman" w:cs="Times New Roman"/>
                <w:szCs w:val="21"/>
              </w:rPr>
              <w:t>Triphasic-phase:28s, 65s, 180-300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1120A445" w14:textId="77777777" w:rsidR="00AB6EB2" w:rsidRPr="00D65214" w:rsidRDefault="00AB6EB2" w:rsidP="004872F1">
            <w:pPr>
              <w:spacing w:line="400" w:lineRule="exact"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D65214">
              <w:rPr>
                <w:rFonts w:ascii="Times New Roman" w:eastAsia="等线" w:hAnsi="Times New Roman" w:cs="Times New Roman"/>
                <w:szCs w:val="21"/>
              </w:rPr>
              <w:t>Dual-phase:65s, 180-300s;</w:t>
            </w:r>
          </w:p>
          <w:p w14:paraId="2C4AA92F" w14:textId="77777777" w:rsidR="00AB6EB2" w:rsidRPr="00D65214" w:rsidRDefault="00AB6EB2" w:rsidP="004872F1">
            <w:pPr>
              <w:spacing w:line="4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65214">
              <w:rPr>
                <w:rFonts w:ascii="Times New Roman" w:eastAsia="等线" w:hAnsi="Times New Roman" w:cs="Times New Roman"/>
                <w:szCs w:val="21"/>
              </w:rPr>
              <w:t>Triphasic-phase:28-30s, 65s, 180-300s</w:t>
            </w:r>
          </w:p>
        </w:tc>
        <w:tc>
          <w:tcPr>
            <w:tcW w:w="2495" w:type="dxa"/>
            <w:tcBorders>
              <w:bottom w:val="single" w:sz="4" w:space="0" w:color="auto"/>
            </w:tcBorders>
            <w:vAlign w:val="center"/>
          </w:tcPr>
          <w:p w14:paraId="474939CE" w14:textId="77777777" w:rsidR="00AB6EB2" w:rsidRPr="00D65214" w:rsidRDefault="00AB6EB2" w:rsidP="004872F1">
            <w:pPr>
              <w:spacing w:line="400" w:lineRule="exact"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D65214">
              <w:rPr>
                <w:rFonts w:ascii="Times New Roman" w:eastAsia="等线" w:hAnsi="Times New Roman" w:cs="Times New Roman"/>
                <w:szCs w:val="21"/>
              </w:rPr>
              <w:t>Single-phase:65s</w:t>
            </w:r>
          </w:p>
          <w:p w14:paraId="5F3B637C" w14:textId="77777777" w:rsidR="00AB6EB2" w:rsidRPr="00D65214" w:rsidRDefault="00AB6EB2" w:rsidP="004872F1">
            <w:pPr>
              <w:spacing w:line="4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65214">
              <w:rPr>
                <w:rFonts w:ascii="Times New Roman" w:eastAsia="等线" w:hAnsi="Times New Roman" w:cs="Times New Roman"/>
                <w:color w:val="000000"/>
                <w:szCs w:val="21"/>
              </w:rPr>
              <w:t>Dual-phase:65s, 180-300s</w:t>
            </w:r>
          </w:p>
        </w:tc>
      </w:tr>
    </w:tbl>
    <w:p w14:paraId="1B212194" w14:textId="77777777" w:rsidR="009B67FF" w:rsidRDefault="009B67FF" w:rsidP="00C84FDD">
      <w:pPr>
        <w:jc w:val="left"/>
        <w:rPr>
          <w:rFonts w:ascii="等线" w:eastAsia="等线" w:hAnsi="等线" w:cs="Times New Roman"/>
          <w:b/>
          <w:bCs/>
          <w:sz w:val="24"/>
          <w:szCs w:val="24"/>
        </w:rPr>
      </w:pPr>
    </w:p>
    <w:p w14:paraId="07A709C2" w14:textId="0D8FBBB0" w:rsidR="00AB6EB2" w:rsidRPr="00371B65" w:rsidRDefault="009B67FF" w:rsidP="00371B65">
      <w:pPr>
        <w:widowControl/>
        <w:jc w:val="left"/>
        <w:rPr>
          <w:rFonts w:ascii="等线" w:eastAsia="等线" w:hAnsi="等线" w:cs="Times New Roman" w:hint="eastAsia"/>
          <w:b/>
          <w:bCs/>
          <w:sz w:val="24"/>
          <w:szCs w:val="24"/>
        </w:rPr>
      </w:pPr>
      <w:r>
        <w:rPr>
          <w:rFonts w:ascii="等线" w:eastAsia="等线" w:hAnsi="等线" w:cs="Times New Roman"/>
          <w:b/>
          <w:bCs/>
          <w:sz w:val="24"/>
          <w:szCs w:val="24"/>
        </w:rPr>
        <w:br w:type="page"/>
      </w:r>
    </w:p>
    <w:p w14:paraId="2E2DFEE4" w14:textId="77777777" w:rsidR="002925BE" w:rsidRDefault="00C84FDD" w:rsidP="002925BE">
      <w:pPr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A75E9B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>Table S2</w:t>
      </w:r>
      <w:r w:rsidRPr="00A75E9B">
        <w:rPr>
          <w:rFonts w:ascii="Times New Roman" w:eastAsia="等线" w:hAnsi="Times New Roman" w:cs="Times New Roman"/>
          <w:sz w:val="24"/>
          <w:szCs w:val="24"/>
        </w:rPr>
        <w:t xml:space="preserve"> Performances of machine learning models of logistic regression, support vector machine (SVM) and random forest in five-fold cross-validations on all data used in this study, based on six imaging features that differ significantly between sPHEO and </w:t>
      </w:r>
      <w:r w:rsidR="00436E59" w:rsidRPr="00A75E9B">
        <w:rPr>
          <w:rFonts w:ascii="Times New Roman" w:eastAsia="等线" w:hAnsi="Times New Roman" w:cs="Times New Roman"/>
          <w:sz w:val="24"/>
          <w:szCs w:val="24"/>
        </w:rPr>
        <w:t>LP</w:t>
      </w:r>
      <w:r w:rsidRPr="00A75E9B">
        <w:rPr>
          <w:rFonts w:ascii="Times New Roman" w:eastAsia="等线" w:hAnsi="Times New Roman" w:cs="Times New Roman"/>
          <w:sz w:val="24"/>
          <w:szCs w:val="24"/>
        </w:rPr>
        <w:t>A</w:t>
      </w:r>
    </w:p>
    <w:p w14:paraId="35983923" w14:textId="77777777" w:rsidR="00A75E9B" w:rsidRPr="00A75E9B" w:rsidRDefault="00A75E9B" w:rsidP="002925BE">
      <w:pPr>
        <w:jc w:val="left"/>
        <w:rPr>
          <w:rFonts w:ascii="Times New Roman" w:eastAsia="等线" w:hAnsi="Times New Roman" w:cs="Times New Roman"/>
          <w:sz w:val="24"/>
          <w:szCs w:val="24"/>
        </w:rPr>
      </w:pPr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9"/>
        <w:gridCol w:w="2400"/>
        <w:gridCol w:w="1770"/>
        <w:gridCol w:w="2303"/>
      </w:tblGrid>
      <w:tr w:rsidR="002925BE" w:rsidRPr="00C040D8" w14:paraId="4FEF8135" w14:textId="77777777" w:rsidTr="004872F1">
        <w:trPr>
          <w:trHeight w:val="285"/>
        </w:trPr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4B20F" w14:textId="77777777" w:rsidR="002925BE" w:rsidRPr="00C040D8" w:rsidRDefault="002925BE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40D8">
              <w:rPr>
                <w:rFonts w:ascii="Times New Roman" w:eastAsia="宋体" w:hAnsi="Times New Roman" w:cs="Times New Roman"/>
                <w:kern w:val="0"/>
                <w:szCs w:val="21"/>
              </w:rPr>
              <w:t>Model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FA1B9" w14:textId="77777777" w:rsidR="002925BE" w:rsidRPr="00C040D8" w:rsidRDefault="002925BE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40D8">
              <w:rPr>
                <w:rFonts w:ascii="Times New Roman" w:eastAsia="宋体" w:hAnsi="Times New Roman" w:cs="Times New Roman"/>
                <w:kern w:val="0"/>
                <w:szCs w:val="21"/>
              </w:rPr>
              <w:t>Accuracy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BF97E" w14:textId="77777777" w:rsidR="002925BE" w:rsidRPr="00C040D8" w:rsidRDefault="002925BE" w:rsidP="00487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40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itivity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F34F5" w14:textId="77777777" w:rsidR="002925BE" w:rsidRPr="00C040D8" w:rsidRDefault="002925BE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40D8">
              <w:rPr>
                <w:rFonts w:ascii="Times New Roman" w:eastAsia="宋体" w:hAnsi="Times New Roman" w:cs="Times New Roman"/>
                <w:kern w:val="0"/>
                <w:szCs w:val="21"/>
              </w:rPr>
              <w:t>Specificity</w:t>
            </w:r>
          </w:p>
        </w:tc>
      </w:tr>
      <w:tr w:rsidR="002925BE" w:rsidRPr="00C040D8" w14:paraId="2492E08A" w14:textId="77777777" w:rsidTr="004872F1">
        <w:trPr>
          <w:trHeight w:val="285"/>
        </w:trPr>
        <w:tc>
          <w:tcPr>
            <w:tcW w:w="2049" w:type="dxa"/>
            <w:tcBorders>
              <w:top w:val="single" w:sz="4" w:space="0" w:color="auto"/>
            </w:tcBorders>
            <w:vAlign w:val="center"/>
          </w:tcPr>
          <w:p w14:paraId="323C9ECE" w14:textId="77777777" w:rsidR="002925BE" w:rsidRPr="00C040D8" w:rsidRDefault="002925BE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40D8">
              <w:rPr>
                <w:rFonts w:ascii="Times New Roman" w:eastAsia="宋体" w:hAnsi="Times New Roman" w:cs="Times New Roman"/>
                <w:kern w:val="0"/>
                <w:szCs w:val="21"/>
              </w:rPr>
              <w:t>Logistic regression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vAlign w:val="center"/>
          </w:tcPr>
          <w:p w14:paraId="5AA5026D" w14:textId="77777777" w:rsidR="002925BE" w:rsidRPr="00C040D8" w:rsidRDefault="002925BE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40D8">
              <w:rPr>
                <w:rFonts w:ascii="Times New Roman" w:eastAsia="宋体" w:hAnsi="Times New Roman" w:cs="Times New Roman"/>
                <w:kern w:val="0"/>
                <w:szCs w:val="21"/>
              </w:rPr>
              <w:t>0.864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vAlign w:val="center"/>
          </w:tcPr>
          <w:p w14:paraId="075AF547" w14:textId="77777777" w:rsidR="002925BE" w:rsidRPr="00C040D8" w:rsidRDefault="002925BE" w:rsidP="00487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40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1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14:paraId="47806AED" w14:textId="77777777" w:rsidR="002925BE" w:rsidRPr="00C040D8" w:rsidRDefault="002925BE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40D8">
              <w:rPr>
                <w:rFonts w:ascii="Times New Roman" w:eastAsia="宋体" w:hAnsi="Times New Roman" w:cs="Times New Roman"/>
                <w:kern w:val="0"/>
                <w:szCs w:val="21"/>
              </w:rPr>
              <w:t>0.92</w:t>
            </w:r>
          </w:p>
        </w:tc>
      </w:tr>
      <w:tr w:rsidR="002925BE" w:rsidRPr="00C040D8" w14:paraId="7E1B9D71" w14:textId="77777777" w:rsidTr="004872F1">
        <w:trPr>
          <w:trHeight w:val="285"/>
        </w:trPr>
        <w:tc>
          <w:tcPr>
            <w:tcW w:w="2049" w:type="dxa"/>
            <w:vAlign w:val="center"/>
          </w:tcPr>
          <w:p w14:paraId="31BCCAD3" w14:textId="77777777" w:rsidR="002925BE" w:rsidRPr="00C040D8" w:rsidRDefault="002925BE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40D8">
              <w:rPr>
                <w:rFonts w:ascii="Times New Roman" w:eastAsia="宋体" w:hAnsi="Times New Roman" w:cs="Times New Roman"/>
                <w:kern w:val="0"/>
                <w:szCs w:val="21"/>
              </w:rPr>
              <w:t>SVM</w:t>
            </w:r>
          </w:p>
        </w:tc>
        <w:tc>
          <w:tcPr>
            <w:tcW w:w="2400" w:type="dxa"/>
            <w:vAlign w:val="center"/>
          </w:tcPr>
          <w:p w14:paraId="32BDDF70" w14:textId="77777777" w:rsidR="002925BE" w:rsidRPr="00C040D8" w:rsidRDefault="002925BE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40D8">
              <w:rPr>
                <w:rFonts w:ascii="Times New Roman" w:eastAsia="宋体" w:hAnsi="Times New Roman" w:cs="Times New Roman"/>
                <w:kern w:val="0"/>
                <w:szCs w:val="21"/>
              </w:rPr>
              <w:t>0.854</w:t>
            </w:r>
          </w:p>
        </w:tc>
        <w:tc>
          <w:tcPr>
            <w:tcW w:w="1770" w:type="dxa"/>
            <w:vAlign w:val="center"/>
          </w:tcPr>
          <w:p w14:paraId="39319CE9" w14:textId="77777777" w:rsidR="002925BE" w:rsidRPr="00C040D8" w:rsidRDefault="002925BE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40D8">
              <w:rPr>
                <w:rFonts w:ascii="Times New Roman" w:eastAsia="宋体" w:hAnsi="Times New Roman" w:cs="Times New Roman"/>
                <w:kern w:val="0"/>
                <w:szCs w:val="21"/>
              </w:rPr>
              <w:t>0.807</w:t>
            </w:r>
          </w:p>
        </w:tc>
        <w:tc>
          <w:tcPr>
            <w:tcW w:w="2303" w:type="dxa"/>
            <w:vAlign w:val="center"/>
          </w:tcPr>
          <w:p w14:paraId="3F5D6C96" w14:textId="77777777" w:rsidR="002925BE" w:rsidRPr="00C040D8" w:rsidRDefault="002925BE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40D8">
              <w:rPr>
                <w:rFonts w:ascii="Times New Roman" w:eastAsia="宋体" w:hAnsi="Times New Roman" w:cs="Times New Roman"/>
                <w:kern w:val="0"/>
                <w:szCs w:val="21"/>
              </w:rPr>
              <w:t>0.877</w:t>
            </w:r>
          </w:p>
        </w:tc>
      </w:tr>
      <w:tr w:rsidR="002925BE" w:rsidRPr="00C040D8" w14:paraId="0AD90C88" w14:textId="77777777" w:rsidTr="004872F1">
        <w:trPr>
          <w:trHeight w:val="285"/>
        </w:trPr>
        <w:tc>
          <w:tcPr>
            <w:tcW w:w="2049" w:type="dxa"/>
            <w:vAlign w:val="center"/>
          </w:tcPr>
          <w:p w14:paraId="0473E7EC" w14:textId="77777777" w:rsidR="002925BE" w:rsidRPr="00C040D8" w:rsidRDefault="002925BE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40D8">
              <w:rPr>
                <w:rFonts w:ascii="Times New Roman" w:eastAsia="宋体" w:hAnsi="Times New Roman" w:cs="Times New Roman"/>
                <w:kern w:val="0"/>
                <w:szCs w:val="21"/>
              </w:rPr>
              <w:t>Random Forest</w:t>
            </w:r>
          </w:p>
        </w:tc>
        <w:tc>
          <w:tcPr>
            <w:tcW w:w="2400" w:type="dxa"/>
            <w:vAlign w:val="center"/>
          </w:tcPr>
          <w:p w14:paraId="6D95038D" w14:textId="77777777" w:rsidR="002925BE" w:rsidRPr="00C040D8" w:rsidRDefault="002925BE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40D8">
              <w:rPr>
                <w:rFonts w:ascii="Times New Roman" w:eastAsia="宋体" w:hAnsi="Times New Roman" w:cs="Times New Roman"/>
                <w:kern w:val="0"/>
                <w:szCs w:val="21"/>
              </w:rPr>
              <w:t>0.846</w:t>
            </w:r>
          </w:p>
        </w:tc>
        <w:tc>
          <w:tcPr>
            <w:tcW w:w="1770" w:type="dxa"/>
            <w:vAlign w:val="center"/>
          </w:tcPr>
          <w:p w14:paraId="08B6289E" w14:textId="77777777" w:rsidR="002925BE" w:rsidRPr="00C040D8" w:rsidRDefault="002925BE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40D8">
              <w:rPr>
                <w:rFonts w:ascii="Times New Roman" w:eastAsia="宋体" w:hAnsi="Times New Roman" w:cs="Times New Roman"/>
                <w:kern w:val="0"/>
                <w:szCs w:val="21"/>
              </w:rPr>
              <w:t>0.762</w:t>
            </w:r>
          </w:p>
        </w:tc>
        <w:tc>
          <w:tcPr>
            <w:tcW w:w="2303" w:type="dxa"/>
            <w:vAlign w:val="center"/>
          </w:tcPr>
          <w:p w14:paraId="4F40FA8F" w14:textId="77777777" w:rsidR="002925BE" w:rsidRPr="00C040D8" w:rsidRDefault="002925BE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40D8">
              <w:rPr>
                <w:rFonts w:ascii="Times New Roman" w:eastAsia="宋体" w:hAnsi="Times New Roman" w:cs="Times New Roman"/>
                <w:kern w:val="0"/>
                <w:szCs w:val="21"/>
              </w:rPr>
              <w:t>0.888</w:t>
            </w:r>
          </w:p>
        </w:tc>
      </w:tr>
    </w:tbl>
    <w:p w14:paraId="43C262F2" w14:textId="77777777" w:rsidR="002925BE" w:rsidRPr="00742B1D" w:rsidRDefault="002925BE" w:rsidP="00C84FDD">
      <w:pPr>
        <w:jc w:val="left"/>
        <w:rPr>
          <w:rFonts w:ascii="等线" w:eastAsia="等线" w:hAnsi="等线" w:cs="Times New Roman"/>
          <w:sz w:val="24"/>
          <w:szCs w:val="24"/>
        </w:rPr>
      </w:pPr>
    </w:p>
    <w:p w14:paraId="135AB7D5" w14:textId="77777777" w:rsidR="00C23F36" w:rsidRDefault="00C23F36">
      <w:pPr>
        <w:rPr>
          <w:rFonts w:ascii="等线" w:eastAsia="等线" w:hAnsi="等线" w:cs="Times New Roman"/>
          <w:b/>
          <w:bCs/>
          <w:sz w:val="24"/>
          <w:szCs w:val="24"/>
        </w:rPr>
      </w:pPr>
    </w:p>
    <w:p w14:paraId="4DFDBA4D" w14:textId="5E2012D2" w:rsidR="00A75E9B" w:rsidRPr="00371B65" w:rsidRDefault="009B67FF" w:rsidP="00371B65">
      <w:pPr>
        <w:widowControl/>
        <w:jc w:val="left"/>
        <w:rPr>
          <w:rFonts w:ascii="等线" w:eastAsia="等线" w:hAnsi="等线" w:cs="Times New Roman" w:hint="eastAsia"/>
          <w:b/>
          <w:bCs/>
          <w:sz w:val="24"/>
          <w:szCs w:val="24"/>
        </w:rPr>
      </w:pPr>
      <w:r>
        <w:rPr>
          <w:rFonts w:ascii="等线" w:eastAsia="等线" w:hAnsi="等线" w:cs="Times New Roman"/>
          <w:b/>
          <w:bCs/>
          <w:sz w:val="24"/>
          <w:szCs w:val="24"/>
        </w:rPr>
        <w:br w:type="page"/>
      </w:r>
    </w:p>
    <w:p w14:paraId="19E0EA93" w14:textId="77777777" w:rsidR="002E2980" w:rsidRDefault="002E2980" w:rsidP="002E2980">
      <w:pPr>
        <w:jc w:val="left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>Table S3</w:t>
      </w:r>
      <w:r>
        <w:rPr>
          <w:rFonts w:ascii="Times New Roman" w:eastAsia="等线" w:hAnsi="Times New Roman" w:cs="Times New Roman"/>
          <w:sz w:val="24"/>
          <w:szCs w:val="24"/>
        </w:rPr>
        <w:t xml:space="preserve"> Performances of logistic regression models in five-fold cross-validations based on all combinations of six imaging features. The models were sorted by AUC. Models not using features related to enhanced CTs are shown in italic.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Accu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, Accuracy; Sen, Sensitivity;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Spe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>, Specificity; FNR, False Negative Rate.</w:t>
      </w:r>
    </w:p>
    <w:p w14:paraId="6493D1A2" w14:textId="77777777" w:rsidR="002E2980" w:rsidRDefault="002E2980" w:rsidP="002E2980">
      <w:pPr>
        <w:rPr>
          <w:rFonts w:ascii="Times New Roman" w:hAnsi="Times New Roman" w:cs="Times New Roman"/>
          <w:szCs w:val="21"/>
        </w:rPr>
      </w:pPr>
    </w:p>
    <w:tbl>
      <w:tblPr>
        <w:tblW w:w="8300" w:type="dxa"/>
        <w:tblLayout w:type="fixed"/>
        <w:tblLook w:val="04A0" w:firstRow="1" w:lastRow="0" w:firstColumn="1" w:lastColumn="0" w:noHBand="0" w:noVBand="1"/>
      </w:tblPr>
      <w:tblGrid>
        <w:gridCol w:w="2552"/>
        <w:gridCol w:w="43"/>
        <w:gridCol w:w="951"/>
        <w:gridCol w:w="951"/>
        <w:gridCol w:w="951"/>
        <w:gridCol w:w="1074"/>
        <w:gridCol w:w="828"/>
        <w:gridCol w:w="950"/>
      </w:tblGrid>
      <w:tr w:rsidR="002E2980" w14:paraId="0A5675D2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E119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Variable combination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558A40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AUC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A57C2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Accu</w:t>
            </w:r>
            <w:proofErr w:type="spellEnd"/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99129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en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6B726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Precision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10351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pe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D1166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FNR</w:t>
            </w:r>
          </w:p>
        </w:tc>
      </w:tr>
      <w:tr w:rsidR="002E2980" w14:paraId="7C2AE444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F2B66F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pre+Shape+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C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D7C3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19</w:t>
            </w:r>
          </w:p>
          <w:p w14:paraId="02A242A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3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E42596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59</w:t>
            </w:r>
          </w:p>
          <w:p w14:paraId="3C82BD5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5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A5A46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734</w:t>
            </w:r>
          </w:p>
          <w:p w14:paraId="33A0739C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12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FF51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22</w:t>
            </w:r>
          </w:p>
          <w:p w14:paraId="20E9A5BB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8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7C9E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21</w:t>
            </w:r>
          </w:p>
          <w:p w14:paraId="7A58997F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05986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266</w:t>
            </w:r>
          </w:p>
          <w:p w14:paraId="55B42CE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12</w:t>
            </w:r>
          </w:p>
        </w:tc>
      </w:tr>
      <w:tr w:rsidR="002E2980" w14:paraId="5DBE0E91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8402CF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+CTpre+Shape+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76C8DA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18</w:t>
            </w:r>
          </w:p>
          <w:p w14:paraId="0A82F9F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DBC3858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61</w:t>
            </w:r>
          </w:p>
          <w:p w14:paraId="18CA69F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85065C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739</w:t>
            </w:r>
          </w:p>
          <w:p w14:paraId="2F5D417C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27A602BF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19</w:t>
            </w:r>
          </w:p>
          <w:p w14:paraId="26C424EB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DC9027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2</w:t>
            </w:r>
          </w:p>
          <w:p w14:paraId="336F964C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AE5B50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261</w:t>
            </w:r>
          </w:p>
          <w:p w14:paraId="395DC79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18</w:t>
            </w:r>
          </w:p>
        </w:tc>
      </w:tr>
      <w:tr w:rsidR="002E2980" w14:paraId="76317BFB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41CB68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pre+CTpost+Shape+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A2542D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18</w:t>
            </w:r>
          </w:p>
          <w:p w14:paraId="0282788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256393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54</w:t>
            </w:r>
          </w:p>
          <w:p w14:paraId="20DCF37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774942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722</w:t>
            </w:r>
          </w:p>
          <w:p w14:paraId="2E63EB3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4A446BE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23</w:t>
            </w:r>
          </w:p>
          <w:p w14:paraId="3DECA0F0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9E6E21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2</w:t>
            </w:r>
          </w:p>
          <w:p w14:paraId="697D64F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A96A62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278</w:t>
            </w:r>
          </w:p>
          <w:p w14:paraId="5070106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8</w:t>
            </w:r>
          </w:p>
        </w:tc>
      </w:tr>
      <w:tr w:rsidR="002E2980" w14:paraId="23555E9E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6E3A1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pre+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6B7E34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18</w:t>
            </w:r>
          </w:p>
          <w:p w14:paraId="27969028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62509F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58</w:t>
            </w:r>
          </w:p>
          <w:p w14:paraId="65FB8AB0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E0472D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726</w:t>
            </w:r>
          </w:p>
          <w:p w14:paraId="0BB70B2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832ED9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28</w:t>
            </w:r>
          </w:p>
          <w:p w14:paraId="24D1BCAF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D403E9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24</w:t>
            </w:r>
          </w:p>
          <w:p w14:paraId="44AE2FD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96D8CF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274</w:t>
            </w:r>
          </w:p>
          <w:p w14:paraId="2AC6AFDC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1</w:t>
            </w:r>
          </w:p>
        </w:tc>
      </w:tr>
      <w:tr w:rsidR="002E2980" w14:paraId="72E982A1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1BA91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pre+CTpost+Shape+Homo+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933B5F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17</w:t>
            </w:r>
          </w:p>
          <w:p w14:paraId="5FD7DAC8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6F10AA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59</w:t>
            </w:r>
          </w:p>
          <w:p w14:paraId="1832033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1B1C29F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746</w:t>
            </w:r>
          </w:p>
          <w:p w14:paraId="2B843AB6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ACD0FA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17</w:t>
            </w:r>
          </w:p>
          <w:p w14:paraId="77DDD0E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3A4355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15</w:t>
            </w:r>
          </w:p>
          <w:p w14:paraId="1D9E2098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6553B96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254</w:t>
            </w:r>
          </w:p>
          <w:p w14:paraId="1EDBD790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1</w:t>
            </w:r>
          </w:p>
        </w:tc>
      </w:tr>
      <w:tr w:rsidR="002E2980" w14:paraId="0ADE2924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455A18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pre+Homo+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69E0B16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17</w:t>
            </w:r>
          </w:p>
          <w:p w14:paraId="481BFF98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529485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54</w:t>
            </w:r>
          </w:p>
          <w:p w14:paraId="4BC89DC0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A58A37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753</w:t>
            </w:r>
          </w:p>
          <w:p w14:paraId="6585035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ADD45D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02</w:t>
            </w:r>
          </w:p>
          <w:p w14:paraId="55CE30C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2317DE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03</w:t>
            </w:r>
          </w:p>
          <w:p w14:paraId="1FB7272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066247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247</w:t>
            </w:r>
          </w:p>
          <w:p w14:paraId="7992AC0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12</w:t>
            </w:r>
          </w:p>
        </w:tc>
      </w:tr>
      <w:tr w:rsidR="002E2980" w14:paraId="0D984160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DCFE28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pre+Shape+Homo+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40F013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17</w:t>
            </w:r>
          </w:p>
          <w:p w14:paraId="0EAEC67F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201A0F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58</w:t>
            </w:r>
          </w:p>
          <w:p w14:paraId="738A2C9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6DD10B8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749</w:t>
            </w:r>
          </w:p>
          <w:p w14:paraId="39D72C80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2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ED2F32F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1</w:t>
            </w:r>
          </w:p>
          <w:p w14:paraId="4DC80CE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EA3773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12</w:t>
            </w:r>
          </w:p>
          <w:p w14:paraId="30218AD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1D9333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251</w:t>
            </w:r>
          </w:p>
          <w:p w14:paraId="548F03F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24</w:t>
            </w:r>
          </w:p>
        </w:tc>
      </w:tr>
      <w:tr w:rsidR="002E2980" w14:paraId="0C660D13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10B22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pre+CTpost+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C8F577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15</w:t>
            </w:r>
          </w:p>
          <w:p w14:paraId="721A324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208091C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54</w:t>
            </w:r>
          </w:p>
          <w:p w14:paraId="39527B4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C4FE8E6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718</w:t>
            </w:r>
          </w:p>
          <w:p w14:paraId="10A68970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1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FF344E8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17</w:t>
            </w:r>
          </w:p>
          <w:p w14:paraId="12A7737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D05676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2</w:t>
            </w:r>
          </w:p>
          <w:p w14:paraId="135BFB90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ACE7870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282</w:t>
            </w:r>
          </w:p>
          <w:p w14:paraId="6DEF323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13</w:t>
            </w:r>
          </w:p>
        </w:tc>
      </w:tr>
      <w:tr w:rsidR="002E2980" w14:paraId="0F48133E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10421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+CTpre+Shape+Homo+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4C3F19B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15</w:t>
            </w:r>
          </w:p>
          <w:p w14:paraId="6C186FD8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087959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58</w:t>
            </w:r>
          </w:p>
          <w:p w14:paraId="6C81F5A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0B9EBEC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745</w:t>
            </w:r>
          </w:p>
          <w:p w14:paraId="079CA37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2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F37C0D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15</w:t>
            </w:r>
          </w:p>
          <w:p w14:paraId="38ED727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84DE75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13</w:t>
            </w:r>
          </w:p>
          <w:p w14:paraId="2FB1152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786430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255</w:t>
            </w:r>
          </w:p>
          <w:p w14:paraId="34C5472B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26</w:t>
            </w:r>
          </w:p>
        </w:tc>
      </w:tr>
      <w:tr w:rsidR="002E2980" w14:paraId="1C225CE5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16E41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+CTpre+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839843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15</w:t>
            </w:r>
          </w:p>
          <w:p w14:paraId="7192632F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7F3F22B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58</w:t>
            </w:r>
          </w:p>
          <w:p w14:paraId="049E2B46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2EED32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731</w:t>
            </w:r>
          </w:p>
          <w:p w14:paraId="5F26636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EBFDB5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24</w:t>
            </w:r>
          </w:p>
          <w:p w14:paraId="014E03DB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8F68FF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2</w:t>
            </w:r>
          </w:p>
          <w:p w14:paraId="15FE0BC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E16280B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269</w:t>
            </w:r>
          </w:p>
          <w:p w14:paraId="430B1B4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9</w:t>
            </w:r>
          </w:p>
        </w:tc>
      </w:tr>
      <w:tr w:rsidR="002E2980" w14:paraId="24FE4615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52787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pre+CTpost+Homo+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FE4145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14</w:t>
            </w:r>
          </w:p>
          <w:p w14:paraId="3BED46E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8C65BC6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53</w:t>
            </w:r>
          </w:p>
          <w:p w14:paraId="0CBB697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CC9A5F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746</w:t>
            </w:r>
          </w:p>
          <w:p w14:paraId="2EF1B7BF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A22F64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03</w:t>
            </w:r>
          </w:p>
          <w:p w14:paraId="7A4DC33F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4484B7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05</w:t>
            </w:r>
          </w:p>
          <w:p w14:paraId="3483C63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E57BF0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254</w:t>
            </w:r>
          </w:p>
          <w:p w14:paraId="4747B52C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1</w:t>
            </w:r>
          </w:p>
        </w:tc>
      </w:tr>
      <w:tr w:rsidR="002E2980" w14:paraId="117BFD1C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D35916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+CTpre+CTpost+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C0D897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13</w:t>
            </w:r>
          </w:p>
          <w:p w14:paraId="3E5E95D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DA6E7C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5</w:t>
            </w:r>
          </w:p>
          <w:p w14:paraId="1717214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D65568B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719</w:t>
            </w:r>
          </w:p>
          <w:p w14:paraId="63B60EF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A68753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13</w:t>
            </w:r>
          </w:p>
          <w:p w14:paraId="746693C0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E3F30D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15</w:t>
            </w:r>
          </w:p>
          <w:p w14:paraId="7941D7A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DFB5EA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281</w:t>
            </w:r>
          </w:p>
          <w:p w14:paraId="5F6A70F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22</w:t>
            </w:r>
          </w:p>
        </w:tc>
      </w:tr>
      <w:tr w:rsidR="002E2980" w14:paraId="6B7AE08E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A9E50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+CTpre+CTpost+Shape+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CC5014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13</w:t>
            </w:r>
          </w:p>
          <w:p w14:paraId="2CD0088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3E3A178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57</w:t>
            </w:r>
          </w:p>
          <w:p w14:paraId="0EB6598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49651B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73</w:t>
            </w:r>
          </w:p>
          <w:p w14:paraId="15C984A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6EF2530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19</w:t>
            </w:r>
          </w:p>
          <w:p w14:paraId="6168305F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5149E06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19</w:t>
            </w:r>
          </w:p>
          <w:p w14:paraId="32FF5380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833312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27</w:t>
            </w:r>
          </w:p>
          <w:p w14:paraId="2EF0EB2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12</w:t>
            </w:r>
          </w:p>
        </w:tc>
      </w:tr>
      <w:tr w:rsidR="002E2980" w14:paraId="57D458EE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05A52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+CTpre+CTpost+Shape+Homo+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79E269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12</w:t>
            </w:r>
          </w:p>
          <w:p w14:paraId="193AF24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56E5B7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54</w:t>
            </w:r>
          </w:p>
          <w:p w14:paraId="75B71EB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D217D4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741</w:t>
            </w:r>
          </w:p>
          <w:p w14:paraId="58D045A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490C828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1</w:t>
            </w:r>
          </w:p>
          <w:p w14:paraId="7FF8B96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3EE8DE0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1</w:t>
            </w:r>
          </w:p>
          <w:p w14:paraId="71C586D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1D2D65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259</w:t>
            </w:r>
          </w:p>
          <w:p w14:paraId="5075F21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16</w:t>
            </w:r>
          </w:p>
        </w:tc>
      </w:tr>
      <w:tr w:rsidR="002E2980" w14:paraId="248024B1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648BB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+CTpre+Homo+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4518D0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11</w:t>
            </w:r>
          </w:p>
          <w:p w14:paraId="179B33CF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81F5AE0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5</w:t>
            </w:r>
          </w:p>
          <w:p w14:paraId="25EE129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94B6B0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741</w:t>
            </w:r>
          </w:p>
          <w:p w14:paraId="1D555B96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6EA748E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793</w:t>
            </w:r>
          </w:p>
          <w:p w14:paraId="22A3D33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1EA484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03</w:t>
            </w:r>
          </w:p>
          <w:p w14:paraId="13E3DC8F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7910ABB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259</w:t>
            </w:r>
          </w:p>
          <w:p w14:paraId="02557BEF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18</w:t>
            </w:r>
          </w:p>
        </w:tc>
      </w:tr>
      <w:tr w:rsidR="002E2980" w14:paraId="14ECFDE3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0C5BD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+CTpre+CTpost+Homo+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C2D1BA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1</w:t>
            </w:r>
          </w:p>
          <w:p w14:paraId="198AC4D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BAF1B0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51</w:t>
            </w:r>
          </w:p>
          <w:p w14:paraId="07AD36C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B1B831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743</w:t>
            </w:r>
          </w:p>
          <w:p w14:paraId="098069B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1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E65387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794</w:t>
            </w:r>
          </w:p>
          <w:p w14:paraId="2C34585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F2EE2E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03</w:t>
            </w:r>
          </w:p>
          <w:p w14:paraId="74C32F60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EFD5B1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257</w:t>
            </w:r>
          </w:p>
          <w:p w14:paraId="589CDD9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17</w:t>
            </w:r>
          </w:p>
        </w:tc>
      </w:tr>
      <w:tr w:rsidR="002E2980" w14:paraId="3EF0867D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D4AAC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+CTpost+Shape+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3A79E4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9</w:t>
            </w:r>
          </w:p>
          <w:p w14:paraId="207006C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4C0B2E0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5</w:t>
            </w:r>
          </w:p>
          <w:p w14:paraId="6F9ADFC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3882CD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711</w:t>
            </w:r>
          </w:p>
          <w:p w14:paraId="3A2DE41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D941CF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17</w:t>
            </w:r>
          </w:p>
          <w:p w14:paraId="0628556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460F4D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18</w:t>
            </w:r>
          </w:p>
          <w:p w14:paraId="269D73DC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17288A8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289</w:t>
            </w:r>
          </w:p>
          <w:p w14:paraId="21F13E5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5</w:t>
            </w:r>
          </w:p>
        </w:tc>
      </w:tr>
      <w:tr w:rsidR="002E2980" w14:paraId="5911617D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643F5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D+CTpre+Shape+Homo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CDDD6C0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0.89</w:t>
            </w:r>
          </w:p>
          <w:p w14:paraId="058452C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±0.0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0694E2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0.824</w:t>
            </w:r>
          </w:p>
          <w:p w14:paraId="22E7F32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±0.0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768EA5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0.748</w:t>
            </w:r>
          </w:p>
          <w:p w14:paraId="4EF352D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±0.0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67BDDB4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0.728</w:t>
            </w:r>
          </w:p>
          <w:p w14:paraId="7991C5BF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±0.0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85C2ED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0.861</w:t>
            </w:r>
          </w:p>
          <w:p w14:paraId="337EC58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±0.0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16BAAF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0.252</w:t>
            </w:r>
          </w:p>
          <w:p w14:paraId="3A89F1E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±0.016</w:t>
            </w:r>
          </w:p>
        </w:tc>
      </w:tr>
      <w:tr w:rsidR="002E2980" w14:paraId="15D5A2EA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D5D1F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D+CTpre+Shape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7E43370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0.889</w:t>
            </w:r>
          </w:p>
          <w:p w14:paraId="18963990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±0.0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62B160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0.819</w:t>
            </w:r>
          </w:p>
          <w:p w14:paraId="4DF9577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±0.0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19D8EA0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0.714</w:t>
            </w:r>
          </w:p>
          <w:p w14:paraId="44758FE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±0.0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6D1D790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0.732</w:t>
            </w:r>
          </w:p>
          <w:p w14:paraId="1EB9475B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±0.0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4F335E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0.871</w:t>
            </w:r>
          </w:p>
          <w:p w14:paraId="4168334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±0.0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58388B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0.286</w:t>
            </w:r>
          </w:p>
          <w:p w14:paraId="3220226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±0.016</w:t>
            </w:r>
          </w:p>
        </w:tc>
      </w:tr>
      <w:tr w:rsidR="002E2980" w14:paraId="1C9806A5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D7B36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CTpre+CTpost+Shape+Homo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109C8A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88</w:t>
            </w:r>
          </w:p>
          <w:p w14:paraId="7F62EFB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1939C9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26</w:t>
            </w:r>
          </w:p>
          <w:p w14:paraId="66EB4DF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C1A889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744</w:t>
            </w:r>
          </w:p>
          <w:p w14:paraId="50F6175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1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BEA3768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737</w:t>
            </w:r>
          </w:p>
          <w:p w14:paraId="335C393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40CDCA8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65</w:t>
            </w:r>
          </w:p>
          <w:p w14:paraId="2C7A10C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1E2133B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256</w:t>
            </w:r>
          </w:p>
          <w:p w14:paraId="3908AB1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14</w:t>
            </w:r>
          </w:p>
        </w:tc>
      </w:tr>
      <w:tr w:rsidR="002E2980" w14:paraId="523103AA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39C6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Tpre+Shape+Homo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FD387D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0.887</w:t>
            </w:r>
          </w:p>
          <w:p w14:paraId="610FF376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±0.0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BFBEF5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0.821</w:t>
            </w:r>
          </w:p>
          <w:p w14:paraId="4B192DD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±0.0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000D0D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0.736</w:t>
            </w:r>
          </w:p>
          <w:p w14:paraId="5A58E7B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±0.03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FBDBA30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0.731</w:t>
            </w:r>
          </w:p>
          <w:p w14:paraId="4C9C761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±0.0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96B221B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0.863</w:t>
            </w:r>
          </w:p>
          <w:p w14:paraId="0E081FC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±0.0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8B8EBF0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0.264</w:t>
            </w:r>
          </w:p>
          <w:p w14:paraId="194048A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±0.033</w:t>
            </w:r>
          </w:p>
        </w:tc>
      </w:tr>
      <w:tr w:rsidR="002E2980" w14:paraId="001AAB16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668366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+CTpost+Shape+Homo+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0CBB67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86</w:t>
            </w:r>
          </w:p>
          <w:p w14:paraId="42231DD0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83B8BB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49</w:t>
            </w:r>
          </w:p>
          <w:p w14:paraId="7F6B5BB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4AB82A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715</w:t>
            </w:r>
          </w:p>
          <w:p w14:paraId="52C1346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9039860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09</w:t>
            </w:r>
          </w:p>
          <w:p w14:paraId="79F96F9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13BEAF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15</w:t>
            </w:r>
          </w:p>
          <w:p w14:paraId="22B12B2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1D0ED3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285</w:t>
            </w:r>
          </w:p>
          <w:p w14:paraId="4728B7A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5</w:t>
            </w:r>
          </w:p>
        </w:tc>
      </w:tr>
      <w:tr w:rsidR="002E2980" w14:paraId="75AAADDA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22298F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+CTpre+CTpost+Shape+Homo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BA1202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86</w:t>
            </w:r>
          </w:p>
          <w:p w14:paraId="5F5A574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7D3212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19</w:t>
            </w:r>
          </w:p>
          <w:p w14:paraId="69AC81C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9FBA59B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736</w:t>
            </w:r>
          </w:p>
          <w:p w14:paraId="660CFDE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B748106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721</w:t>
            </w:r>
          </w:p>
          <w:p w14:paraId="5F868650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6DBA1A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6</w:t>
            </w:r>
          </w:p>
          <w:p w14:paraId="72D631E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E46474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264</w:t>
            </w:r>
          </w:p>
          <w:p w14:paraId="09289A0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1</w:t>
            </w:r>
          </w:p>
        </w:tc>
      </w:tr>
      <w:tr w:rsidR="002E2980" w14:paraId="3E847E9D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DC68D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post+Shape+Homo+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5AE3E6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86</w:t>
            </w:r>
          </w:p>
          <w:p w14:paraId="789C7710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590A0D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51</w:t>
            </w:r>
          </w:p>
          <w:p w14:paraId="38782876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4B4F91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718</w:t>
            </w:r>
          </w:p>
          <w:p w14:paraId="5DC54A2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4BB0080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13</w:t>
            </w:r>
          </w:p>
          <w:p w14:paraId="450F272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15D2E46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17</w:t>
            </w:r>
          </w:p>
          <w:p w14:paraId="1EC514F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9C2F49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282</w:t>
            </w:r>
          </w:p>
          <w:p w14:paraId="172D4388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9</w:t>
            </w:r>
          </w:p>
        </w:tc>
      </w:tr>
      <w:tr w:rsidR="002E2980" w14:paraId="212224BF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FA2E70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Tpre+Homo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7D483FC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0.883</w:t>
            </w:r>
          </w:p>
          <w:p w14:paraId="3ED839C8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±0.0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82D825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0.804</w:t>
            </w:r>
          </w:p>
          <w:p w14:paraId="54ED8DBB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±0.0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863282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0.677</w:t>
            </w:r>
          </w:p>
          <w:p w14:paraId="4F077B1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±0.00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6D09F9EB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0.717</w:t>
            </w:r>
          </w:p>
          <w:p w14:paraId="32C5A10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±0.0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2BFA910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0.867</w:t>
            </w:r>
          </w:p>
          <w:p w14:paraId="6DC5BFFF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±0.0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6639D2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0.323</w:t>
            </w:r>
          </w:p>
          <w:p w14:paraId="4690192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±0.009</w:t>
            </w:r>
          </w:p>
        </w:tc>
      </w:tr>
      <w:tr w:rsidR="002E2980" w14:paraId="2442B582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E8679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post+Shape+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FDBBCA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82</w:t>
            </w:r>
          </w:p>
          <w:p w14:paraId="1BE19C4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93607F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48</w:t>
            </w:r>
          </w:p>
          <w:p w14:paraId="68DB9DD0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C4218AB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706</w:t>
            </w:r>
          </w:p>
          <w:p w14:paraId="1EB92560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FDB91C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08</w:t>
            </w:r>
          </w:p>
          <w:p w14:paraId="6573E76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A80C35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17</w:t>
            </w:r>
          </w:p>
          <w:p w14:paraId="28D2BC8B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797F57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294</w:t>
            </w:r>
          </w:p>
          <w:p w14:paraId="5BB0AF5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11</w:t>
            </w:r>
          </w:p>
        </w:tc>
      </w:tr>
      <w:tr w:rsidR="002E2980" w14:paraId="3E996510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39F21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D+CTpre+Homo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00999E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0.882</w:t>
            </w:r>
          </w:p>
          <w:p w14:paraId="0B62E1B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±0.0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B79909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0.811</w:t>
            </w:r>
          </w:p>
          <w:p w14:paraId="31AD661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±0.0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4334C36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0.706</w:t>
            </w:r>
          </w:p>
          <w:p w14:paraId="1EFFA01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±0.0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4FAE52F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0.732</w:t>
            </w:r>
          </w:p>
          <w:p w14:paraId="6DB1FD8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±0.0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057695F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0.863</w:t>
            </w:r>
          </w:p>
          <w:p w14:paraId="1472592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±0.0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1D3C9E6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0.294</w:t>
            </w:r>
          </w:p>
          <w:p w14:paraId="34F53906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±0.016</w:t>
            </w:r>
          </w:p>
        </w:tc>
      </w:tr>
      <w:tr w:rsidR="002E2980" w14:paraId="35BB1098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C6E50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+Shape+Homo+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24D7C6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82</w:t>
            </w:r>
          </w:p>
          <w:p w14:paraId="21A9ADF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582D796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51</w:t>
            </w:r>
          </w:p>
          <w:p w14:paraId="0795519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667B4E6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714</w:t>
            </w:r>
          </w:p>
          <w:p w14:paraId="5393810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CC96FC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13</w:t>
            </w:r>
          </w:p>
          <w:p w14:paraId="36D1689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AA6B0D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19</w:t>
            </w:r>
          </w:p>
          <w:p w14:paraId="07DAFA3B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6BE5FE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286</w:t>
            </w:r>
          </w:p>
          <w:p w14:paraId="00722326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6</w:t>
            </w:r>
          </w:p>
        </w:tc>
      </w:tr>
      <w:tr w:rsidR="002E2980" w14:paraId="6F5928FC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785C0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+CTpre+CTpost+Homo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86E6DEC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81</w:t>
            </w:r>
          </w:p>
          <w:p w14:paraId="3F7BF59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189694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04</w:t>
            </w:r>
          </w:p>
          <w:p w14:paraId="5F980D26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73D548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681</w:t>
            </w:r>
          </w:p>
          <w:p w14:paraId="36E0A43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2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6307F43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711</w:t>
            </w:r>
          </w:p>
          <w:p w14:paraId="4331E5CF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C4A16A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64</w:t>
            </w:r>
          </w:p>
          <w:p w14:paraId="715315EC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B7CED4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319</w:t>
            </w:r>
          </w:p>
          <w:p w14:paraId="22A6AD7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23</w:t>
            </w:r>
          </w:p>
        </w:tc>
      </w:tr>
      <w:tr w:rsidR="002E2980" w14:paraId="190BA701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86305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pre+CTpost+Homo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8F8C5D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81</w:t>
            </w:r>
          </w:p>
          <w:p w14:paraId="1ACA428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C66760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799</w:t>
            </w:r>
          </w:p>
          <w:p w14:paraId="61CACD9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C3E455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668</w:t>
            </w:r>
          </w:p>
          <w:p w14:paraId="3BF7F85F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1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3002A7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707</w:t>
            </w:r>
          </w:p>
          <w:p w14:paraId="28698B18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409E138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64</w:t>
            </w:r>
          </w:p>
          <w:p w14:paraId="3A1228D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5B49CFC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332</w:t>
            </w:r>
          </w:p>
          <w:p w14:paraId="5CF75F30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17</w:t>
            </w:r>
          </w:p>
        </w:tc>
      </w:tr>
      <w:tr w:rsidR="002E2980" w14:paraId="683B8DA5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12A0C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+Shape+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8AF2D8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8</w:t>
            </w:r>
          </w:p>
          <w:p w14:paraId="3372DDF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8BA874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53</w:t>
            </w:r>
          </w:p>
          <w:p w14:paraId="06E579C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C7CA05B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716</w:t>
            </w:r>
          </w:p>
          <w:p w14:paraId="4420823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2E30A34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19</w:t>
            </w:r>
          </w:p>
          <w:p w14:paraId="1AF44A6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8D673E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2</w:t>
            </w:r>
          </w:p>
          <w:p w14:paraId="4629711C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EE5133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284</w:t>
            </w:r>
          </w:p>
          <w:p w14:paraId="752003B8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2</w:t>
            </w:r>
          </w:p>
        </w:tc>
      </w:tr>
      <w:tr w:rsidR="002E2980" w14:paraId="150AD42F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B5F10C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+CTpre+CTpost+Shape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1ED27B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8</w:t>
            </w:r>
          </w:p>
          <w:p w14:paraId="521A30FC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1D61DA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18</w:t>
            </w:r>
          </w:p>
          <w:p w14:paraId="1E3C249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453E8E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705</w:t>
            </w:r>
          </w:p>
          <w:p w14:paraId="2219D28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3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3AEA098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737</w:t>
            </w:r>
          </w:p>
          <w:p w14:paraId="6D53C45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1A0A86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73</w:t>
            </w:r>
          </w:p>
          <w:p w14:paraId="4B6A67F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C24418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295</w:t>
            </w:r>
          </w:p>
          <w:p w14:paraId="25F3CCF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31</w:t>
            </w:r>
          </w:p>
        </w:tc>
      </w:tr>
      <w:tr w:rsidR="002E2980" w14:paraId="0BA04D2D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7AC83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+CTpost+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060E31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79</w:t>
            </w:r>
          </w:p>
          <w:p w14:paraId="6FF3D64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86FFFC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56</w:t>
            </w:r>
          </w:p>
          <w:p w14:paraId="7BB3CED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C137A8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729</w:t>
            </w:r>
          </w:p>
          <w:p w14:paraId="524F83B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4F7C45E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2</w:t>
            </w:r>
          </w:p>
          <w:p w14:paraId="6D9209D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68FE73B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19</w:t>
            </w:r>
          </w:p>
          <w:p w14:paraId="29A6746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1CCBFE6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271</w:t>
            </w:r>
          </w:p>
          <w:p w14:paraId="56EAE000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8</w:t>
            </w:r>
          </w:p>
        </w:tc>
      </w:tr>
      <w:tr w:rsidR="002E2980" w14:paraId="5457F70D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BD5D6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D+CTpre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EB5697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0.878</w:t>
            </w:r>
          </w:p>
          <w:p w14:paraId="509C291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±0.0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1E2156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0.801</w:t>
            </w:r>
          </w:p>
          <w:p w14:paraId="295CD2E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±0.0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914061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0.652</w:t>
            </w:r>
          </w:p>
          <w:p w14:paraId="403A8B3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±0.01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20FB247B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0.719</w:t>
            </w:r>
          </w:p>
          <w:p w14:paraId="5DB34D50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±0.0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2A9CC9B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0.873</w:t>
            </w:r>
          </w:p>
          <w:p w14:paraId="071B284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±0.0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7E5210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0.348</w:t>
            </w:r>
          </w:p>
          <w:p w14:paraId="6C31FA30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±0.017</w:t>
            </w:r>
          </w:p>
        </w:tc>
      </w:tr>
      <w:tr w:rsidR="002E2980" w14:paraId="351A11C5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AD920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+N/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6C8DEE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78</w:t>
            </w:r>
          </w:p>
          <w:p w14:paraId="331B35A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5E53DC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54</w:t>
            </w:r>
          </w:p>
          <w:p w14:paraId="3680B2EC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25CCC3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718</w:t>
            </w:r>
          </w:p>
          <w:p w14:paraId="3D135AEF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2A944D7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2</w:t>
            </w:r>
          </w:p>
          <w:p w14:paraId="166C48B0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32D50D8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21</w:t>
            </w:r>
          </w:p>
          <w:p w14:paraId="0C833E3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1F5C1D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282</w:t>
            </w:r>
          </w:p>
          <w:p w14:paraId="6C19CEA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0.001</w:t>
            </w:r>
          </w:p>
        </w:tc>
      </w:tr>
      <w:tr w:rsidR="002E2980" w14:paraId="0B8973DF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288D7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+CTpost+Homo+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2C781A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7</w:t>
            </w:r>
          </w:p>
          <w:p w14:paraId="1AC55D0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08D9C7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7</w:t>
            </w:r>
          </w:p>
          <w:p w14:paraId="73B88EC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A49F9FB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9</w:t>
            </w:r>
          </w:p>
          <w:p w14:paraId="5307C090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6B733EDC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5</w:t>
            </w:r>
          </w:p>
          <w:p w14:paraId="3F3F6300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DC5D22F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5</w:t>
            </w:r>
          </w:p>
          <w:p w14:paraId="291D577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5B0B2B6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1</w:t>
            </w:r>
          </w:p>
          <w:p w14:paraId="46C4EB7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2</w:t>
            </w:r>
          </w:p>
        </w:tc>
      </w:tr>
      <w:tr w:rsidR="002E2980" w14:paraId="4815E508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2EE45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post+Homo+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8FBA006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6</w:t>
            </w:r>
          </w:p>
          <w:p w14:paraId="5836D0A8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9EFAC00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2</w:t>
            </w:r>
          </w:p>
          <w:p w14:paraId="0AA65638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A464A2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6</w:t>
            </w:r>
          </w:p>
          <w:p w14:paraId="6596BF2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632F71D0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7</w:t>
            </w:r>
          </w:p>
          <w:p w14:paraId="2E2E191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9849F9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5</w:t>
            </w:r>
          </w:p>
          <w:p w14:paraId="2FEADB0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FE0F1A8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4</w:t>
            </w:r>
          </w:p>
          <w:p w14:paraId="53A3A5A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6</w:t>
            </w:r>
          </w:p>
        </w:tc>
      </w:tr>
      <w:tr w:rsidR="002E2980" w14:paraId="401B3D3C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00520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post+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658970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2±0.0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FA62336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1±0.0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3A18F4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±0.0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8028DA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3±0.0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500367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±0.0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436A9C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±0.016</w:t>
            </w:r>
          </w:p>
        </w:tc>
      </w:tr>
      <w:tr w:rsidR="002E2980" w14:paraId="156A5B59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0904C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+CTpre+CTpost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50857C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1±0.0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C1C23E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5±0.0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E9AB1C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1±0.02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FA417F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4±0.0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537F00B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6±0.0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E0087E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9±0.023</w:t>
            </w:r>
          </w:p>
        </w:tc>
      </w:tr>
      <w:tr w:rsidR="002E2980" w14:paraId="28EC86ED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3F222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+Homo+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D0EDEB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7±0.0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E828EB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2±0.0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1AA98F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5±0.00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48BC01D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7±0.0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F9E9BF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±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2D177C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5±0.006</w:t>
            </w:r>
          </w:p>
        </w:tc>
      </w:tr>
      <w:tr w:rsidR="002E2980" w14:paraId="4C890945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00FB1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ape+Homo+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1AD04F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4</w:t>
            </w:r>
          </w:p>
          <w:p w14:paraId="45A40AE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14379A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1</w:t>
            </w:r>
          </w:p>
          <w:p w14:paraId="549F539C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F57743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1</w:t>
            </w:r>
          </w:p>
          <w:p w14:paraId="59134FE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4EE3C6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9</w:t>
            </w:r>
          </w:p>
          <w:p w14:paraId="528FCDD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1D8F1E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1</w:t>
            </w:r>
          </w:p>
          <w:p w14:paraId="2AC4C5E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9E8A4A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9</w:t>
            </w:r>
          </w:p>
          <w:p w14:paraId="4D0178E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6</w:t>
            </w:r>
          </w:p>
        </w:tc>
      </w:tr>
      <w:tr w:rsidR="002E2980" w14:paraId="34D167D1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35687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SD+CTpost+Shape+Homo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BF68E1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3</w:t>
            </w:r>
          </w:p>
          <w:p w14:paraId="1CB65D9B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B31B4D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1</w:t>
            </w:r>
          </w:p>
          <w:p w14:paraId="5CF3520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D9FB488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3</w:t>
            </w:r>
          </w:p>
          <w:p w14:paraId="72DDB040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2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DBF885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6</w:t>
            </w:r>
          </w:p>
          <w:p w14:paraId="77DEBD5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712618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3</w:t>
            </w:r>
          </w:p>
          <w:p w14:paraId="5733AD5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48DB8C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7</w:t>
            </w:r>
          </w:p>
          <w:p w14:paraId="7BF6596B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24</w:t>
            </w:r>
          </w:p>
        </w:tc>
      </w:tr>
      <w:tr w:rsidR="002E2980" w14:paraId="1E518F7F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887FD6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+CTpost+Shape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F9D167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</w:t>
            </w:r>
          </w:p>
          <w:p w14:paraId="78730E38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0F56F7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9</w:t>
            </w:r>
          </w:p>
          <w:p w14:paraId="12C1B1C0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BCCC8E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</w:t>
            </w:r>
          </w:p>
          <w:p w14:paraId="6A44EC16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1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121E67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5</w:t>
            </w:r>
          </w:p>
          <w:p w14:paraId="3C93B208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921C356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3</w:t>
            </w:r>
          </w:p>
          <w:p w14:paraId="6F4F795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6EE8978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</w:t>
            </w:r>
          </w:p>
          <w:p w14:paraId="181CA77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19</w:t>
            </w:r>
          </w:p>
        </w:tc>
      </w:tr>
      <w:tr w:rsidR="002E2980" w14:paraId="0F167155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FABA0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D+Shape+Homo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2BE7B0C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858</w:t>
            </w:r>
          </w:p>
          <w:p w14:paraId="40836E86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D33EB7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781</w:t>
            </w:r>
          </w:p>
          <w:p w14:paraId="1BDDE7F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B18A22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654</w:t>
            </w:r>
          </w:p>
          <w:p w14:paraId="6B10BD0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C319F98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682</w:t>
            </w:r>
          </w:p>
          <w:p w14:paraId="16C47E6F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B3337A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844</w:t>
            </w:r>
          </w:p>
          <w:p w14:paraId="46EBA90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9C09928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346</w:t>
            </w:r>
          </w:p>
          <w:p w14:paraId="4CC07A08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2</w:t>
            </w:r>
          </w:p>
        </w:tc>
      </w:tr>
      <w:tr w:rsidR="002E2980" w14:paraId="47A69B46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0676FC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+CTpost+Homo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20F88B8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3</w:t>
            </w:r>
          </w:p>
          <w:p w14:paraId="58FCFFB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CEA0516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8</w:t>
            </w:r>
          </w:p>
          <w:p w14:paraId="38D20A6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CE5594B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4</w:t>
            </w:r>
          </w:p>
          <w:p w14:paraId="359F909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457A3AD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2</w:t>
            </w:r>
          </w:p>
          <w:p w14:paraId="7D2FD8A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F96EE8F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3</w:t>
            </w:r>
          </w:p>
          <w:p w14:paraId="4C4ABBD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A15036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6</w:t>
            </w:r>
          </w:p>
          <w:p w14:paraId="4330F15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8</w:t>
            </w:r>
          </w:p>
        </w:tc>
      </w:tr>
      <w:tr w:rsidR="002E2980" w14:paraId="5CB95FF3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9FA70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Tpre+Shape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0D7357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85</w:t>
            </w:r>
          </w:p>
          <w:p w14:paraId="6B2A2CF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C0B84F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786</w:t>
            </w:r>
          </w:p>
          <w:p w14:paraId="70F939D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42DEBB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614</w:t>
            </w:r>
          </w:p>
          <w:p w14:paraId="10B7AA76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1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1133D7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713</w:t>
            </w:r>
          </w:p>
          <w:p w14:paraId="0A290A5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37D9F6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872</w:t>
            </w:r>
          </w:p>
          <w:p w14:paraId="6559851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654A10C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386</w:t>
            </w:r>
          </w:p>
          <w:p w14:paraId="67B3185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17</w:t>
            </w:r>
          </w:p>
        </w:tc>
      </w:tr>
      <w:tr w:rsidR="002E2980" w14:paraId="19DA0E4D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A2DCC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+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8FC563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7</w:t>
            </w:r>
          </w:p>
          <w:p w14:paraId="638393D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9CB19C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4</w:t>
            </w:r>
          </w:p>
          <w:p w14:paraId="0FA911D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41DDBB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8</w:t>
            </w:r>
          </w:p>
          <w:p w14:paraId="6883C6D0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226EFBA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9</w:t>
            </w:r>
          </w:p>
          <w:p w14:paraId="16B8B9D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7BF33B8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</w:t>
            </w:r>
          </w:p>
          <w:p w14:paraId="0D2FEAEB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254016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2</w:t>
            </w:r>
          </w:p>
          <w:p w14:paraId="6BC5AF1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1</w:t>
            </w:r>
          </w:p>
        </w:tc>
      </w:tr>
      <w:tr w:rsidR="002E2980" w14:paraId="2FD6F077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635266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D+Homo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65CF64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846</w:t>
            </w:r>
          </w:p>
          <w:p w14:paraId="77602EB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FEC520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796</w:t>
            </w:r>
          </w:p>
          <w:p w14:paraId="6812ED9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930C18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688</w:t>
            </w:r>
          </w:p>
          <w:p w14:paraId="1E7CF01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1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A13AE5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705</w:t>
            </w:r>
          </w:p>
          <w:p w14:paraId="2013655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322B2F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849</w:t>
            </w:r>
          </w:p>
          <w:p w14:paraId="0539503B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2C7A36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312</w:t>
            </w:r>
          </w:p>
          <w:p w14:paraId="3FD37FB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13</w:t>
            </w:r>
          </w:p>
        </w:tc>
      </w:tr>
      <w:tr w:rsidR="002E2980" w14:paraId="74C12785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D3C81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D+Shape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EAF0EE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846</w:t>
            </w:r>
          </w:p>
          <w:p w14:paraId="2CDBFF9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EE878B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776</w:t>
            </w:r>
          </w:p>
          <w:p w14:paraId="076B641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DEC746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533</w:t>
            </w:r>
          </w:p>
          <w:p w14:paraId="333A0196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35BA87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722</w:t>
            </w:r>
          </w:p>
          <w:p w14:paraId="7E5BAACF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DB4BA8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896</w:t>
            </w:r>
          </w:p>
          <w:p w14:paraId="3964226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188E26C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467</w:t>
            </w:r>
          </w:p>
          <w:p w14:paraId="0B631FA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12</w:t>
            </w:r>
          </w:p>
        </w:tc>
      </w:tr>
      <w:tr w:rsidR="002E2980" w14:paraId="3D7127FB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1616D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ape+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77659B8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6</w:t>
            </w:r>
          </w:p>
          <w:p w14:paraId="525CC31B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BB5C5C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4</w:t>
            </w:r>
          </w:p>
          <w:p w14:paraId="1771AE3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F34AFD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6</w:t>
            </w:r>
          </w:p>
          <w:p w14:paraId="234BD39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2F00BF6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6</w:t>
            </w:r>
          </w:p>
          <w:p w14:paraId="4ABB250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887BB16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</w:t>
            </w:r>
          </w:p>
          <w:p w14:paraId="5A20EA0C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BBFAAE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4</w:t>
            </w:r>
          </w:p>
          <w:p w14:paraId="430BF98B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2</w:t>
            </w:r>
          </w:p>
        </w:tc>
      </w:tr>
      <w:tr w:rsidR="002E2980" w14:paraId="0928A2FF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17A3E6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pre+CTpost+Shape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AF76E9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4</w:t>
            </w:r>
          </w:p>
          <w:p w14:paraId="615B88D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F9DEAC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1</w:t>
            </w:r>
          </w:p>
          <w:p w14:paraId="384507D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B49E538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8</w:t>
            </w:r>
          </w:p>
          <w:p w14:paraId="6CEB7EB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1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216834F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9</w:t>
            </w:r>
          </w:p>
          <w:p w14:paraId="35C52B38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817D95C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5</w:t>
            </w:r>
          </w:p>
          <w:p w14:paraId="75FA8C5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7E6D15B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2</w:t>
            </w:r>
          </w:p>
          <w:p w14:paraId="5CFA4B5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17</w:t>
            </w:r>
          </w:p>
        </w:tc>
      </w:tr>
      <w:tr w:rsidR="002E2980" w14:paraId="62B8F462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01BD1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post+Shape+Homo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8BF2A5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4</w:t>
            </w:r>
          </w:p>
          <w:p w14:paraId="78C90EEB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44E451B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4</w:t>
            </w:r>
          </w:p>
          <w:p w14:paraId="59BE00D6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932FE6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9</w:t>
            </w:r>
          </w:p>
          <w:p w14:paraId="6456045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2F1586B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9</w:t>
            </w:r>
          </w:p>
          <w:p w14:paraId="0FD9E068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482BFF6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5</w:t>
            </w:r>
          </w:p>
          <w:p w14:paraId="170B137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EF6809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1</w:t>
            </w:r>
          </w:p>
          <w:p w14:paraId="71AF075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6</w:t>
            </w:r>
          </w:p>
        </w:tc>
      </w:tr>
      <w:tr w:rsidR="002E2980" w14:paraId="158CC875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844FE8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+CTpost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AFA5E3C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4</w:t>
            </w:r>
          </w:p>
          <w:p w14:paraId="61FDED7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58B43D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1</w:t>
            </w:r>
          </w:p>
          <w:p w14:paraId="2AB5B07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73FDBF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1</w:t>
            </w:r>
          </w:p>
          <w:p w14:paraId="07E73E1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4D45051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8</w:t>
            </w:r>
          </w:p>
          <w:p w14:paraId="6BE21BCC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C51616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9</w:t>
            </w:r>
          </w:p>
          <w:p w14:paraId="3911EB9B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F886E9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9</w:t>
            </w:r>
          </w:p>
          <w:p w14:paraId="3006F25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5</w:t>
            </w:r>
          </w:p>
        </w:tc>
      </w:tr>
      <w:tr w:rsidR="002E2980" w14:paraId="73C826F2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F2EED8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post+Homo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6C1B31B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5</w:t>
            </w:r>
          </w:p>
          <w:p w14:paraId="5000D618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B2234E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</w:t>
            </w:r>
          </w:p>
          <w:p w14:paraId="7A54681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32B3DD0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6</w:t>
            </w:r>
          </w:p>
          <w:p w14:paraId="7CEF123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1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A9B27B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5</w:t>
            </w:r>
          </w:p>
          <w:p w14:paraId="2D4F800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DEE8F30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1</w:t>
            </w:r>
          </w:p>
          <w:p w14:paraId="23F802B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C8C53D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4</w:t>
            </w:r>
          </w:p>
          <w:p w14:paraId="2E79052C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14</w:t>
            </w:r>
          </w:p>
        </w:tc>
      </w:tr>
      <w:tr w:rsidR="002E2980" w14:paraId="200A71DC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8B1A6F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381EC5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835</w:t>
            </w:r>
          </w:p>
          <w:p w14:paraId="3A55960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069A07B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757</w:t>
            </w:r>
          </w:p>
          <w:p w14:paraId="6F3E2D8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F66742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495</w:t>
            </w:r>
          </w:p>
          <w:p w14:paraId="58821298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3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1102DAF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69</w:t>
            </w:r>
          </w:p>
          <w:p w14:paraId="34B54B98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A21E8D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886</w:t>
            </w:r>
          </w:p>
          <w:p w14:paraId="71EDC1F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937F0DC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505</w:t>
            </w:r>
          </w:p>
          <w:p w14:paraId="021FFBC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32</w:t>
            </w:r>
          </w:p>
        </w:tc>
      </w:tr>
      <w:tr w:rsidR="002E2980" w14:paraId="3DB9C09C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BECEB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Tpr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20DA330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831</w:t>
            </w:r>
          </w:p>
          <w:p w14:paraId="103A5EA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A4EDE9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751</w:t>
            </w:r>
          </w:p>
          <w:p w14:paraId="2EBE85E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E248F9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5</w:t>
            </w:r>
          </w:p>
          <w:p w14:paraId="3BA674EB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6±0.02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BE0310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645</w:t>
            </w:r>
          </w:p>
          <w:p w14:paraId="62C53188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20A088C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845</w:t>
            </w:r>
          </w:p>
          <w:p w14:paraId="15F6AA0B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2E630E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44</w:t>
            </w:r>
          </w:p>
          <w:p w14:paraId="43EEDDA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23</w:t>
            </w:r>
          </w:p>
        </w:tc>
      </w:tr>
      <w:tr w:rsidR="002E2980" w14:paraId="31E2DA83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1EE6F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pre+CTpost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E8F070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3</w:t>
            </w:r>
          </w:p>
          <w:p w14:paraId="400CFF4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DA9B33C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6</w:t>
            </w:r>
          </w:p>
          <w:p w14:paraId="024DF558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3C9DDB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4</w:t>
            </w:r>
          </w:p>
          <w:p w14:paraId="724B06B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3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434DF13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5</w:t>
            </w:r>
          </w:p>
          <w:p w14:paraId="202BAC0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672D18C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1</w:t>
            </w:r>
          </w:p>
          <w:p w14:paraId="3DDDB54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D7F972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6</w:t>
            </w:r>
          </w:p>
          <w:p w14:paraId="22D71F9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35</w:t>
            </w:r>
          </w:p>
        </w:tc>
      </w:tr>
      <w:tr w:rsidR="002E2980" w14:paraId="27A7CEE3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E5AF7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488C32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9</w:t>
            </w:r>
          </w:p>
          <w:p w14:paraId="5DB3194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ADE043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4</w:t>
            </w:r>
          </w:p>
          <w:p w14:paraId="7254DE76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CE75A5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9</w:t>
            </w:r>
          </w:p>
          <w:p w14:paraId="12809C3C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6AF6763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8</w:t>
            </w:r>
          </w:p>
          <w:p w14:paraId="0C224D0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AF2348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</w:t>
            </w:r>
          </w:p>
          <w:p w14:paraId="58D4F15C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C3C2E9C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1</w:t>
            </w:r>
          </w:p>
          <w:p w14:paraId="2BD50EDC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3</w:t>
            </w:r>
          </w:p>
        </w:tc>
      </w:tr>
      <w:tr w:rsidR="002E2980" w14:paraId="153B21BF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B8A07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hape+Homo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4F02848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814</w:t>
            </w:r>
          </w:p>
          <w:p w14:paraId="2C46172B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7F38B4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749</w:t>
            </w:r>
          </w:p>
          <w:p w14:paraId="75325D7B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839373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76</w:t>
            </w:r>
          </w:p>
          <w:p w14:paraId="3607F27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9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69ED0BD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6</w:t>
            </w:r>
          </w:p>
          <w:p w14:paraId="45EBACF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D58521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743</w:t>
            </w:r>
          </w:p>
          <w:p w14:paraId="4052BAB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2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0D2B1E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24</w:t>
            </w:r>
          </w:p>
          <w:p w14:paraId="6E001BE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99</w:t>
            </w:r>
          </w:p>
        </w:tc>
      </w:tr>
      <w:tr w:rsidR="002E2980" w14:paraId="45D85F08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8A521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omo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D7CDF1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778</w:t>
            </w:r>
          </w:p>
          <w:p w14:paraId="0A86D31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15DD8FF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761</w:t>
            </w:r>
          </w:p>
          <w:p w14:paraId="385AAA3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94007E0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827</w:t>
            </w:r>
          </w:p>
          <w:p w14:paraId="787AC95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0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98A9B1F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6</w:t>
            </w:r>
          </w:p>
          <w:p w14:paraId="756DB49F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CB7391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728</w:t>
            </w:r>
          </w:p>
          <w:p w14:paraId="6C15EE9C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06FCCE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173</w:t>
            </w:r>
          </w:p>
          <w:p w14:paraId="7C14D26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03</w:t>
            </w:r>
          </w:p>
        </w:tc>
      </w:tr>
      <w:tr w:rsidR="002E2980" w14:paraId="2EEE8CE8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C296F1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post+Shape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C2557A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8</w:t>
            </w:r>
          </w:p>
          <w:p w14:paraId="3FA02258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D5255D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2</w:t>
            </w:r>
          </w:p>
          <w:p w14:paraId="5AB525E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27CCDBC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8</w:t>
            </w:r>
          </w:p>
          <w:p w14:paraId="38EDA0E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F43993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2</w:t>
            </w:r>
          </w:p>
          <w:p w14:paraId="2F5982C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7FB2E8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1</w:t>
            </w:r>
          </w:p>
          <w:p w14:paraId="1A343B1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0CBE9F3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2</w:t>
            </w:r>
          </w:p>
          <w:p w14:paraId="09DAEE2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18</w:t>
            </w:r>
          </w:p>
        </w:tc>
      </w:tr>
      <w:tr w:rsidR="002E2980" w14:paraId="13DD369B" w14:textId="77777777" w:rsidTr="004872F1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A0721B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post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</w:tcPr>
          <w:p w14:paraId="764636C5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8</w:t>
            </w:r>
          </w:p>
          <w:p w14:paraId="7EB00FE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3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</w:tcPr>
          <w:p w14:paraId="435F50A9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1</w:t>
            </w:r>
          </w:p>
          <w:p w14:paraId="3AA6365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8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</w:tcPr>
          <w:p w14:paraId="157F845F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4</w:t>
            </w:r>
          </w:p>
          <w:p w14:paraId="5805DF0B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19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</w:tcPr>
          <w:p w14:paraId="744A7B1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6</w:t>
            </w:r>
          </w:p>
          <w:p w14:paraId="68620ABC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34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</w:tcPr>
          <w:p w14:paraId="1442AA3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4</w:t>
            </w:r>
          </w:p>
          <w:p w14:paraId="5C8994C4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05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</w:tcPr>
          <w:p w14:paraId="251CFC4B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6</w:t>
            </w:r>
          </w:p>
          <w:p w14:paraId="6407A1F6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19</w:t>
            </w:r>
          </w:p>
        </w:tc>
      </w:tr>
      <w:tr w:rsidR="002E2980" w14:paraId="349EAE59" w14:textId="77777777" w:rsidTr="004872F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4A2CA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hape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65E7F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611</w:t>
            </w:r>
          </w:p>
          <w:p w14:paraId="7781AF1F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0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82CC6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654</w:t>
            </w:r>
          </w:p>
          <w:p w14:paraId="314A932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0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C163D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216</w:t>
            </w:r>
          </w:p>
          <w:p w14:paraId="25EDD82F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7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B5B7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1B122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869</w:t>
            </w:r>
          </w:p>
          <w:p w14:paraId="0C3566AE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0E87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0.784</w:t>
            </w:r>
          </w:p>
          <w:p w14:paraId="58D31377" w14:textId="77777777" w:rsidR="002E2980" w:rsidRDefault="002E2980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±0.073</w:t>
            </w:r>
          </w:p>
        </w:tc>
      </w:tr>
    </w:tbl>
    <w:p w14:paraId="42FEA4F3" w14:textId="7656B413" w:rsidR="0023455F" w:rsidRPr="00371B65" w:rsidRDefault="0023455F" w:rsidP="00371B65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0D7450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>Table S4</w:t>
      </w:r>
      <w:r w:rsidRPr="000D7450">
        <w:rPr>
          <w:rFonts w:ascii="Times New Roman" w:eastAsia="等线" w:hAnsi="Times New Roman" w:cs="Times New Roman"/>
          <w:sz w:val="24"/>
          <w:szCs w:val="24"/>
        </w:rPr>
        <w:t>: Comparison between models using AUC test. For selection of the most concise model possible, only the top model that included four features (“</w:t>
      </w:r>
      <w:proofErr w:type="spellStart"/>
      <w:r w:rsidRPr="000D7450">
        <w:rPr>
          <w:rFonts w:ascii="Times New Roman" w:eastAsia="等线" w:hAnsi="Times New Roman" w:cs="Times New Roman"/>
          <w:sz w:val="24"/>
          <w:szCs w:val="24"/>
        </w:rPr>
        <w:t>SD+CTpre+Shape+N</w:t>
      </w:r>
      <w:proofErr w:type="spellEnd"/>
      <w:r w:rsidRPr="000D7450">
        <w:rPr>
          <w:rFonts w:ascii="Times New Roman" w:eastAsia="等线" w:hAnsi="Times New Roman" w:cs="Times New Roman"/>
          <w:sz w:val="24"/>
          <w:szCs w:val="24"/>
        </w:rPr>
        <w:t>/C”) and those top 6 models with three or fewer features were selected for comparison. As shown in the table below, the model with features “</w:t>
      </w:r>
      <w:proofErr w:type="spellStart"/>
      <w:r w:rsidRPr="000D7450">
        <w:rPr>
          <w:rFonts w:ascii="Times New Roman" w:eastAsia="等线" w:hAnsi="Times New Roman" w:cs="Times New Roman"/>
          <w:sz w:val="24"/>
          <w:szCs w:val="24"/>
        </w:rPr>
        <w:t>Ctpre</w:t>
      </w:r>
      <w:proofErr w:type="spellEnd"/>
      <w:r w:rsidRPr="000D7450">
        <w:rPr>
          <w:rFonts w:ascii="Times New Roman" w:eastAsia="等线" w:hAnsi="Times New Roman" w:cs="Times New Roman"/>
          <w:sz w:val="24"/>
          <w:szCs w:val="24"/>
        </w:rPr>
        <w:t xml:space="preserve"> + Shape + Homo”, was observed to be inferior to the other models with statistical significance. The best model, with features “CTpre + Shape + N/C”, is shown in bold.</w:t>
      </w:r>
    </w:p>
    <w:p w14:paraId="3E0AC96E" w14:textId="77777777" w:rsidR="0023455F" w:rsidRPr="000D7450" w:rsidRDefault="0023455F" w:rsidP="0023455F">
      <w:pPr>
        <w:jc w:val="left"/>
        <w:rPr>
          <w:rFonts w:ascii="Times New Roman" w:eastAsia="等线" w:hAnsi="Times New Roman" w:cs="Times New Roman"/>
          <w:sz w:val="24"/>
          <w:szCs w:val="24"/>
        </w:rPr>
      </w:pPr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3123"/>
        <w:gridCol w:w="2314"/>
      </w:tblGrid>
      <w:tr w:rsidR="0023455F" w:rsidRPr="000D7450" w14:paraId="73BDECDD" w14:textId="77777777" w:rsidTr="004872F1">
        <w:trPr>
          <w:trHeight w:val="270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E61EB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Model A</w:t>
            </w:r>
          </w:p>
        </w:tc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F4FDB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Model B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77C73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P-value in AUC test</w:t>
            </w:r>
          </w:p>
        </w:tc>
      </w:tr>
      <w:tr w:rsidR="0023455F" w:rsidRPr="000D7450" w14:paraId="1310E2DA" w14:textId="77777777" w:rsidTr="004872F1">
        <w:trPr>
          <w:trHeight w:val="270"/>
        </w:trPr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14:paraId="5834D71D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SD+CTpre+Shape+N</w:t>
            </w:r>
            <w:proofErr w:type="spellEnd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/C</w:t>
            </w:r>
          </w:p>
        </w:tc>
        <w:tc>
          <w:tcPr>
            <w:tcW w:w="3123" w:type="dxa"/>
            <w:tcBorders>
              <w:top w:val="single" w:sz="4" w:space="0" w:color="auto"/>
            </w:tcBorders>
            <w:vAlign w:val="center"/>
          </w:tcPr>
          <w:p w14:paraId="7E2D650C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0D7450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Tpre+Shape+N</w:t>
            </w:r>
            <w:proofErr w:type="spellEnd"/>
            <w:r w:rsidRPr="000D7450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/C</w:t>
            </w:r>
          </w:p>
        </w:tc>
        <w:tc>
          <w:tcPr>
            <w:tcW w:w="2314" w:type="dxa"/>
            <w:tcBorders>
              <w:top w:val="single" w:sz="4" w:space="0" w:color="auto"/>
            </w:tcBorders>
            <w:vAlign w:val="center"/>
          </w:tcPr>
          <w:p w14:paraId="2E8A84AE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0.969</w:t>
            </w:r>
          </w:p>
        </w:tc>
      </w:tr>
      <w:tr w:rsidR="0023455F" w:rsidRPr="000D7450" w14:paraId="7ADC762A" w14:textId="77777777" w:rsidTr="004872F1">
        <w:trPr>
          <w:trHeight w:val="270"/>
        </w:trPr>
        <w:tc>
          <w:tcPr>
            <w:tcW w:w="3085" w:type="dxa"/>
            <w:vAlign w:val="center"/>
          </w:tcPr>
          <w:p w14:paraId="09DB7E4B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SD+CTpre+Shape+N</w:t>
            </w:r>
            <w:proofErr w:type="spellEnd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/C</w:t>
            </w:r>
          </w:p>
        </w:tc>
        <w:tc>
          <w:tcPr>
            <w:tcW w:w="3123" w:type="dxa"/>
            <w:vAlign w:val="center"/>
          </w:tcPr>
          <w:p w14:paraId="4488C675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SD+CTpre+N</w:t>
            </w:r>
            <w:proofErr w:type="spellEnd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/C</w:t>
            </w:r>
          </w:p>
        </w:tc>
        <w:tc>
          <w:tcPr>
            <w:tcW w:w="2314" w:type="dxa"/>
            <w:vAlign w:val="center"/>
          </w:tcPr>
          <w:p w14:paraId="4E324DB8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0.493</w:t>
            </w:r>
          </w:p>
        </w:tc>
      </w:tr>
      <w:tr w:rsidR="0023455F" w:rsidRPr="000D7450" w14:paraId="1F558467" w14:textId="77777777" w:rsidTr="004872F1">
        <w:trPr>
          <w:trHeight w:val="270"/>
        </w:trPr>
        <w:tc>
          <w:tcPr>
            <w:tcW w:w="3085" w:type="dxa"/>
            <w:vAlign w:val="center"/>
          </w:tcPr>
          <w:p w14:paraId="76AE1FCB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SD+CTpre+Shape+N</w:t>
            </w:r>
            <w:proofErr w:type="spellEnd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/C</w:t>
            </w:r>
          </w:p>
        </w:tc>
        <w:tc>
          <w:tcPr>
            <w:tcW w:w="3123" w:type="dxa"/>
            <w:vAlign w:val="center"/>
          </w:tcPr>
          <w:p w14:paraId="11069660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CTpre+Homo+N</w:t>
            </w:r>
            <w:proofErr w:type="spellEnd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/C</w:t>
            </w:r>
          </w:p>
        </w:tc>
        <w:tc>
          <w:tcPr>
            <w:tcW w:w="2314" w:type="dxa"/>
            <w:vAlign w:val="center"/>
          </w:tcPr>
          <w:p w14:paraId="44C39C71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0.351</w:t>
            </w:r>
          </w:p>
        </w:tc>
      </w:tr>
      <w:tr w:rsidR="0023455F" w:rsidRPr="000D7450" w14:paraId="61AE9E38" w14:textId="77777777" w:rsidTr="004872F1">
        <w:trPr>
          <w:trHeight w:val="270"/>
        </w:trPr>
        <w:tc>
          <w:tcPr>
            <w:tcW w:w="3085" w:type="dxa"/>
            <w:vAlign w:val="center"/>
          </w:tcPr>
          <w:p w14:paraId="2EC525BB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SD+CTpre+Shape+N</w:t>
            </w:r>
            <w:proofErr w:type="spellEnd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/C</w:t>
            </w:r>
          </w:p>
        </w:tc>
        <w:tc>
          <w:tcPr>
            <w:tcW w:w="3123" w:type="dxa"/>
            <w:vAlign w:val="center"/>
          </w:tcPr>
          <w:p w14:paraId="5C454741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CTpre+N</w:t>
            </w:r>
            <w:proofErr w:type="spellEnd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/C</w:t>
            </w:r>
          </w:p>
        </w:tc>
        <w:tc>
          <w:tcPr>
            <w:tcW w:w="2314" w:type="dxa"/>
            <w:vAlign w:val="center"/>
          </w:tcPr>
          <w:p w14:paraId="68CB7E06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0.471</w:t>
            </w:r>
          </w:p>
        </w:tc>
      </w:tr>
      <w:tr w:rsidR="0023455F" w:rsidRPr="000D7450" w14:paraId="2FCB8EF8" w14:textId="77777777" w:rsidTr="004872F1">
        <w:trPr>
          <w:trHeight w:val="270"/>
        </w:trPr>
        <w:tc>
          <w:tcPr>
            <w:tcW w:w="3085" w:type="dxa"/>
            <w:vAlign w:val="center"/>
          </w:tcPr>
          <w:p w14:paraId="02F8B5B8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SD+CTpre+Shape+N</w:t>
            </w:r>
            <w:proofErr w:type="spellEnd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/C</w:t>
            </w:r>
          </w:p>
        </w:tc>
        <w:tc>
          <w:tcPr>
            <w:tcW w:w="3123" w:type="dxa"/>
            <w:vAlign w:val="center"/>
          </w:tcPr>
          <w:p w14:paraId="1A60127D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CTpre+CTpost+N</w:t>
            </w:r>
            <w:proofErr w:type="spellEnd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/C</w:t>
            </w:r>
          </w:p>
        </w:tc>
        <w:tc>
          <w:tcPr>
            <w:tcW w:w="2314" w:type="dxa"/>
            <w:vAlign w:val="center"/>
          </w:tcPr>
          <w:p w14:paraId="72B1F331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0.056</w:t>
            </w:r>
          </w:p>
        </w:tc>
      </w:tr>
      <w:tr w:rsidR="0023455F" w:rsidRPr="000D7450" w14:paraId="0402CCC2" w14:textId="77777777" w:rsidTr="004872F1">
        <w:trPr>
          <w:trHeight w:val="270"/>
        </w:trPr>
        <w:tc>
          <w:tcPr>
            <w:tcW w:w="3085" w:type="dxa"/>
            <w:vAlign w:val="center"/>
          </w:tcPr>
          <w:p w14:paraId="2F3896CA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SD+CTpre+Shape+N</w:t>
            </w:r>
            <w:proofErr w:type="spellEnd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/C</w:t>
            </w:r>
          </w:p>
        </w:tc>
        <w:tc>
          <w:tcPr>
            <w:tcW w:w="3123" w:type="dxa"/>
            <w:vAlign w:val="center"/>
          </w:tcPr>
          <w:p w14:paraId="28FD7CEE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CTpre+Shape+Homo</w:t>
            </w:r>
            <w:proofErr w:type="spellEnd"/>
          </w:p>
        </w:tc>
        <w:tc>
          <w:tcPr>
            <w:tcW w:w="2314" w:type="dxa"/>
            <w:vAlign w:val="center"/>
          </w:tcPr>
          <w:p w14:paraId="1FAE7D1F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45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012</w:t>
            </w:r>
          </w:p>
        </w:tc>
      </w:tr>
      <w:tr w:rsidR="0023455F" w:rsidRPr="000D7450" w14:paraId="1F03303E" w14:textId="77777777" w:rsidTr="004872F1">
        <w:trPr>
          <w:trHeight w:val="270"/>
        </w:trPr>
        <w:tc>
          <w:tcPr>
            <w:tcW w:w="3085" w:type="dxa"/>
            <w:vAlign w:val="center"/>
          </w:tcPr>
          <w:p w14:paraId="7A75CE51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0D7450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Tpre+Shape+N</w:t>
            </w:r>
            <w:proofErr w:type="spellEnd"/>
            <w:r w:rsidRPr="000D7450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/C</w:t>
            </w:r>
          </w:p>
        </w:tc>
        <w:tc>
          <w:tcPr>
            <w:tcW w:w="3123" w:type="dxa"/>
            <w:vAlign w:val="center"/>
          </w:tcPr>
          <w:p w14:paraId="14790133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SD+CTpre+N</w:t>
            </w:r>
            <w:proofErr w:type="spellEnd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/C</w:t>
            </w:r>
          </w:p>
        </w:tc>
        <w:tc>
          <w:tcPr>
            <w:tcW w:w="2314" w:type="dxa"/>
            <w:vAlign w:val="center"/>
          </w:tcPr>
          <w:p w14:paraId="012FBA1A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0.496</w:t>
            </w:r>
          </w:p>
        </w:tc>
      </w:tr>
      <w:tr w:rsidR="0023455F" w:rsidRPr="000D7450" w14:paraId="218216DA" w14:textId="77777777" w:rsidTr="004872F1">
        <w:trPr>
          <w:trHeight w:val="270"/>
        </w:trPr>
        <w:tc>
          <w:tcPr>
            <w:tcW w:w="3085" w:type="dxa"/>
            <w:vAlign w:val="center"/>
          </w:tcPr>
          <w:p w14:paraId="585E8839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0D7450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Tpre+Shape+N</w:t>
            </w:r>
            <w:proofErr w:type="spellEnd"/>
            <w:r w:rsidRPr="000D7450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/C</w:t>
            </w:r>
          </w:p>
        </w:tc>
        <w:tc>
          <w:tcPr>
            <w:tcW w:w="3123" w:type="dxa"/>
            <w:vAlign w:val="center"/>
          </w:tcPr>
          <w:p w14:paraId="3D9CE5E9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CTpre+Homo+N</w:t>
            </w:r>
            <w:proofErr w:type="spellEnd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/C</w:t>
            </w:r>
          </w:p>
        </w:tc>
        <w:tc>
          <w:tcPr>
            <w:tcW w:w="2314" w:type="dxa"/>
            <w:vAlign w:val="center"/>
          </w:tcPr>
          <w:p w14:paraId="472CECB8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0.360</w:t>
            </w:r>
          </w:p>
        </w:tc>
      </w:tr>
      <w:tr w:rsidR="0023455F" w:rsidRPr="000D7450" w14:paraId="05CDB4E7" w14:textId="77777777" w:rsidTr="004872F1">
        <w:trPr>
          <w:trHeight w:val="270"/>
        </w:trPr>
        <w:tc>
          <w:tcPr>
            <w:tcW w:w="3085" w:type="dxa"/>
            <w:vAlign w:val="center"/>
          </w:tcPr>
          <w:p w14:paraId="16B37207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0D7450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Tpre+Shape+N</w:t>
            </w:r>
            <w:proofErr w:type="spellEnd"/>
            <w:r w:rsidRPr="000D7450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/C</w:t>
            </w:r>
          </w:p>
        </w:tc>
        <w:tc>
          <w:tcPr>
            <w:tcW w:w="3123" w:type="dxa"/>
            <w:vAlign w:val="center"/>
          </w:tcPr>
          <w:p w14:paraId="7D2A3F4C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CTpre+N</w:t>
            </w:r>
            <w:proofErr w:type="spellEnd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/C</w:t>
            </w:r>
          </w:p>
        </w:tc>
        <w:tc>
          <w:tcPr>
            <w:tcW w:w="2314" w:type="dxa"/>
            <w:vAlign w:val="center"/>
          </w:tcPr>
          <w:p w14:paraId="58CB2EC2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0.473</w:t>
            </w:r>
          </w:p>
        </w:tc>
      </w:tr>
      <w:tr w:rsidR="0023455F" w:rsidRPr="000D7450" w14:paraId="0FF50D57" w14:textId="77777777" w:rsidTr="004872F1">
        <w:trPr>
          <w:trHeight w:val="270"/>
        </w:trPr>
        <w:tc>
          <w:tcPr>
            <w:tcW w:w="3085" w:type="dxa"/>
            <w:vAlign w:val="center"/>
          </w:tcPr>
          <w:p w14:paraId="3FA1AF06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0D7450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Tpre+Shape+N</w:t>
            </w:r>
            <w:proofErr w:type="spellEnd"/>
            <w:r w:rsidRPr="000D7450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/C</w:t>
            </w:r>
          </w:p>
        </w:tc>
        <w:tc>
          <w:tcPr>
            <w:tcW w:w="3123" w:type="dxa"/>
            <w:vAlign w:val="center"/>
          </w:tcPr>
          <w:p w14:paraId="38C4605B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CTpre+CTpost+N</w:t>
            </w:r>
            <w:proofErr w:type="spellEnd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/C</w:t>
            </w:r>
          </w:p>
        </w:tc>
        <w:tc>
          <w:tcPr>
            <w:tcW w:w="2314" w:type="dxa"/>
            <w:vAlign w:val="center"/>
          </w:tcPr>
          <w:p w14:paraId="60B16177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0.059</w:t>
            </w:r>
          </w:p>
        </w:tc>
      </w:tr>
      <w:tr w:rsidR="0023455F" w:rsidRPr="000D7450" w14:paraId="6C79CF3A" w14:textId="77777777" w:rsidTr="004872F1">
        <w:trPr>
          <w:trHeight w:val="270"/>
        </w:trPr>
        <w:tc>
          <w:tcPr>
            <w:tcW w:w="3085" w:type="dxa"/>
            <w:vAlign w:val="center"/>
          </w:tcPr>
          <w:p w14:paraId="470D86CA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0D7450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Tpre+Shape+N</w:t>
            </w:r>
            <w:proofErr w:type="spellEnd"/>
            <w:r w:rsidRPr="000D7450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/C</w:t>
            </w:r>
          </w:p>
        </w:tc>
        <w:tc>
          <w:tcPr>
            <w:tcW w:w="3123" w:type="dxa"/>
            <w:vAlign w:val="center"/>
          </w:tcPr>
          <w:p w14:paraId="6CF8D875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CTpre+Shape+Homo</w:t>
            </w:r>
            <w:proofErr w:type="spellEnd"/>
          </w:p>
        </w:tc>
        <w:tc>
          <w:tcPr>
            <w:tcW w:w="2314" w:type="dxa"/>
            <w:vAlign w:val="center"/>
          </w:tcPr>
          <w:p w14:paraId="219501FB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45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012</w:t>
            </w:r>
          </w:p>
        </w:tc>
      </w:tr>
      <w:tr w:rsidR="0023455F" w:rsidRPr="000D7450" w14:paraId="7C2FCDC2" w14:textId="77777777" w:rsidTr="004872F1">
        <w:trPr>
          <w:trHeight w:val="270"/>
        </w:trPr>
        <w:tc>
          <w:tcPr>
            <w:tcW w:w="3085" w:type="dxa"/>
            <w:vAlign w:val="center"/>
          </w:tcPr>
          <w:p w14:paraId="180FC422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SD+CTpre+N</w:t>
            </w:r>
            <w:proofErr w:type="spellEnd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/C</w:t>
            </w:r>
          </w:p>
        </w:tc>
        <w:tc>
          <w:tcPr>
            <w:tcW w:w="3123" w:type="dxa"/>
            <w:vAlign w:val="center"/>
          </w:tcPr>
          <w:p w14:paraId="2FE3FABC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CTpre+Homo+N</w:t>
            </w:r>
            <w:proofErr w:type="spellEnd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/C</w:t>
            </w:r>
          </w:p>
        </w:tc>
        <w:tc>
          <w:tcPr>
            <w:tcW w:w="2314" w:type="dxa"/>
            <w:vAlign w:val="center"/>
          </w:tcPr>
          <w:p w14:paraId="5816C27B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0.650</w:t>
            </w:r>
          </w:p>
        </w:tc>
      </w:tr>
      <w:tr w:rsidR="0023455F" w:rsidRPr="000D7450" w14:paraId="40943999" w14:textId="77777777" w:rsidTr="004872F1">
        <w:trPr>
          <w:trHeight w:val="270"/>
        </w:trPr>
        <w:tc>
          <w:tcPr>
            <w:tcW w:w="3085" w:type="dxa"/>
            <w:vAlign w:val="center"/>
          </w:tcPr>
          <w:p w14:paraId="50F58CF4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SD+CTpre+N</w:t>
            </w:r>
            <w:proofErr w:type="spellEnd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/C</w:t>
            </w:r>
          </w:p>
        </w:tc>
        <w:tc>
          <w:tcPr>
            <w:tcW w:w="3123" w:type="dxa"/>
            <w:vAlign w:val="center"/>
          </w:tcPr>
          <w:p w14:paraId="772D41AE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CTpre+N</w:t>
            </w:r>
            <w:proofErr w:type="spellEnd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/C</w:t>
            </w:r>
          </w:p>
        </w:tc>
        <w:tc>
          <w:tcPr>
            <w:tcW w:w="2314" w:type="dxa"/>
            <w:vAlign w:val="center"/>
          </w:tcPr>
          <w:p w14:paraId="1E3DB6A2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0.961</w:t>
            </w:r>
          </w:p>
        </w:tc>
      </w:tr>
      <w:tr w:rsidR="0023455F" w:rsidRPr="000D7450" w14:paraId="027B7F1D" w14:textId="77777777" w:rsidTr="004872F1">
        <w:trPr>
          <w:trHeight w:val="270"/>
        </w:trPr>
        <w:tc>
          <w:tcPr>
            <w:tcW w:w="3085" w:type="dxa"/>
            <w:vAlign w:val="center"/>
          </w:tcPr>
          <w:p w14:paraId="117266C5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SD+CTpre+N</w:t>
            </w:r>
            <w:proofErr w:type="spellEnd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/C</w:t>
            </w:r>
          </w:p>
        </w:tc>
        <w:tc>
          <w:tcPr>
            <w:tcW w:w="3123" w:type="dxa"/>
            <w:vAlign w:val="center"/>
          </w:tcPr>
          <w:p w14:paraId="6CDD5247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CTpre+CTpost+N</w:t>
            </w:r>
            <w:proofErr w:type="spellEnd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/C</w:t>
            </w:r>
          </w:p>
        </w:tc>
        <w:tc>
          <w:tcPr>
            <w:tcW w:w="2314" w:type="dxa"/>
            <w:vAlign w:val="center"/>
          </w:tcPr>
          <w:p w14:paraId="01AA6F46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D745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009</w:t>
            </w:r>
          </w:p>
        </w:tc>
      </w:tr>
      <w:tr w:rsidR="0023455F" w:rsidRPr="000D7450" w14:paraId="19938B55" w14:textId="77777777" w:rsidTr="004872F1">
        <w:trPr>
          <w:trHeight w:val="270"/>
        </w:trPr>
        <w:tc>
          <w:tcPr>
            <w:tcW w:w="3085" w:type="dxa"/>
            <w:vAlign w:val="center"/>
          </w:tcPr>
          <w:p w14:paraId="56C8353B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SD+CTpre+N</w:t>
            </w:r>
            <w:proofErr w:type="spellEnd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/C</w:t>
            </w:r>
          </w:p>
        </w:tc>
        <w:tc>
          <w:tcPr>
            <w:tcW w:w="3123" w:type="dxa"/>
            <w:vAlign w:val="center"/>
          </w:tcPr>
          <w:p w14:paraId="59AF0406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CTpre+Shape+Homo</w:t>
            </w:r>
            <w:proofErr w:type="spellEnd"/>
          </w:p>
        </w:tc>
        <w:tc>
          <w:tcPr>
            <w:tcW w:w="2314" w:type="dxa"/>
            <w:vAlign w:val="center"/>
          </w:tcPr>
          <w:p w14:paraId="2A3A4C72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D745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047</w:t>
            </w:r>
          </w:p>
        </w:tc>
      </w:tr>
      <w:tr w:rsidR="0023455F" w:rsidRPr="000D7450" w14:paraId="0610FD36" w14:textId="77777777" w:rsidTr="004872F1">
        <w:trPr>
          <w:trHeight w:val="270"/>
        </w:trPr>
        <w:tc>
          <w:tcPr>
            <w:tcW w:w="3085" w:type="dxa"/>
            <w:vAlign w:val="center"/>
          </w:tcPr>
          <w:p w14:paraId="4C54EE28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CTpre+Homo+N</w:t>
            </w:r>
            <w:proofErr w:type="spellEnd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/C</w:t>
            </w:r>
          </w:p>
        </w:tc>
        <w:tc>
          <w:tcPr>
            <w:tcW w:w="3123" w:type="dxa"/>
            <w:vAlign w:val="center"/>
          </w:tcPr>
          <w:p w14:paraId="714149CC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CTpre+N</w:t>
            </w:r>
            <w:proofErr w:type="spellEnd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/C</w:t>
            </w:r>
          </w:p>
        </w:tc>
        <w:tc>
          <w:tcPr>
            <w:tcW w:w="2314" w:type="dxa"/>
            <w:vAlign w:val="center"/>
          </w:tcPr>
          <w:p w14:paraId="70B90C12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0.604</w:t>
            </w:r>
          </w:p>
        </w:tc>
      </w:tr>
      <w:tr w:rsidR="0023455F" w:rsidRPr="000D7450" w14:paraId="6C373DAC" w14:textId="77777777" w:rsidTr="004872F1">
        <w:trPr>
          <w:trHeight w:val="270"/>
        </w:trPr>
        <w:tc>
          <w:tcPr>
            <w:tcW w:w="3085" w:type="dxa"/>
            <w:vAlign w:val="center"/>
          </w:tcPr>
          <w:p w14:paraId="54CEBF08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CTpre+Homo+N</w:t>
            </w:r>
            <w:proofErr w:type="spellEnd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/C</w:t>
            </w:r>
          </w:p>
        </w:tc>
        <w:tc>
          <w:tcPr>
            <w:tcW w:w="3123" w:type="dxa"/>
            <w:vAlign w:val="center"/>
          </w:tcPr>
          <w:p w14:paraId="1A837B83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CTpre+CTpost+N</w:t>
            </w:r>
            <w:proofErr w:type="spellEnd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/C</w:t>
            </w:r>
          </w:p>
        </w:tc>
        <w:tc>
          <w:tcPr>
            <w:tcW w:w="2314" w:type="dxa"/>
            <w:vAlign w:val="center"/>
          </w:tcPr>
          <w:p w14:paraId="41260FC1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0.208</w:t>
            </w:r>
          </w:p>
        </w:tc>
      </w:tr>
      <w:tr w:rsidR="0023455F" w:rsidRPr="000D7450" w14:paraId="39AF640A" w14:textId="77777777" w:rsidTr="004872F1">
        <w:trPr>
          <w:trHeight w:val="270"/>
        </w:trPr>
        <w:tc>
          <w:tcPr>
            <w:tcW w:w="3085" w:type="dxa"/>
            <w:vAlign w:val="center"/>
          </w:tcPr>
          <w:p w14:paraId="1E45D22B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CTpre+Homo+N</w:t>
            </w:r>
            <w:proofErr w:type="spellEnd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/C</w:t>
            </w:r>
          </w:p>
        </w:tc>
        <w:tc>
          <w:tcPr>
            <w:tcW w:w="3123" w:type="dxa"/>
            <w:vAlign w:val="center"/>
          </w:tcPr>
          <w:p w14:paraId="779C77A3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CTpre+Shape+Homo</w:t>
            </w:r>
            <w:proofErr w:type="spellEnd"/>
          </w:p>
        </w:tc>
        <w:tc>
          <w:tcPr>
            <w:tcW w:w="2314" w:type="dxa"/>
            <w:vAlign w:val="center"/>
          </w:tcPr>
          <w:p w14:paraId="48A69503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D745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028</w:t>
            </w:r>
          </w:p>
        </w:tc>
      </w:tr>
      <w:tr w:rsidR="0023455F" w:rsidRPr="000D7450" w14:paraId="6798C34B" w14:textId="77777777" w:rsidTr="004872F1">
        <w:trPr>
          <w:trHeight w:val="270"/>
        </w:trPr>
        <w:tc>
          <w:tcPr>
            <w:tcW w:w="3085" w:type="dxa"/>
            <w:vAlign w:val="center"/>
          </w:tcPr>
          <w:p w14:paraId="189DA635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CTpre+N</w:t>
            </w:r>
            <w:proofErr w:type="spellEnd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/C</w:t>
            </w:r>
          </w:p>
        </w:tc>
        <w:tc>
          <w:tcPr>
            <w:tcW w:w="3123" w:type="dxa"/>
            <w:vAlign w:val="center"/>
          </w:tcPr>
          <w:p w14:paraId="72FDF92C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CTpre+CTpost+N</w:t>
            </w:r>
            <w:proofErr w:type="spellEnd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/C</w:t>
            </w:r>
          </w:p>
        </w:tc>
        <w:tc>
          <w:tcPr>
            <w:tcW w:w="2314" w:type="dxa"/>
            <w:vAlign w:val="center"/>
          </w:tcPr>
          <w:p w14:paraId="144CF67D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D745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008</w:t>
            </w:r>
          </w:p>
        </w:tc>
      </w:tr>
      <w:tr w:rsidR="0023455F" w:rsidRPr="000D7450" w14:paraId="33F739CB" w14:textId="77777777" w:rsidTr="004872F1">
        <w:trPr>
          <w:trHeight w:val="270"/>
        </w:trPr>
        <w:tc>
          <w:tcPr>
            <w:tcW w:w="3085" w:type="dxa"/>
            <w:vAlign w:val="center"/>
          </w:tcPr>
          <w:p w14:paraId="6A8902B0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CTpre+N</w:t>
            </w:r>
            <w:proofErr w:type="spellEnd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/C</w:t>
            </w:r>
          </w:p>
        </w:tc>
        <w:tc>
          <w:tcPr>
            <w:tcW w:w="3123" w:type="dxa"/>
            <w:vAlign w:val="center"/>
          </w:tcPr>
          <w:p w14:paraId="2539101A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CTpre+Shape+Homo</w:t>
            </w:r>
            <w:proofErr w:type="spellEnd"/>
          </w:p>
        </w:tc>
        <w:tc>
          <w:tcPr>
            <w:tcW w:w="2314" w:type="dxa"/>
            <w:vAlign w:val="center"/>
          </w:tcPr>
          <w:p w14:paraId="192B7A15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D745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043</w:t>
            </w:r>
          </w:p>
        </w:tc>
      </w:tr>
      <w:tr w:rsidR="0023455F" w:rsidRPr="000D7450" w14:paraId="0B7B4111" w14:textId="77777777" w:rsidTr="004872F1">
        <w:trPr>
          <w:trHeight w:val="270"/>
        </w:trPr>
        <w:tc>
          <w:tcPr>
            <w:tcW w:w="3085" w:type="dxa"/>
            <w:vAlign w:val="center"/>
          </w:tcPr>
          <w:p w14:paraId="2E70E322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CTpre+CTpost+N</w:t>
            </w:r>
            <w:proofErr w:type="spellEnd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/C</w:t>
            </w:r>
          </w:p>
        </w:tc>
        <w:tc>
          <w:tcPr>
            <w:tcW w:w="3123" w:type="dxa"/>
            <w:vAlign w:val="center"/>
          </w:tcPr>
          <w:p w14:paraId="3BC666A5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CTpre+Shape+Homo</w:t>
            </w:r>
            <w:proofErr w:type="spellEnd"/>
          </w:p>
        </w:tc>
        <w:tc>
          <w:tcPr>
            <w:tcW w:w="2314" w:type="dxa"/>
            <w:vAlign w:val="center"/>
          </w:tcPr>
          <w:p w14:paraId="455C92DF" w14:textId="77777777" w:rsidR="0023455F" w:rsidRPr="000D7450" w:rsidRDefault="0023455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450">
              <w:rPr>
                <w:rFonts w:ascii="Times New Roman" w:eastAsia="宋体" w:hAnsi="Times New Roman" w:cs="Times New Roman"/>
                <w:kern w:val="0"/>
                <w:szCs w:val="21"/>
              </w:rPr>
              <w:t>0.146</w:t>
            </w:r>
          </w:p>
        </w:tc>
      </w:tr>
    </w:tbl>
    <w:p w14:paraId="127BEAAB" w14:textId="77777777" w:rsidR="0023455F" w:rsidRPr="000D7450" w:rsidRDefault="0023455F" w:rsidP="0023455F">
      <w:pPr>
        <w:rPr>
          <w:rFonts w:ascii="Times New Roman" w:hAnsi="Times New Roman" w:cs="Times New Roman"/>
        </w:rPr>
      </w:pPr>
    </w:p>
    <w:p w14:paraId="36E64C28" w14:textId="77777777" w:rsidR="00C23F36" w:rsidRDefault="00C23F36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br w:type="page"/>
      </w:r>
    </w:p>
    <w:p w14:paraId="3C04708D" w14:textId="77777777" w:rsidR="0041323F" w:rsidRPr="00851A0D" w:rsidRDefault="0041323F" w:rsidP="0041323F">
      <w:pPr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851A0D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>Table S5</w:t>
      </w:r>
      <w:r w:rsidRPr="00851A0D">
        <w:rPr>
          <w:rFonts w:ascii="Times New Roman" w:eastAsia="等线" w:hAnsi="Times New Roman" w:cs="Times New Roman"/>
          <w:sz w:val="24"/>
          <w:szCs w:val="24"/>
        </w:rPr>
        <w:t>: Comparison between models not using features related to enhanced CTs, using AUC test. For selection of the most concise model possible, only the top model that included four features (“</w:t>
      </w:r>
      <w:proofErr w:type="spellStart"/>
      <w:r w:rsidRPr="00851A0D">
        <w:rPr>
          <w:rFonts w:ascii="Times New Roman" w:eastAsia="等线" w:hAnsi="Times New Roman" w:cs="Times New Roman"/>
          <w:sz w:val="24"/>
          <w:szCs w:val="24"/>
        </w:rPr>
        <w:t>SD+CTpre+Shape+Homo</w:t>
      </w:r>
      <w:proofErr w:type="spellEnd"/>
      <w:r w:rsidRPr="00851A0D">
        <w:rPr>
          <w:rFonts w:ascii="Times New Roman" w:eastAsia="等线" w:hAnsi="Times New Roman" w:cs="Times New Roman"/>
          <w:sz w:val="24"/>
          <w:szCs w:val="24"/>
        </w:rPr>
        <w:t>”) and those top 6 models with three or less features were selected for comparison. As is shown in the table below, the model, with features “SD + Shape + Homo”, was observed to be inferior to most other models with statistical significance. The best model, with features “CTpre + Shape + Homo”, is shown in bold.</w:t>
      </w:r>
    </w:p>
    <w:p w14:paraId="115E98C8" w14:textId="77777777" w:rsidR="0041323F" w:rsidRPr="00851A0D" w:rsidRDefault="0041323F" w:rsidP="0041323F">
      <w:pPr>
        <w:jc w:val="left"/>
        <w:rPr>
          <w:rFonts w:ascii="Times New Roman" w:eastAsia="等线" w:hAnsi="Times New Roman" w:cs="Times New Roman"/>
          <w:sz w:val="24"/>
          <w:szCs w:val="24"/>
        </w:rPr>
      </w:pPr>
    </w:p>
    <w:tbl>
      <w:tblPr>
        <w:tblW w:w="8522" w:type="dxa"/>
        <w:tblLayout w:type="fixed"/>
        <w:tblLook w:val="04A0" w:firstRow="1" w:lastRow="0" w:firstColumn="1" w:lastColumn="0" w:noHBand="0" w:noVBand="1"/>
      </w:tblPr>
      <w:tblGrid>
        <w:gridCol w:w="3499"/>
        <w:gridCol w:w="3325"/>
        <w:gridCol w:w="1698"/>
      </w:tblGrid>
      <w:tr w:rsidR="0041323F" w:rsidRPr="00851A0D" w14:paraId="7E270098" w14:textId="77777777" w:rsidTr="00A75E9B">
        <w:trPr>
          <w:trHeight w:val="270"/>
        </w:trPr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7F609" w14:textId="77777777" w:rsidR="0041323F" w:rsidRPr="00851A0D" w:rsidRDefault="0041323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1A0D">
              <w:rPr>
                <w:rFonts w:ascii="Times New Roman" w:eastAsia="宋体" w:hAnsi="Times New Roman" w:cs="Times New Roman"/>
                <w:kern w:val="0"/>
                <w:szCs w:val="21"/>
              </w:rPr>
              <w:t>Model A</w:t>
            </w:r>
          </w:p>
        </w:tc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6BF1E" w14:textId="77777777" w:rsidR="0041323F" w:rsidRPr="00851A0D" w:rsidRDefault="0041323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1A0D">
              <w:rPr>
                <w:rFonts w:ascii="Times New Roman" w:eastAsia="宋体" w:hAnsi="Times New Roman" w:cs="Times New Roman"/>
                <w:kern w:val="0"/>
                <w:szCs w:val="21"/>
              </w:rPr>
              <w:t>Model B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EA183" w14:textId="77777777" w:rsidR="0041323F" w:rsidRPr="00851A0D" w:rsidRDefault="0041323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1A0D">
              <w:rPr>
                <w:rFonts w:ascii="Times New Roman" w:eastAsia="宋体" w:hAnsi="Times New Roman" w:cs="Times New Roman"/>
                <w:kern w:val="0"/>
                <w:szCs w:val="21"/>
              </w:rPr>
              <w:t>P-value in AUC test</w:t>
            </w:r>
          </w:p>
        </w:tc>
      </w:tr>
      <w:tr w:rsidR="0041323F" w:rsidRPr="00851A0D" w14:paraId="219B7F9E" w14:textId="77777777" w:rsidTr="00A75E9B">
        <w:trPr>
          <w:trHeight w:val="270"/>
        </w:trPr>
        <w:tc>
          <w:tcPr>
            <w:tcW w:w="3499" w:type="dxa"/>
            <w:tcBorders>
              <w:top w:val="single" w:sz="4" w:space="0" w:color="auto"/>
            </w:tcBorders>
            <w:vAlign w:val="center"/>
          </w:tcPr>
          <w:p w14:paraId="394EB789" w14:textId="77777777" w:rsidR="0041323F" w:rsidRPr="00851A0D" w:rsidRDefault="0041323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51A0D">
              <w:rPr>
                <w:rFonts w:ascii="Times New Roman" w:eastAsia="宋体" w:hAnsi="Times New Roman" w:cs="Times New Roman"/>
                <w:kern w:val="0"/>
                <w:szCs w:val="21"/>
              </w:rPr>
              <w:t>SD+CTpre+Shape+Homo</w:t>
            </w:r>
            <w:proofErr w:type="spellEnd"/>
          </w:p>
        </w:tc>
        <w:tc>
          <w:tcPr>
            <w:tcW w:w="3325" w:type="dxa"/>
            <w:tcBorders>
              <w:top w:val="single" w:sz="4" w:space="0" w:color="auto"/>
            </w:tcBorders>
            <w:vAlign w:val="center"/>
          </w:tcPr>
          <w:p w14:paraId="1BE3E767" w14:textId="77777777" w:rsidR="0041323F" w:rsidRPr="00851A0D" w:rsidRDefault="0041323F" w:rsidP="004872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851A0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Tpre+Shape+Homo</w:t>
            </w:r>
            <w:proofErr w:type="spellEnd"/>
          </w:p>
        </w:tc>
        <w:tc>
          <w:tcPr>
            <w:tcW w:w="1698" w:type="dxa"/>
            <w:tcBorders>
              <w:top w:val="single" w:sz="4" w:space="0" w:color="auto"/>
            </w:tcBorders>
            <w:vAlign w:val="center"/>
          </w:tcPr>
          <w:p w14:paraId="11310BB9" w14:textId="77777777" w:rsidR="0041323F" w:rsidRPr="00851A0D" w:rsidRDefault="0041323F" w:rsidP="004872F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A0D">
              <w:rPr>
                <w:rFonts w:ascii="Times New Roman" w:eastAsia="等线" w:hAnsi="Times New Roman" w:cs="Times New Roman"/>
                <w:szCs w:val="21"/>
              </w:rPr>
              <w:t>0.542</w:t>
            </w:r>
          </w:p>
        </w:tc>
      </w:tr>
      <w:tr w:rsidR="0041323F" w:rsidRPr="00851A0D" w14:paraId="310A69B9" w14:textId="77777777" w:rsidTr="00A75E9B">
        <w:trPr>
          <w:trHeight w:val="270"/>
        </w:trPr>
        <w:tc>
          <w:tcPr>
            <w:tcW w:w="3499" w:type="dxa"/>
            <w:vAlign w:val="center"/>
          </w:tcPr>
          <w:p w14:paraId="657B87D8" w14:textId="77777777" w:rsidR="0041323F" w:rsidRPr="00851A0D" w:rsidRDefault="0041323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51A0D">
              <w:rPr>
                <w:rFonts w:ascii="Times New Roman" w:eastAsia="宋体" w:hAnsi="Times New Roman" w:cs="Times New Roman"/>
                <w:kern w:val="0"/>
                <w:szCs w:val="21"/>
              </w:rPr>
              <w:t>SD+CTpre+Shape+Homo</w:t>
            </w:r>
            <w:proofErr w:type="spellEnd"/>
          </w:p>
        </w:tc>
        <w:tc>
          <w:tcPr>
            <w:tcW w:w="3325" w:type="dxa"/>
            <w:vAlign w:val="center"/>
          </w:tcPr>
          <w:p w14:paraId="4F175331" w14:textId="77777777" w:rsidR="0041323F" w:rsidRPr="00851A0D" w:rsidRDefault="0041323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51A0D">
              <w:rPr>
                <w:rFonts w:ascii="Times New Roman" w:eastAsia="宋体" w:hAnsi="Times New Roman" w:cs="Times New Roman"/>
                <w:kern w:val="0"/>
                <w:szCs w:val="21"/>
              </w:rPr>
              <w:t>SD+CTpre+Shape</w:t>
            </w:r>
            <w:proofErr w:type="spellEnd"/>
          </w:p>
        </w:tc>
        <w:tc>
          <w:tcPr>
            <w:tcW w:w="1698" w:type="dxa"/>
            <w:vAlign w:val="center"/>
          </w:tcPr>
          <w:p w14:paraId="4CDF63F4" w14:textId="77777777" w:rsidR="0041323F" w:rsidRPr="00851A0D" w:rsidRDefault="0041323F" w:rsidP="004872F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A0D">
              <w:rPr>
                <w:rFonts w:ascii="Times New Roman" w:eastAsia="等线" w:hAnsi="Times New Roman" w:cs="Times New Roman"/>
                <w:szCs w:val="21"/>
              </w:rPr>
              <w:t>0.706</w:t>
            </w:r>
          </w:p>
        </w:tc>
      </w:tr>
      <w:tr w:rsidR="0041323F" w:rsidRPr="00851A0D" w14:paraId="2505CB94" w14:textId="77777777" w:rsidTr="00A75E9B">
        <w:trPr>
          <w:trHeight w:val="270"/>
        </w:trPr>
        <w:tc>
          <w:tcPr>
            <w:tcW w:w="3499" w:type="dxa"/>
            <w:vAlign w:val="center"/>
          </w:tcPr>
          <w:p w14:paraId="7786AF20" w14:textId="77777777" w:rsidR="0041323F" w:rsidRPr="00851A0D" w:rsidRDefault="0041323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51A0D">
              <w:rPr>
                <w:rFonts w:ascii="Times New Roman" w:eastAsia="宋体" w:hAnsi="Times New Roman" w:cs="Times New Roman"/>
                <w:kern w:val="0"/>
                <w:szCs w:val="21"/>
              </w:rPr>
              <w:t>SD+CTpre+Shape+Homo</w:t>
            </w:r>
            <w:proofErr w:type="spellEnd"/>
          </w:p>
        </w:tc>
        <w:tc>
          <w:tcPr>
            <w:tcW w:w="3325" w:type="dxa"/>
            <w:vAlign w:val="center"/>
          </w:tcPr>
          <w:p w14:paraId="04F9656D" w14:textId="77777777" w:rsidR="0041323F" w:rsidRPr="00851A0D" w:rsidRDefault="0041323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51A0D">
              <w:rPr>
                <w:rFonts w:ascii="Times New Roman" w:eastAsia="宋体" w:hAnsi="Times New Roman" w:cs="Times New Roman"/>
                <w:kern w:val="0"/>
                <w:szCs w:val="21"/>
              </w:rPr>
              <w:t>CTpre+Homo</w:t>
            </w:r>
            <w:proofErr w:type="spellEnd"/>
          </w:p>
        </w:tc>
        <w:tc>
          <w:tcPr>
            <w:tcW w:w="1698" w:type="dxa"/>
            <w:vAlign w:val="center"/>
          </w:tcPr>
          <w:p w14:paraId="6EB4B161" w14:textId="77777777" w:rsidR="0041323F" w:rsidRPr="00851A0D" w:rsidRDefault="0041323F" w:rsidP="004872F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A0D">
              <w:rPr>
                <w:rFonts w:ascii="Times New Roman" w:eastAsia="等线" w:hAnsi="Times New Roman" w:cs="Times New Roman"/>
                <w:szCs w:val="21"/>
              </w:rPr>
              <w:t>0.226</w:t>
            </w:r>
          </w:p>
        </w:tc>
      </w:tr>
      <w:tr w:rsidR="0041323F" w:rsidRPr="00851A0D" w14:paraId="177E7BEE" w14:textId="77777777" w:rsidTr="00A75E9B">
        <w:trPr>
          <w:trHeight w:val="270"/>
        </w:trPr>
        <w:tc>
          <w:tcPr>
            <w:tcW w:w="3499" w:type="dxa"/>
            <w:vAlign w:val="center"/>
          </w:tcPr>
          <w:p w14:paraId="6A5FB19F" w14:textId="77777777" w:rsidR="0041323F" w:rsidRPr="00851A0D" w:rsidRDefault="0041323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51A0D">
              <w:rPr>
                <w:rFonts w:ascii="Times New Roman" w:eastAsia="宋体" w:hAnsi="Times New Roman" w:cs="Times New Roman"/>
                <w:kern w:val="0"/>
                <w:szCs w:val="21"/>
              </w:rPr>
              <w:t>SD+CTpre+Shape+Homo</w:t>
            </w:r>
            <w:proofErr w:type="spellEnd"/>
          </w:p>
        </w:tc>
        <w:tc>
          <w:tcPr>
            <w:tcW w:w="3325" w:type="dxa"/>
            <w:vAlign w:val="center"/>
          </w:tcPr>
          <w:p w14:paraId="742E1E30" w14:textId="77777777" w:rsidR="0041323F" w:rsidRPr="00851A0D" w:rsidRDefault="0041323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51A0D">
              <w:rPr>
                <w:rFonts w:ascii="Times New Roman" w:eastAsia="宋体" w:hAnsi="Times New Roman" w:cs="Times New Roman"/>
                <w:kern w:val="0"/>
                <w:szCs w:val="21"/>
              </w:rPr>
              <w:t>SD+CTpre+Homo</w:t>
            </w:r>
            <w:proofErr w:type="spellEnd"/>
          </w:p>
        </w:tc>
        <w:tc>
          <w:tcPr>
            <w:tcW w:w="1698" w:type="dxa"/>
            <w:vAlign w:val="center"/>
          </w:tcPr>
          <w:p w14:paraId="28491A30" w14:textId="77777777" w:rsidR="0041323F" w:rsidRPr="00851A0D" w:rsidRDefault="0041323F" w:rsidP="004872F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A0D">
              <w:rPr>
                <w:rFonts w:ascii="Times New Roman" w:eastAsia="等线" w:hAnsi="Times New Roman" w:cs="Times New Roman"/>
                <w:szCs w:val="21"/>
              </w:rPr>
              <w:t>0.205</w:t>
            </w:r>
          </w:p>
        </w:tc>
      </w:tr>
      <w:tr w:rsidR="0041323F" w:rsidRPr="00851A0D" w14:paraId="30110206" w14:textId="77777777" w:rsidTr="00A75E9B">
        <w:trPr>
          <w:trHeight w:val="270"/>
        </w:trPr>
        <w:tc>
          <w:tcPr>
            <w:tcW w:w="3499" w:type="dxa"/>
            <w:vAlign w:val="center"/>
          </w:tcPr>
          <w:p w14:paraId="6A6520CA" w14:textId="77777777" w:rsidR="0041323F" w:rsidRPr="00851A0D" w:rsidRDefault="0041323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51A0D">
              <w:rPr>
                <w:rFonts w:ascii="Times New Roman" w:eastAsia="宋体" w:hAnsi="Times New Roman" w:cs="Times New Roman"/>
                <w:kern w:val="0"/>
                <w:szCs w:val="21"/>
              </w:rPr>
              <w:t>SD+CTpre+Shape+Homo</w:t>
            </w:r>
            <w:proofErr w:type="spellEnd"/>
          </w:p>
        </w:tc>
        <w:tc>
          <w:tcPr>
            <w:tcW w:w="3325" w:type="dxa"/>
            <w:vAlign w:val="center"/>
          </w:tcPr>
          <w:p w14:paraId="44A7E297" w14:textId="77777777" w:rsidR="0041323F" w:rsidRPr="00851A0D" w:rsidRDefault="0041323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51A0D">
              <w:rPr>
                <w:rFonts w:ascii="Times New Roman" w:eastAsia="宋体" w:hAnsi="Times New Roman" w:cs="Times New Roman"/>
                <w:kern w:val="0"/>
                <w:szCs w:val="21"/>
              </w:rPr>
              <w:t>SD+CTpre</w:t>
            </w:r>
            <w:proofErr w:type="spellEnd"/>
          </w:p>
        </w:tc>
        <w:tc>
          <w:tcPr>
            <w:tcW w:w="1698" w:type="dxa"/>
            <w:vAlign w:val="center"/>
          </w:tcPr>
          <w:p w14:paraId="77AC8256" w14:textId="77777777" w:rsidR="0041323F" w:rsidRPr="00851A0D" w:rsidRDefault="0041323F" w:rsidP="004872F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A0D">
              <w:rPr>
                <w:rFonts w:ascii="Times New Roman" w:eastAsia="等线" w:hAnsi="Times New Roman" w:cs="Times New Roman"/>
                <w:szCs w:val="21"/>
              </w:rPr>
              <w:t>0.195</w:t>
            </w:r>
          </w:p>
        </w:tc>
      </w:tr>
      <w:tr w:rsidR="0041323F" w:rsidRPr="00851A0D" w14:paraId="61BE9DEB" w14:textId="77777777" w:rsidTr="00A75E9B">
        <w:trPr>
          <w:trHeight w:val="270"/>
        </w:trPr>
        <w:tc>
          <w:tcPr>
            <w:tcW w:w="3499" w:type="dxa"/>
            <w:vAlign w:val="center"/>
          </w:tcPr>
          <w:p w14:paraId="17875F7F" w14:textId="77777777" w:rsidR="0041323F" w:rsidRPr="00851A0D" w:rsidRDefault="0041323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51A0D">
              <w:rPr>
                <w:rFonts w:ascii="Times New Roman" w:eastAsia="宋体" w:hAnsi="Times New Roman" w:cs="Times New Roman"/>
                <w:kern w:val="0"/>
                <w:szCs w:val="21"/>
              </w:rPr>
              <w:t>SD+CTpre+Shape+Homo</w:t>
            </w:r>
            <w:proofErr w:type="spellEnd"/>
          </w:p>
        </w:tc>
        <w:tc>
          <w:tcPr>
            <w:tcW w:w="3325" w:type="dxa"/>
            <w:vAlign w:val="center"/>
          </w:tcPr>
          <w:p w14:paraId="3F675145" w14:textId="77777777" w:rsidR="0041323F" w:rsidRPr="00851A0D" w:rsidRDefault="0041323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51A0D">
              <w:rPr>
                <w:rFonts w:ascii="Times New Roman" w:eastAsia="宋体" w:hAnsi="Times New Roman" w:cs="Times New Roman"/>
                <w:kern w:val="0"/>
                <w:szCs w:val="21"/>
              </w:rPr>
              <w:t>SD+Shape+Homo</w:t>
            </w:r>
            <w:proofErr w:type="spellEnd"/>
          </w:p>
        </w:tc>
        <w:tc>
          <w:tcPr>
            <w:tcW w:w="1698" w:type="dxa"/>
            <w:vAlign w:val="center"/>
          </w:tcPr>
          <w:p w14:paraId="79A59E80" w14:textId="77777777" w:rsidR="0041323F" w:rsidRPr="00851A0D" w:rsidRDefault="0041323F" w:rsidP="004872F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A0D">
              <w:rPr>
                <w:rFonts w:ascii="Times New Roman" w:eastAsia="等线" w:hAnsi="Times New Roman" w:cs="Times New Roman"/>
                <w:b/>
                <w:bCs/>
                <w:szCs w:val="21"/>
              </w:rPr>
              <w:t>0.006</w:t>
            </w:r>
          </w:p>
        </w:tc>
      </w:tr>
      <w:tr w:rsidR="0041323F" w:rsidRPr="00851A0D" w14:paraId="21203C72" w14:textId="77777777" w:rsidTr="00A75E9B">
        <w:trPr>
          <w:trHeight w:val="270"/>
        </w:trPr>
        <w:tc>
          <w:tcPr>
            <w:tcW w:w="3499" w:type="dxa"/>
            <w:vAlign w:val="center"/>
          </w:tcPr>
          <w:p w14:paraId="68BD1F4E" w14:textId="77777777" w:rsidR="0041323F" w:rsidRPr="00851A0D" w:rsidRDefault="0041323F" w:rsidP="004872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851A0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Tpre+Shape+Homo</w:t>
            </w:r>
            <w:proofErr w:type="spellEnd"/>
          </w:p>
        </w:tc>
        <w:tc>
          <w:tcPr>
            <w:tcW w:w="3325" w:type="dxa"/>
            <w:vAlign w:val="center"/>
          </w:tcPr>
          <w:p w14:paraId="3A66D27F" w14:textId="77777777" w:rsidR="0041323F" w:rsidRPr="00851A0D" w:rsidRDefault="0041323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51A0D">
              <w:rPr>
                <w:rFonts w:ascii="Times New Roman" w:eastAsia="宋体" w:hAnsi="Times New Roman" w:cs="Times New Roman"/>
                <w:kern w:val="0"/>
                <w:szCs w:val="21"/>
              </w:rPr>
              <w:t>SD+CTpre+Shape</w:t>
            </w:r>
            <w:proofErr w:type="spellEnd"/>
          </w:p>
        </w:tc>
        <w:tc>
          <w:tcPr>
            <w:tcW w:w="1698" w:type="dxa"/>
            <w:vAlign w:val="center"/>
          </w:tcPr>
          <w:p w14:paraId="15A61FD7" w14:textId="77777777" w:rsidR="0041323F" w:rsidRPr="00851A0D" w:rsidRDefault="0041323F" w:rsidP="004872F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A0D">
              <w:rPr>
                <w:rFonts w:ascii="Times New Roman" w:eastAsia="等线" w:hAnsi="Times New Roman" w:cs="Times New Roman"/>
                <w:szCs w:val="21"/>
              </w:rPr>
              <w:t>0.973</w:t>
            </w:r>
          </w:p>
        </w:tc>
      </w:tr>
      <w:tr w:rsidR="0041323F" w:rsidRPr="00851A0D" w14:paraId="7DB9AC6B" w14:textId="77777777" w:rsidTr="00A75E9B">
        <w:trPr>
          <w:trHeight w:val="270"/>
        </w:trPr>
        <w:tc>
          <w:tcPr>
            <w:tcW w:w="3499" w:type="dxa"/>
            <w:vAlign w:val="center"/>
          </w:tcPr>
          <w:p w14:paraId="6CBBA3E0" w14:textId="77777777" w:rsidR="0041323F" w:rsidRPr="00851A0D" w:rsidRDefault="0041323F" w:rsidP="004872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851A0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Tpre+Shape+Homo</w:t>
            </w:r>
            <w:proofErr w:type="spellEnd"/>
          </w:p>
        </w:tc>
        <w:tc>
          <w:tcPr>
            <w:tcW w:w="3325" w:type="dxa"/>
            <w:vAlign w:val="center"/>
          </w:tcPr>
          <w:p w14:paraId="758AA6A2" w14:textId="77777777" w:rsidR="0041323F" w:rsidRPr="00851A0D" w:rsidRDefault="0041323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51A0D">
              <w:rPr>
                <w:rFonts w:ascii="Times New Roman" w:eastAsia="宋体" w:hAnsi="Times New Roman" w:cs="Times New Roman"/>
                <w:kern w:val="0"/>
                <w:szCs w:val="21"/>
              </w:rPr>
              <w:t>CTpre+Homo</w:t>
            </w:r>
            <w:proofErr w:type="spellEnd"/>
          </w:p>
        </w:tc>
        <w:tc>
          <w:tcPr>
            <w:tcW w:w="1698" w:type="dxa"/>
            <w:vAlign w:val="center"/>
          </w:tcPr>
          <w:p w14:paraId="6327822C" w14:textId="77777777" w:rsidR="0041323F" w:rsidRPr="00851A0D" w:rsidRDefault="0041323F" w:rsidP="004872F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A0D">
              <w:rPr>
                <w:rFonts w:ascii="Times New Roman" w:eastAsia="等线" w:hAnsi="Times New Roman" w:cs="Times New Roman"/>
                <w:szCs w:val="21"/>
              </w:rPr>
              <w:t>0.349</w:t>
            </w:r>
          </w:p>
        </w:tc>
      </w:tr>
      <w:tr w:rsidR="0041323F" w:rsidRPr="00851A0D" w14:paraId="367F09B2" w14:textId="77777777" w:rsidTr="00A75E9B">
        <w:trPr>
          <w:trHeight w:val="270"/>
        </w:trPr>
        <w:tc>
          <w:tcPr>
            <w:tcW w:w="3499" w:type="dxa"/>
            <w:vAlign w:val="center"/>
          </w:tcPr>
          <w:p w14:paraId="57188E4A" w14:textId="77777777" w:rsidR="0041323F" w:rsidRPr="00851A0D" w:rsidRDefault="0041323F" w:rsidP="004872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851A0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Tpre+Shape+Homo</w:t>
            </w:r>
            <w:proofErr w:type="spellEnd"/>
          </w:p>
        </w:tc>
        <w:tc>
          <w:tcPr>
            <w:tcW w:w="3325" w:type="dxa"/>
            <w:vAlign w:val="center"/>
          </w:tcPr>
          <w:p w14:paraId="64178BD1" w14:textId="77777777" w:rsidR="0041323F" w:rsidRPr="00851A0D" w:rsidRDefault="0041323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51A0D">
              <w:rPr>
                <w:rFonts w:ascii="Times New Roman" w:eastAsia="宋体" w:hAnsi="Times New Roman" w:cs="Times New Roman"/>
                <w:kern w:val="0"/>
                <w:szCs w:val="21"/>
              </w:rPr>
              <w:t>SD+CTpre+Homo</w:t>
            </w:r>
            <w:proofErr w:type="spellEnd"/>
          </w:p>
        </w:tc>
        <w:tc>
          <w:tcPr>
            <w:tcW w:w="1698" w:type="dxa"/>
            <w:vAlign w:val="center"/>
          </w:tcPr>
          <w:p w14:paraId="765BB015" w14:textId="77777777" w:rsidR="0041323F" w:rsidRPr="00851A0D" w:rsidRDefault="0041323F" w:rsidP="004872F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A0D">
              <w:rPr>
                <w:rFonts w:ascii="Times New Roman" w:eastAsia="等线" w:hAnsi="Times New Roman" w:cs="Times New Roman"/>
                <w:szCs w:val="21"/>
              </w:rPr>
              <w:t>0.456</w:t>
            </w:r>
          </w:p>
        </w:tc>
      </w:tr>
      <w:tr w:rsidR="0041323F" w:rsidRPr="00851A0D" w14:paraId="2E81DB05" w14:textId="77777777" w:rsidTr="00A75E9B">
        <w:trPr>
          <w:trHeight w:val="270"/>
        </w:trPr>
        <w:tc>
          <w:tcPr>
            <w:tcW w:w="3499" w:type="dxa"/>
            <w:shd w:val="clear" w:color="000000" w:fill="auto"/>
            <w:vAlign w:val="center"/>
          </w:tcPr>
          <w:p w14:paraId="42A3B314" w14:textId="77777777" w:rsidR="0041323F" w:rsidRPr="00851A0D" w:rsidRDefault="0041323F" w:rsidP="004872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851A0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Tpre+Shape+Homo</w:t>
            </w:r>
            <w:proofErr w:type="spellEnd"/>
          </w:p>
        </w:tc>
        <w:tc>
          <w:tcPr>
            <w:tcW w:w="3325" w:type="dxa"/>
            <w:shd w:val="clear" w:color="000000" w:fill="auto"/>
            <w:vAlign w:val="center"/>
          </w:tcPr>
          <w:p w14:paraId="1D19CFB3" w14:textId="77777777" w:rsidR="0041323F" w:rsidRPr="00851A0D" w:rsidRDefault="0041323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51A0D">
              <w:rPr>
                <w:rFonts w:ascii="Times New Roman" w:eastAsia="宋体" w:hAnsi="Times New Roman" w:cs="Times New Roman"/>
                <w:kern w:val="0"/>
                <w:szCs w:val="21"/>
              </w:rPr>
              <w:t>SD+CTpre</w:t>
            </w:r>
            <w:proofErr w:type="spellEnd"/>
          </w:p>
        </w:tc>
        <w:tc>
          <w:tcPr>
            <w:tcW w:w="1698" w:type="dxa"/>
            <w:shd w:val="clear" w:color="000000" w:fill="auto"/>
            <w:vAlign w:val="center"/>
          </w:tcPr>
          <w:p w14:paraId="0241B9CF" w14:textId="77777777" w:rsidR="0041323F" w:rsidRPr="00851A0D" w:rsidRDefault="0041323F" w:rsidP="004872F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A0D">
              <w:rPr>
                <w:rFonts w:ascii="Times New Roman" w:eastAsia="等线" w:hAnsi="Times New Roman" w:cs="Times New Roman"/>
                <w:szCs w:val="21"/>
              </w:rPr>
              <w:t>0.379</w:t>
            </w:r>
          </w:p>
        </w:tc>
      </w:tr>
      <w:tr w:rsidR="0041323F" w:rsidRPr="00851A0D" w14:paraId="6F27757D" w14:textId="77777777" w:rsidTr="00A75E9B">
        <w:trPr>
          <w:trHeight w:val="270"/>
        </w:trPr>
        <w:tc>
          <w:tcPr>
            <w:tcW w:w="3499" w:type="dxa"/>
            <w:vAlign w:val="center"/>
          </w:tcPr>
          <w:p w14:paraId="46BC17B9" w14:textId="77777777" w:rsidR="0041323F" w:rsidRPr="00851A0D" w:rsidRDefault="0041323F" w:rsidP="004872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851A0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Tpre+Shape+Homo</w:t>
            </w:r>
            <w:proofErr w:type="spellEnd"/>
          </w:p>
        </w:tc>
        <w:tc>
          <w:tcPr>
            <w:tcW w:w="3325" w:type="dxa"/>
            <w:vAlign w:val="center"/>
          </w:tcPr>
          <w:p w14:paraId="38E6FAEF" w14:textId="77777777" w:rsidR="0041323F" w:rsidRPr="00851A0D" w:rsidRDefault="0041323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51A0D">
              <w:rPr>
                <w:rFonts w:ascii="Times New Roman" w:eastAsia="宋体" w:hAnsi="Times New Roman" w:cs="Times New Roman"/>
                <w:kern w:val="0"/>
                <w:szCs w:val="21"/>
              </w:rPr>
              <w:t>SD+Shape+Homo</w:t>
            </w:r>
            <w:proofErr w:type="spellEnd"/>
          </w:p>
        </w:tc>
        <w:tc>
          <w:tcPr>
            <w:tcW w:w="1698" w:type="dxa"/>
            <w:vAlign w:val="center"/>
          </w:tcPr>
          <w:p w14:paraId="10357DCA" w14:textId="77777777" w:rsidR="0041323F" w:rsidRPr="00851A0D" w:rsidRDefault="0041323F" w:rsidP="004872F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A0D">
              <w:rPr>
                <w:rFonts w:ascii="Times New Roman" w:eastAsia="等线" w:hAnsi="Times New Roman" w:cs="Times New Roman"/>
                <w:b/>
                <w:bCs/>
                <w:szCs w:val="21"/>
              </w:rPr>
              <w:t>0.020</w:t>
            </w:r>
          </w:p>
        </w:tc>
      </w:tr>
      <w:tr w:rsidR="0041323F" w:rsidRPr="00851A0D" w14:paraId="49F721FC" w14:textId="77777777" w:rsidTr="00A75E9B">
        <w:trPr>
          <w:trHeight w:val="270"/>
        </w:trPr>
        <w:tc>
          <w:tcPr>
            <w:tcW w:w="3499" w:type="dxa"/>
            <w:vAlign w:val="center"/>
          </w:tcPr>
          <w:p w14:paraId="57D324B6" w14:textId="77777777" w:rsidR="0041323F" w:rsidRPr="00851A0D" w:rsidRDefault="0041323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51A0D">
              <w:rPr>
                <w:rFonts w:ascii="Times New Roman" w:eastAsia="宋体" w:hAnsi="Times New Roman" w:cs="Times New Roman"/>
                <w:kern w:val="0"/>
                <w:szCs w:val="21"/>
              </w:rPr>
              <w:t>SD+CTpre+Shape</w:t>
            </w:r>
            <w:proofErr w:type="spellEnd"/>
          </w:p>
        </w:tc>
        <w:tc>
          <w:tcPr>
            <w:tcW w:w="3325" w:type="dxa"/>
            <w:vAlign w:val="center"/>
          </w:tcPr>
          <w:p w14:paraId="5A342DF6" w14:textId="77777777" w:rsidR="0041323F" w:rsidRPr="00851A0D" w:rsidRDefault="0041323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51A0D">
              <w:rPr>
                <w:rFonts w:ascii="Times New Roman" w:eastAsia="宋体" w:hAnsi="Times New Roman" w:cs="Times New Roman"/>
                <w:kern w:val="0"/>
                <w:szCs w:val="21"/>
              </w:rPr>
              <w:t>CTpre+Homo</w:t>
            </w:r>
            <w:proofErr w:type="spellEnd"/>
          </w:p>
        </w:tc>
        <w:tc>
          <w:tcPr>
            <w:tcW w:w="1698" w:type="dxa"/>
            <w:vAlign w:val="center"/>
          </w:tcPr>
          <w:p w14:paraId="1ED41A06" w14:textId="77777777" w:rsidR="0041323F" w:rsidRPr="00851A0D" w:rsidRDefault="0041323F" w:rsidP="004872F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A0D">
              <w:rPr>
                <w:rFonts w:ascii="Times New Roman" w:eastAsia="等线" w:hAnsi="Times New Roman" w:cs="Times New Roman"/>
                <w:szCs w:val="21"/>
              </w:rPr>
              <w:t>0.610</w:t>
            </w:r>
          </w:p>
        </w:tc>
      </w:tr>
      <w:tr w:rsidR="0041323F" w:rsidRPr="00851A0D" w14:paraId="28F01ED1" w14:textId="77777777" w:rsidTr="00A75E9B">
        <w:trPr>
          <w:trHeight w:val="270"/>
        </w:trPr>
        <w:tc>
          <w:tcPr>
            <w:tcW w:w="3499" w:type="dxa"/>
            <w:vAlign w:val="center"/>
          </w:tcPr>
          <w:p w14:paraId="28DF972A" w14:textId="77777777" w:rsidR="0041323F" w:rsidRPr="00851A0D" w:rsidRDefault="0041323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51A0D">
              <w:rPr>
                <w:rFonts w:ascii="Times New Roman" w:eastAsia="宋体" w:hAnsi="Times New Roman" w:cs="Times New Roman"/>
                <w:kern w:val="0"/>
                <w:szCs w:val="21"/>
              </w:rPr>
              <w:t>SD+CTpre+Shape</w:t>
            </w:r>
            <w:proofErr w:type="spellEnd"/>
          </w:p>
        </w:tc>
        <w:tc>
          <w:tcPr>
            <w:tcW w:w="3325" w:type="dxa"/>
            <w:vAlign w:val="center"/>
          </w:tcPr>
          <w:p w14:paraId="24B6FF33" w14:textId="77777777" w:rsidR="0041323F" w:rsidRPr="00851A0D" w:rsidRDefault="0041323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51A0D">
              <w:rPr>
                <w:rFonts w:ascii="Times New Roman" w:eastAsia="宋体" w:hAnsi="Times New Roman" w:cs="Times New Roman"/>
                <w:kern w:val="0"/>
                <w:szCs w:val="21"/>
              </w:rPr>
              <w:t>SD+CTpre+Homo</w:t>
            </w:r>
            <w:proofErr w:type="spellEnd"/>
          </w:p>
        </w:tc>
        <w:tc>
          <w:tcPr>
            <w:tcW w:w="1698" w:type="dxa"/>
            <w:vAlign w:val="center"/>
          </w:tcPr>
          <w:p w14:paraId="1B69124F" w14:textId="77777777" w:rsidR="0041323F" w:rsidRPr="00851A0D" w:rsidRDefault="0041323F" w:rsidP="004872F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A0D">
              <w:rPr>
                <w:rFonts w:ascii="Times New Roman" w:eastAsia="等线" w:hAnsi="Times New Roman" w:cs="Times New Roman"/>
                <w:szCs w:val="21"/>
              </w:rPr>
              <w:t>0.575</w:t>
            </w:r>
          </w:p>
        </w:tc>
      </w:tr>
      <w:tr w:rsidR="0041323F" w:rsidRPr="00851A0D" w14:paraId="25CA58D6" w14:textId="77777777" w:rsidTr="00A75E9B">
        <w:trPr>
          <w:trHeight w:val="270"/>
        </w:trPr>
        <w:tc>
          <w:tcPr>
            <w:tcW w:w="3499" w:type="dxa"/>
            <w:vAlign w:val="center"/>
          </w:tcPr>
          <w:p w14:paraId="1EDB01A8" w14:textId="77777777" w:rsidR="0041323F" w:rsidRPr="00851A0D" w:rsidRDefault="0041323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51A0D">
              <w:rPr>
                <w:rFonts w:ascii="Times New Roman" w:eastAsia="宋体" w:hAnsi="Times New Roman" w:cs="Times New Roman"/>
                <w:kern w:val="0"/>
                <w:szCs w:val="21"/>
              </w:rPr>
              <w:t>SD+CTpre+Shape</w:t>
            </w:r>
            <w:proofErr w:type="spellEnd"/>
          </w:p>
        </w:tc>
        <w:tc>
          <w:tcPr>
            <w:tcW w:w="3325" w:type="dxa"/>
            <w:vAlign w:val="center"/>
          </w:tcPr>
          <w:p w14:paraId="52DB59AE" w14:textId="77777777" w:rsidR="0041323F" w:rsidRPr="00851A0D" w:rsidRDefault="0041323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51A0D">
              <w:rPr>
                <w:rFonts w:ascii="Times New Roman" w:eastAsia="宋体" w:hAnsi="Times New Roman" w:cs="Times New Roman"/>
                <w:kern w:val="0"/>
                <w:szCs w:val="21"/>
              </w:rPr>
              <w:t>SD+CTpre</w:t>
            </w:r>
            <w:proofErr w:type="spellEnd"/>
          </w:p>
        </w:tc>
        <w:tc>
          <w:tcPr>
            <w:tcW w:w="1698" w:type="dxa"/>
            <w:vAlign w:val="center"/>
          </w:tcPr>
          <w:p w14:paraId="440C4546" w14:textId="77777777" w:rsidR="0041323F" w:rsidRPr="00851A0D" w:rsidRDefault="0041323F" w:rsidP="004872F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A0D">
              <w:rPr>
                <w:rFonts w:ascii="Times New Roman" w:eastAsia="等线" w:hAnsi="Times New Roman" w:cs="Times New Roman"/>
                <w:szCs w:val="21"/>
              </w:rPr>
              <w:t>0.157</w:t>
            </w:r>
          </w:p>
        </w:tc>
      </w:tr>
      <w:tr w:rsidR="0041323F" w:rsidRPr="00851A0D" w14:paraId="3839E404" w14:textId="77777777" w:rsidTr="00A75E9B">
        <w:trPr>
          <w:trHeight w:val="270"/>
        </w:trPr>
        <w:tc>
          <w:tcPr>
            <w:tcW w:w="3499" w:type="dxa"/>
            <w:vAlign w:val="center"/>
          </w:tcPr>
          <w:p w14:paraId="5EBECB61" w14:textId="77777777" w:rsidR="0041323F" w:rsidRPr="00851A0D" w:rsidRDefault="0041323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51A0D">
              <w:rPr>
                <w:rFonts w:ascii="Times New Roman" w:eastAsia="宋体" w:hAnsi="Times New Roman" w:cs="Times New Roman"/>
                <w:kern w:val="0"/>
                <w:szCs w:val="21"/>
              </w:rPr>
              <w:t>SD+CTpre+Shape</w:t>
            </w:r>
            <w:proofErr w:type="spellEnd"/>
          </w:p>
        </w:tc>
        <w:tc>
          <w:tcPr>
            <w:tcW w:w="3325" w:type="dxa"/>
            <w:vAlign w:val="center"/>
          </w:tcPr>
          <w:p w14:paraId="588D2692" w14:textId="77777777" w:rsidR="0041323F" w:rsidRPr="00851A0D" w:rsidRDefault="0041323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51A0D">
              <w:rPr>
                <w:rFonts w:ascii="Times New Roman" w:eastAsia="宋体" w:hAnsi="Times New Roman" w:cs="Times New Roman"/>
                <w:kern w:val="0"/>
                <w:szCs w:val="21"/>
              </w:rPr>
              <w:t>SD+Shape+Homo</w:t>
            </w:r>
            <w:proofErr w:type="spellEnd"/>
          </w:p>
        </w:tc>
        <w:tc>
          <w:tcPr>
            <w:tcW w:w="1698" w:type="dxa"/>
            <w:vAlign w:val="center"/>
          </w:tcPr>
          <w:p w14:paraId="3A0DA32E" w14:textId="77777777" w:rsidR="0041323F" w:rsidRPr="00851A0D" w:rsidRDefault="0041323F" w:rsidP="004872F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A0D">
              <w:rPr>
                <w:rFonts w:ascii="Times New Roman" w:eastAsia="等线" w:hAnsi="Times New Roman" w:cs="Times New Roman"/>
                <w:b/>
                <w:bCs/>
                <w:szCs w:val="21"/>
              </w:rPr>
              <w:t>0.025</w:t>
            </w:r>
          </w:p>
        </w:tc>
      </w:tr>
      <w:tr w:rsidR="0041323F" w:rsidRPr="00851A0D" w14:paraId="7A8CA59D" w14:textId="77777777" w:rsidTr="00A75E9B">
        <w:trPr>
          <w:trHeight w:val="270"/>
        </w:trPr>
        <w:tc>
          <w:tcPr>
            <w:tcW w:w="3499" w:type="dxa"/>
            <w:vAlign w:val="center"/>
          </w:tcPr>
          <w:p w14:paraId="1FED5229" w14:textId="77777777" w:rsidR="0041323F" w:rsidRPr="00851A0D" w:rsidRDefault="0041323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51A0D">
              <w:rPr>
                <w:rFonts w:ascii="Times New Roman" w:eastAsia="宋体" w:hAnsi="Times New Roman" w:cs="Times New Roman"/>
                <w:kern w:val="0"/>
                <w:szCs w:val="21"/>
              </w:rPr>
              <w:t>CTpre+Homo</w:t>
            </w:r>
            <w:proofErr w:type="spellEnd"/>
          </w:p>
        </w:tc>
        <w:tc>
          <w:tcPr>
            <w:tcW w:w="3325" w:type="dxa"/>
            <w:vAlign w:val="center"/>
          </w:tcPr>
          <w:p w14:paraId="6E75A72A" w14:textId="77777777" w:rsidR="0041323F" w:rsidRPr="00851A0D" w:rsidRDefault="0041323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51A0D">
              <w:rPr>
                <w:rFonts w:ascii="Times New Roman" w:eastAsia="宋体" w:hAnsi="Times New Roman" w:cs="Times New Roman"/>
                <w:kern w:val="0"/>
                <w:szCs w:val="21"/>
              </w:rPr>
              <w:t>SD+CTpre+Homo</w:t>
            </w:r>
            <w:proofErr w:type="spellEnd"/>
          </w:p>
        </w:tc>
        <w:tc>
          <w:tcPr>
            <w:tcW w:w="1698" w:type="dxa"/>
            <w:vAlign w:val="center"/>
          </w:tcPr>
          <w:p w14:paraId="329ADFE8" w14:textId="77777777" w:rsidR="0041323F" w:rsidRPr="00851A0D" w:rsidRDefault="0041323F" w:rsidP="004872F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A0D">
              <w:rPr>
                <w:rFonts w:ascii="Times New Roman" w:eastAsia="等线" w:hAnsi="Times New Roman" w:cs="Times New Roman"/>
                <w:szCs w:val="21"/>
              </w:rPr>
              <w:t>0.954</w:t>
            </w:r>
          </w:p>
        </w:tc>
      </w:tr>
      <w:tr w:rsidR="0041323F" w:rsidRPr="00851A0D" w14:paraId="4796AB6E" w14:textId="77777777" w:rsidTr="00A75E9B">
        <w:trPr>
          <w:trHeight w:val="270"/>
        </w:trPr>
        <w:tc>
          <w:tcPr>
            <w:tcW w:w="3499" w:type="dxa"/>
            <w:vAlign w:val="center"/>
          </w:tcPr>
          <w:p w14:paraId="00BA6C2E" w14:textId="77777777" w:rsidR="0041323F" w:rsidRPr="00851A0D" w:rsidRDefault="0041323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51A0D">
              <w:rPr>
                <w:rFonts w:ascii="Times New Roman" w:eastAsia="宋体" w:hAnsi="Times New Roman" w:cs="Times New Roman"/>
                <w:kern w:val="0"/>
                <w:szCs w:val="21"/>
              </w:rPr>
              <w:t>CTpre+Homo</w:t>
            </w:r>
            <w:proofErr w:type="spellEnd"/>
          </w:p>
        </w:tc>
        <w:tc>
          <w:tcPr>
            <w:tcW w:w="3325" w:type="dxa"/>
            <w:vAlign w:val="center"/>
          </w:tcPr>
          <w:p w14:paraId="0AD4C2CF" w14:textId="77777777" w:rsidR="0041323F" w:rsidRPr="00851A0D" w:rsidRDefault="0041323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51A0D">
              <w:rPr>
                <w:rFonts w:ascii="Times New Roman" w:eastAsia="宋体" w:hAnsi="Times New Roman" w:cs="Times New Roman"/>
                <w:kern w:val="0"/>
                <w:szCs w:val="21"/>
              </w:rPr>
              <w:t>SD+CTpre</w:t>
            </w:r>
            <w:proofErr w:type="spellEnd"/>
          </w:p>
        </w:tc>
        <w:tc>
          <w:tcPr>
            <w:tcW w:w="1698" w:type="dxa"/>
            <w:vAlign w:val="center"/>
          </w:tcPr>
          <w:p w14:paraId="1F42251E" w14:textId="77777777" w:rsidR="0041323F" w:rsidRPr="00851A0D" w:rsidRDefault="0041323F" w:rsidP="004872F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A0D">
              <w:rPr>
                <w:rFonts w:ascii="Times New Roman" w:eastAsia="等线" w:hAnsi="Times New Roman" w:cs="Times New Roman"/>
                <w:szCs w:val="21"/>
              </w:rPr>
              <w:t>0.658</w:t>
            </w:r>
          </w:p>
        </w:tc>
      </w:tr>
      <w:tr w:rsidR="0041323F" w:rsidRPr="00851A0D" w14:paraId="5B728B4B" w14:textId="77777777" w:rsidTr="00A75E9B">
        <w:trPr>
          <w:trHeight w:val="270"/>
        </w:trPr>
        <w:tc>
          <w:tcPr>
            <w:tcW w:w="3499" w:type="dxa"/>
            <w:vAlign w:val="center"/>
          </w:tcPr>
          <w:p w14:paraId="7A3B6DA4" w14:textId="77777777" w:rsidR="0041323F" w:rsidRPr="00851A0D" w:rsidRDefault="0041323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51A0D">
              <w:rPr>
                <w:rFonts w:ascii="Times New Roman" w:eastAsia="宋体" w:hAnsi="Times New Roman" w:cs="Times New Roman"/>
                <w:kern w:val="0"/>
                <w:szCs w:val="21"/>
              </w:rPr>
              <w:t>CTpre+Homo</w:t>
            </w:r>
            <w:proofErr w:type="spellEnd"/>
          </w:p>
        </w:tc>
        <w:tc>
          <w:tcPr>
            <w:tcW w:w="3325" w:type="dxa"/>
            <w:vAlign w:val="center"/>
          </w:tcPr>
          <w:p w14:paraId="54EA2A75" w14:textId="77777777" w:rsidR="0041323F" w:rsidRPr="00851A0D" w:rsidRDefault="0041323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51A0D">
              <w:rPr>
                <w:rFonts w:ascii="Times New Roman" w:eastAsia="宋体" w:hAnsi="Times New Roman" w:cs="Times New Roman"/>
                <w:kern w:val="0"/>
                <w:szCs w:val="21"/>
              </w:rPr>
              <w:t>SD+Shape+Homo</w:t>
            </w:r>
            <w:proofErr w:type="spellEnd"/>
          </w:p>
        </w:tc>
        <w:tc>
          <w:tcPr>
            <w:tcW w:w="1698" w:type="dxa"/>
            <w:vAlign w:val="center"/>
          </w:tcPr>
          <w:p w14:paraId="366BAA57" w14:textId="77777777" w:rsidR="0041323F" w:rsidRPr="00851A0D" w:rsidRDefault="0041323F" w:rsidP="004872F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A0D">
              <w:rPr>
                <w:rFonts w:ascii="Times New Roman" w:eastAsia="等线" w:hAnsi="Times New Roman" w:cs="Times New Roman"/>
                <w:szCs w:val="21"/>
              </w:rPr>
              <w:t>0.076</w:t>
            </w:r>
          </w:p>
        </w:tc>
      </w:tr>
      <w:tr w:rsidR="0041323F" w:rsidRPr="00851A0D" w14:paraId="7778A2FC" w14:textId="77777777" w:rsidTr="00A75E9B">
        <w:trPr>
          <w:trHeight w:val="270"/>
        </w:trPr>
        <w:tc>
          <w:tcPr>
            <w:tcW w:w="3499" w:type="dxa"/>
            <w:vAlign w:val="center"/>
          </w:tcPr>
          <w:p w14:paraId="5456A538" w14:textId="77777777" w:rsidR="0041323F" w:rsidRPr="00851A0D" w:rsidRDefault="0041323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51A0D">
              <w:rPr>
                <w:rFonts w:ascii="Times New Roman" w:eastAsia="宋体" w:hAnsi="Times New Roman" w:cs="Times New Roman"/>
                <w:kern w:val="0"/>
                <w:szCs w:val="21"/>
              </w:rPr>
              <w:t>SD+CTpre+Homo</w:t>
            </w:r>
            <w:proofErr w:type="spellEnd"/>
          </w:p>
        </w:tc>
        <w:tc>
          <w:tcPr>
            <w:tcW w:w="3325" w:type="dxa"/>
            <w:vAlign w:val="center"/>
          </w:tcPr>
          <w:p w14:paraId="1B0D418B" w14:textId="77777777" w:rsidR="0041323F" w:rsidRPr="00851A0D" w:rsidRDefault="0041323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51A0D">
              <w:rPr>
                <w:rFonts w:ascii="Times New Roman" w:eastAsia="宋体" w:hAnsi="Times New Roman" w:cs="Times New Roman"/>
                <w:kern w:val="0"/>
                <w:szCs w:val="21"/>
              </w:rPr>
              <w:t>SD+CTpre</w:t>
            </w:r>
            <w:proofErr w:type="spellEnd"/>
          </w:p>
        </w:tc>
        <w:tc>
          <w:tcPr>
            <w:tcW w:w="1698" w:type="dxa"/>
            <w:vAlign w:val="center"/>
          </w:tcPr>
          <w:p w14:paraId="6698300F" w14:textId="77777777" w:rsidR="0041323F" w:rsidRPr="00851A0D" w:rsidRDefault="0041323F" w:rsidP="004872F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A0D">
              <w:rPr>
                <w:rFonts w:ascii="Times New Roman" w:eastAsia="等线" w:hAnsi="Times New Roman" w:cs="Times New Roman"/>
                <w:szCs w:val="21"/>
              </w:rPr>
              <w:t>0.564</w:t>
            </w:r>
          </w:p>
        </w:tc>
      </w:tr>
      <w:tr w:rsidR="0041323F" w:rsidRPr="00851A0D" w14:paraId="37002392" w14:textId="77777777" w:rsidTr="00A75E9B">
        <w:trPr>
          <w:trHeight w:val="270"/>
        </w:trPr>
        <w:tc>
          <w:tcPr>
            <w:tcW w:w="3499" w:type="dxa"/>
            <w:vAlign w:val="center"/>
          </w:tcPr>
          <w:p w14:paraId="6A11A132" w14:textId="77777777" w:rsidR="0041323F" w:rsidRPr="00851A0D" w:rsidRDefault="0041323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51A0D">
              <w:rPr>
                <w:rFonts w:ascii="Times New Roman" w:eastAsia="宋体" w:hAnsi="Times New Roman" w:cs="Times New Roman"/>
                <w:kern w:val="0"/>
                <w:szCs w:val="21"/>
              </w:rPr>
              <w:t>SD+CTpre+Homo</w:t>
            </w:r>
            <w:proofErr w:type="spellEnd"/>
          </w:p>
        </w:tc>
        <w:tc>
          <w:tcPr>
            <w:tcW w:w="3325" w:type="dxa"/>
            <w:vAlign w:val="center"/>
          </w:tcPr>
          <w:p w14:paraId="4161DA8C" w14:textId="77777777" w:rsidR="0041323F" w:rsidRPr="00851A0D" w:rsidRDefault="0041323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51A0D">
              <w:rPr>
                <w:rFonts w:ascii="Times New Roman" w:eastAsia="宋体" w:hAnsi="Times New Roman" w:cs="Times New Roman"/>
                <w:kern w:val="0"/>
                <w:szCs w:val="21"/>
              </w:rPr>
              <w:t>SD+Shape+Homo</w:t>
            </w:r>
            <w:proofErr w:type="spellEnd"/>
          </w:p>
        </w:tc>
        <w:tc>
          <w:tcPr>
            <w:tcW w:w="1698" w:type="dxa"/>
            <w:vAlign w:val="center"/>
          </w:tcPr>
          <w:p w14:paraId="620A0F77" w14:textId="77777777" w:rsidR="0041323F" w:rsidRPr="00851A0D" w:rsidRDefault="0041323F" w:rsidP="004872F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A0D">
              <w:rPr>
                <w:rFonts w:ascii="Times New Roman" w:eastAsia="等线" w:hAnsi="Times New Roman" w:cs="Times New Roman"/>
                <w:szCs w:val="21"/>
              </w:rPr>
              <w:t>0.051</w:t>
            </w:r>
          </w:p>
        </w:tc>
      </w:tr>
      <w:tr w:rsidR="0041323F" w:rsidRPr="00851A0D" w14:paraId="14F630C7" w14:textId="77777777" w:rsidTr="00A75E9B">
        <w:trPr>
          <w:trHeight w:val="270"/>
        </w:trPr>
        <w:tc>
          <w:tcPr>
            <w:tcW w:w="3499" w:type="dxa"/>
            <w:tcBorders>
              <w:bottom w:val="single" w:sz="4" w:space="0" w:color="auto"/>
            </w:tcBorders>
            <w:vAlign w:val="center"/>
          </w:tcPr>
          <w:p w14:paraId="1B615BA0" w14:textId="77777777" w:rsidR="0041323F" w:rsidRPr="00851A0D" w:rsidRDefault="0041323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51A0D">
              <w:rPr>
                <w:rFonts w:ascii="Times New Roman" w:eastAsia="宋体" w:hAnsi="Times New Roman" w:cs="Times New Roman"/>
                <w:kern w:val="0"/>
                <w:szCs w:val="21"/>
              </w:rPr>
              <w:t>SD+CTpre</w:t>
            </w:r>
            <w:proofErr w:type="spellEnd"/>
          </w:p>
        </w:tc>
        <w:tc>
          <w:tcPr>
            <w:tcW w:w="3325" w:type="dxa"/>
            <w:tcBorders>
              <w:bottom w:val="single" w:sz="4" w:space="0" w:color="auto"/>
            </w:tcBorders>
            <w:vAlign w:val="center"/>
          </w:tcPr>
          <w:p w14:paraId="0104DCD3" w14:textId="77777777" w:rsidR="0041323F" w:rsidRPr="00851A0D" w:rsidRDefault="0041323F" w:rsidP="004872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51A0D">
              <w:rPr>
                <w:rFonts w:ascii="Times New Roman" w:eastAsia="宋体" w:hAnsi="Times New Roman" w:cs="Times New Roman"/>
                <w:kern w:val="0"/>
                <w:szCs w:val="21"/>
              </w:rPr>
              <w:t>SD+Shape+Homo</w:t>
            </w:r>
            <w:proofErr w:type="spellEnd"/>
          </w:p>
        </w:tc>
        <w:tc>
          <w:tcPr>
            <w:tcW w:w="1698" w:type="dxa"/>
            <w:tcBorders>
              <w:bottom w:val="single" w:sz="4" w:space="0" w:color="auto"/>
            </w:tcBorders>
            <w:vAlign w:val="center"/>
          </w:tcPr>
          <w:p w14:paraId="32983A02" w14:textId="77777777" w:rsidR="0041323F" w:rsidRPr="00851A0D" w:rsidRDefault="0041323F" w:rsidP="004872F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A0D">
              <w:rPr>
                <w:rFonts w:ascii="Times New Roman" w:eastAsia="等线" w:hAnsi="Times New Roman" w:cs="Times New Roman"/>
                <w:szCs w:val="21"/>
              </w:rPr>
              <w:t>0.160</w:t>
            </w:r>
          </w:p>
        </w:tc>
      </w:tr>
    </w:tbl>
    <w:p w14:paraId="43B9FD4D" w14:textId="77777777" w:rsidR="00DD343F" w:rsidRDefault="00DD343F"/>
    <w:p w14:paraId="51373B3E" w14:textId="77777777" w:rsidR="00A75E9B" w:rsidRDefault="00A75E9B" w:rsidP="00A4173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4EE88799" w14:textId="77777777" w:rsidR="00A75E9B" w:rsidRDefault="00A75E9B" w:rsidP="00A4173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49A6DCC3" w14:textId="77777777" w:rsidR="00A75E9B" w:rsidRDefault="00A75E9B" w:rsidP="00A4173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216FF910" w14:textId="77777777" w:rsidR="00A75E9B" w:rsidRDefault="00A75E9B" w:rsidP="00A4173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5FB29495" w14:textId="77777777" w:rsidR="00A75E9B" w:rsidRDefault="00A75E9B" w:rsidP="00A4173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60FAF3B1" w14:textId="77777777" w:rsidR="00A75E9B" w:rsidRDefault="00A75E9B" w:rsidP="00A4173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1663A5CB" w14:textId="77777777" w:rsidR="00A75E9B" w:rsidRDefault="00A75E9B" w:rsidP="00A4173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07DC2415" w14:textId="77777777" w:rsidR="00A75E9B" w:rsidRDefault="00A75E9B" w:rsidP="00A4173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2360EA1C" w14:textId="77777777" w:rsidR="00A75E9B" w:rsidRDefault="00A75E9B" w:rsidP="00A4173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5801FBA7" w14:textId="77777777" w:rsidR="00A75E9B" w:rsidRDefault="00A75E9B" w:rsidP="00A4173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5F201A72" w14:textId="77777777" w:rsidR="00A41736" w:rsidRPr="00FB7040" w:rsidRDefault="00A41736" w:rsidP="00A4173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FB7040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>Table S6</w:t>
      </w:r>
      <w:r w:rsidRPr="00FB704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Performances of M1 and M2 in five times of five-fold cross-validations. </w:t>
      </w:r>
      <w:proofErr w:type="spellStart"/>
      <w:r w:rsidRPr="00FB704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Accu</w:t>
      </w:r>
      <w:proofErr w:type="spellEnd"/>
      <w:r w:rsidRPr="00FB704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, Accuracy; Sen, Sensitivity; </w:t>
      </w:r>
      <w:proofErr w:type="spellStart"/>
      <w:r w:rsidRPr="00FB704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pe</w:t>
      </w:r>
      <w:proofErr w:type="spellEnd"/>
      <w:r w:rsidRPr="00FB704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, Specificity; FNR, False Negative Rate. </w:t>
      </w:r>
      <w:proofErr w:type="spellStart"/>
      <w:r w:rsidRPr="00FB704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a</w:t>
      </w:r>
      <w:r w:rsidRPr="00FB704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tandard</w:t>
      </w:r>
      <w:proofErr w:type="spellEnd"/>
      <w:r w:rsidRPr="00FB704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deviation.</w:t>
      </w:r>
    </w:p>
    <w:p w14:paraId="6DA36D04" w14:textId="77777777" w:rsidR="00A41736" w:rsidRPr="00FB7040" w:rsidRDefault="00A41736" w:rsidP="00A41736">
      <w:pPr>
        <w:rPr>
          <w:rFonts w:ascii="Times New Roman" w:hAnsi="Times New Roman" w:cs="Times New Roman"/>
          <w:color w:val="000000" w:themeColor="text1"/>
          <w:szCs w:val="21"/>
        </w:rPr>
      </w:pPr>
    </w:p>
    <w:tbl>
      <w:tblPr>
        <w:tblW w:w="8300" w:type="dxa"/>
        <w:tblLayout w:type="fixed"/>
        <w:tblLook w:val="04A0" w:firstRow="1" w:lastRow="0" w:firstColumn="1" w:lastColumn="0" w:noHBand="0" w:noVBand="1"/>
      </w:tblPr>
      <w:tblGrid>
        <w:gridCol w:w="2595"/>
        <w:gridCol w:w="951"/>
        <w:gridCol w:w="951"/>
        <w:gridCol w:w="951"/>
        <w:gridCol w:w="1074"/>
        <w:gridCol w:w="828"/>
        <w:gridCol w:w="950"/>
      </w:tblGrid>
      <w:tr w:rsidR="00A41736" w:rsidRPr="00FB7040" w14:paraId="63C22374" w14:textId="77777777" w:rsidTr="004872F1">
        <w:trPr>
          <w:trHeight w:val="300"/>
        </w:trPr>
        <w:tc>
          <w:tcPr>
            <w:tcW w:w="2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9A17FB" w14:textId="77777777" w:rsidR="00A41736" w:rsidRPr="00FB7040" w:rsidRDefault="00A41736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B7040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Variable combination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96D6D1" w14:textId="77777777" w:rsidR="00A41736" w:rsidRPr="00FB7040" w:rsidRDefault="00A41736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B7040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AUC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BBF993" w14:textId="77777777" w:rsidR="00A41736" w:rsidRPr="00FB7040" w:rsidRDefault="00A41736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B7040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Accu</w:t>
            </w:r>
            <w:proofErr w:type="spellEnd"/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625ABD" w14:textId="77777777" w:rsidR="00A41736" w:rsidRPr="00FB7040" w:rsidRDefault="00A41736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B7040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Sen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3FD26F" w14:textId="77777777" w:rsidR="00A41736" w:rsidRPr="00FB7040" w:rsidRDefault="00A41736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B7040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Precision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78DAFE" w14:textId="77777777" w:rsidR="00A41736" w:rsidRPr="00FB7040" w:rsidRDefault="00A41736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B7040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Spe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7626FB" w14:textId="77777777" w:rsidR="00A41736" w:rsidRPr="00FB7040" w:rsidRDefault="00A41736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B7040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FNR</w:t>
            </w:r>
          </w:p>
        </w:tc>
      </w:tr>
      <w:tr w:rsidR="00A41736" w:rsidRPr="00FB7040" w14:paraId="7ABFF826" w14:textId="77777777" w:rsidTr="004872F1">
        <w:trPr>
          <w:trHeight w:val="300"/>
        </w:trPr>
        <w:tc>
          <w:tcPr>
            <w:tcW w:w="25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9D702CB" w14:textId="77777777" w:rsidR="00A41736" w:rsidRPr="00FB7040" w:rsidRDefault="00A41736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B704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Tpre+Shape+N</w:t>
            </w:r>
            <w:proofErr w:type="spellEnd"/>
            <w:r w:rsidRPr="00FB704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/C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right w:val="nil"/>
            </w:tcBorders>
          </w:tcPr>
          <w:p w14:paraId="3892DD92" w14:textId="77777777" w:rsidR="00A41736" w:rsidRPr="00FB7040" w:rsidRDefault="00A41736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B704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19</w:t>
            </w:r>
          </w:p>
          <w:p w14:paraId="754AE9E0" w14:textId="77777777" w:rsidR="00A41736" w:rsidRPr="00FB7040" w:rsidRDefault="00A41736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B704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±0.003</w:t>
            </w:r>
            <w:r w:rsidRPr="00FB704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right w:val="nil"/>
            </w:tcBorders>
          </w:tcPr>
          <w:p w14:paraId="55FB2D49" w14:textId="77777777" w:rsidR="00A41736" w:rsidRPr="00FB7040" w:rsidRDefault="00A41736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B704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59</w:t>
            </w:r>
          </w:p>
          <w:p w14:paraId="20052D8D" w14:textId="77777777" w:rsidR="00A41736" w:rsidRPr="00FB7040" w:rsidRDefault="00A41736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B704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±0.005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right w:val="nil"/>
            </w:tcBorders>
          </w:tcPr>
          <w:p w14:paraId="01B14082" w14:textId="77777777" w:rsidR="00A41736" w:rsidRPr="00FB7040" w:rsidRDefault="00A41736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B704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34</w:t>
            </w:r>
          </w:p>
          <w:p w14:paraId="08047D3E" w14:textId="77777777" w:rsidR="00A41736" w:rsidRPr="00FB7040" w:rsidRDefault="00A41736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B704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±0.012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right w:val="nil"/>
            </w:tcBorders>
          </w:tcPr>
          <w:p w14:paraId="2F4567FA" w14:textId="77777777" w:rsidR="00A41736" w:rsidRPr="00FB7040" w:rsidRDefault="00A41736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B704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22</w:t>
            </w:r>
          </w:p>
          <w:p w14:paraId="14B2B1FD" w14:textId="77777777" w:rsidR="00A41736" w:rsidRPr="00FB7040" w:rsidRDefault="00A41736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B704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±0.008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right w:val="nil"/>
            </w:tcBorders>
          </w:tcPr>
          <w:p w14:paraId="2662E8C7" w14:textId="77777777" w:rsidR="00A41736" w:rsidRPr="00FB7040" w:rsidRDefault="00A41736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B704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21</w:t>
            </w:r>
          </w:p>
          <w:p w14:paraId="3B88DC6B" w14:textId="77777777" w:rsidR="00A41736" w:rsidRPr="00FB7040" w:rsidRDefault="00A41736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B704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±0.0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right w:val="nil"/>
            </w:tcBorders>
          </w:tcPr>
          <w:p w14:paraId="0C7CC6F5" w14:textId="77777777" w:rsidR="00A41736" w:rsidRPr="00FB7040" w:rsidRDefault="00A41736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B704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66</w:t>
            </w:r>
          </w:p>
          <w:p w14:paraId="29E96B23" w14:textId="77777777" w:rsidR="00A41736" w:rsidRPr="00FB7040" w:rsidRDefault="00A41736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B704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±0.012</w:t>
            </w:r>
          </w:p>
        </w:tc>
      </w:tr>
      <w:tr w:rsidR="00A41736" w:rsidRPr="00FB7040" w14:paraId="631AD646" w14:textId="77777777" w:rsidTr="004872F1">
        <w:trPr>
          <w:trHeight w:val="300"/>
        </w:trPr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9FD339" w14:textId="77777777" w:rsidR="00A41736" w:rsidRPr="00FB7040" w:rsidRDefault="00A41736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FB7040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Cs w:val="21"/>
              </w:rPr>
              <w:t>CTpre+Shape+Homo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710A4" w14:textId="77777777" w:rsidR="00A41736" w:rsidRPr="00FB7040" w:rsidRDefault="00A41736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FB704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0.887</w:t>
            </w:r>
          </w:p>
          <w:p w14:paraId="01C642BE" w14:textId="77777777" w:rsidR="00A41736" w:rsidRPr="00FB7040" w:rsidRDefault="00A41736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FB704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±0.00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B1A5D" w14:textId="77777777" w:rsidR="00A41736" w:rsidRPr="00FB7040" w:rsidRDefault="00A41736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FB704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0.821</w:t>
            </w:r>
          </w:p>
          <w:p w14:paraId="152F2321" w14:textId="77777777" w:rsidR="00A41736" w:rsidRPr="00FB7040" w:rsidRDefault="00A41736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FB704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±0.01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35C17" w14:textId="77777777" w:rsidR="00A41736" w:rsidRPr="00FB7040" w:rsidRDefault="00A41736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FB704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0.736</w:t>
            </w:r>
          </w:p>
          <w:p w14:paraId="1AD0B38D" w14:textId="77777777" w:rsidR="00A41736" w:rsidRPr="00FB7040" w:rsidRDefault="00A41736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FB704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±0.03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4EFDA" w14:textId="77777777" w:rsidR="00A41736" w:rsidRPr="00FB7040" w:rsidRDefault="00A41736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FB704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0.731</w:t>
            </w:r>
          </w:p>
          <w:p w14:paraId="2DF270E9" w14:textId="77777777" w:rsidR="00A41736" w:rsidRPr="00FB7040" w:rsidRDefault="00A41736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FB704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±0.01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27801" w14:textId="77777777" w:rsidR="00A41736" w:rsidRPr="00FB7040" w:rsidRDefault="00A41736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FB704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0.863</w:t>
            </w:r>
          </w:p>
          <w:p w14:paraId="3322A4A4" w14:textId="77777777" w:rsidR="00A41736" w:rsidRPr="00FB7040" w:rsidRDefault="00A41736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FB704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±0.00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2FF18" w14:textId="77777777" w:rsidR="00A41736" w:rsidRPr="00FB7040" w:rsidRDefault="00A41736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FB704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0.264</w:t>
            </w:r>
          </w:p>
          <w:p w14:paraId="1AD11B8E" w14:textId="77777777" w:rsidR="00A41736" w:rsidRPr="00FB7040" w:rsidRDefault="00A41736" w:rsidP="004872F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FB704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±0.033</w:t>
            </w:r>
          </w:p>
        </w:tc>
      </w:tr>
    </w:tbl>
    <w:p w14:paraId="179B2468" w14:textId="77777777" w:rsidR="00A41736" w:rsidRDefault="00A41736"/>
    <w:p w14:paraId="35D06F9E" w14:textId="77777777" w:rsidR="005E736B" w:rsidRDefault="005E736B"/>
    <w:p w14:paraId="1856BEF7" w14:textId="77777777" w:rsidR="005E736B" w:rsidRDefault="005E736B" w:rsidP="005E736B">
      <w:pPr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52E8D6E8" w14:textId="77777777" w:rsidR="00A75E9B" w:rsidRDefault="00A75E9B" w:rsidP="005E736B">
      <w:pPr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49895F91" w14:textId="77777777" w:rsidR="00A75E9B" w:rsidRDefault="00A75E9B" w:rsidP="005E736B">
      <w:pPr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36241CFC" w14:textId="77777777" w:rsidR="00A75E9B" w:rsidRDefault="00A75E9B" w:rsidP="005E736B">
      <w:pPr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2278CB30" w14:textId="77777777" w:rsidR="00A75E9B" w:rsidRDefault="00A75E9B" w:rsidP="005E736B">
      <w:pPr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0F17A989" w14:textId="77777777" w:rsidR="00A75E9B" w:rsidRDefault="00A75E9B" w:rsidP="005E736B">
      <w:pPr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19CFAFFC" w14:textId="77777777" w:rsidR="00A75E9B" w:rsidRDefault="00A75E9B" w:rsidP="005E736B">
      <w:pPr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4F9F0766" w14:textId="77777777" w:rsidR="00A75E9B" w:rsidRDefault="00A75E9B" w:rsidP="005E736B">
      <w:pPr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22EBBE61" w14:textId="77777777" w:rsidR="00A75E9B" w:rsidRDefault="00A75E9B" w:rsidP="005E736B">
      <w:pPr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48F35F69" w14:textId="77777777" w:rsidR="00A75E9B" w:rsidRDefault="00A75E9B" w:rsidP="005E736B">
      <w:pPr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3BA0269F" w14:textId="77777777" w:rsidR="00A75E9B" w:rsidRDefault="00A75E9B" w:rsidP="005E736B">
      <w:pPr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09F675AF" w14:textId="77777777" w:rsidR="00A75E9B" w:rsidRDefault="00A75E9B" w:rsidP="005E736B">
      <w:pPr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4F0D7ED5" w14:textId="77777777" w:rsidR="00A75E9B" w:rsidRDefault="00A75E9B" w:rsidP="005E736B">
      <w:pPr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53C79D6D" w14:textId="77777777" w:rsidR="00A75E9B" w:rsidRDefault="00A75E9B" w:rsidP="005E736B">
      <w:pPr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2BEF3597" w14:textId="77777777" w:rsidR="00A75E9B" w:rsidRDefault="00A75E9B" w:rsidP="005E736B">
      <w:pPr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12E7B747" w14:textId="77777777" w:rsidR="00A75E9B" w:rsidRDefault="00A75E9B" w:rsidP="005E736B">
      <w:pPr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5E6ED4F7" w14:textId="77777777" w:rsidR="00A75E9B" w:rsidRDefault="00A75E9B" w:rsidP="005E736B">
      <w:pPr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5CECEE15" w14:textId="77777777" w:rsidR="00A75E9B" w:rsidRDefault="00A75E9B" w:rsidP="005E736B">
      <w:pPr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08767A1E" w14:textId="77777777" w:rsidR="00A75E9B" w:rsidRDefault="00A75E9B" w:rsidP="005E736B">
      <w:pPr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4437863F" w14:textId="77777777" w:rsidR="00A75E9B" w:rsidRDefault="00A75E9B" w:rsidP="005E736B">
      <w:pPr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21260551" w14:textId="77777777" w:rsidR="00A75E9B" w:rsidRDefault="00A75E9B" w:rsidP="005E736B">
      <w:pPr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4AA6B384" w14:textId="77777777" w:rsidR="00A75E9B" w:rsidRDefault="00A75E9B" w:rsidP="005E736B">
      <w:pPr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7841A68B" w14:textId="77777777" w:rsidR="00A75E9B" w:rsidRDefault="00A75E9B" w:rsidP="005E736B">
      <w:pPr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099F094D" w14:textId="77777777" w:rsidR="00A75E9B" w:rsidRDefault="00A75E9B" w:rsidP="005E736B">
      <w:pPr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35348A8B" w14:textId="77777777" w:rsidR="00A75E9B" w:rsidRDefault="00A75E9B" w:rsidP="005E736B">
      <w:pPr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3BB3B97C" w14:textId="77777777" w:rsidR="00A75E9B" w:rsidRDefault="00A75E9B" w:rsidP="005E736B">
      <w:pPr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78DF8C5B" w14:textId="77777777" w:rsidR="00A75E9B" w:rsidRDefault="00A75E9B" w:rsidP="005E736B">
      <w:pPr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331875BF" w14:textId="77777777" w:rsidR="00A75E9B" w:rsidRDefault="00A75E9B" w:rsidP="005E736B">
      <w:pPr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4C69EF70" w14:textId="77777777" w:rsidR="00A75E9B" w:rsidRDefault="00A75E9B" w:rsidP="005E736B">
      <w:pPr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1713675E" w14:textId="77777777" w:rsidR="00A75E9B" w:rsidRDefault="00A75E9B" w:rsidP="005E736B">
      <w:pPr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5E714628" w14:textId="77777777" w:rsidR="00A75E9B" w:rsidRDefault="00A75E9B" w:rsidP="005E736B">
      <w:pPr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3A9D5189" w14:textId="77777777" w:rsidR="00A75E9B" w:rsidRDefault="00A75E9B" w:rsidP="005E736B">
      <w:pPr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39F181AB" w14:textId="77777777" w:rsidR="007058EF" w:rsidRDefault="007058EF" w:rsidP="00371B65">
      <w:pPr>
        <w:rPr>
          <w:rFonts w:ascii="Times New Roman" w:eastAsia="等线" w:hAnsi="Times New Roman" w:cs="Times New Roman" w:hint="eastAsia"/>
          <w:b/>
          <w:bCs/>
          <w:sz w:val="24"/>
          <w:szCs w:val="24"/>
        </w:rPr>
      </w:pPr>
    </w:p>
    <w:p w14:paraId="0108553E" w14:textId="77777777" w:rsidR="005E736B" w:rsidRDefault="005E736B" w:rsidP="005E736B">
      <w:pPr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5E736B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 xml:space="preserve">Figure S1. </w:t>
      </w:r>
      <w:r w:rsidRPr="005E736B">
        <w:rPr>
          <w:rFonts w:ascii="Times New Roman" w:eastAsia="等线" w:hAnsi="Times New Roman" w:cs="Times New Roman"/>
          <w:sz w:val="24"/>
          <w:szCs w:val="24"/>
        </w:rPr>
        <w:t>Pearson Correlation Coefficients between quantitative features, including age, long diameter (LD), short diameter (SD), CT value on pre-enhanced images (CTpre), and CT value on post-enhanced images (CTpost).</w:t>
      </w:r>
    </w:p>
    <w:p w14:paraId="37BAE704" w14:textId="77777777" w:rsidR="004872F1" w:rsidRDefault="004872F1" w:rsidP="005E736B">
      <w:pPr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183D66D7" w14:textId="77777777" w:rsidR="004872F1" w:rsidRPr="005E736B" w:rsidRDefault="004872F1" w:rsidP="005E736B">
      <w:pPr>
        <w:jc w:val="left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50D5251" wp14:editId="4B1BE5E9">
            <wp:extent cx="5274310" cy="444754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4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A8E883" w14:textId="35FAB1FA" w:rsidR="005E736B" w:rsidRPr="005E736B" w:rsidRDefault="004872F1" w:rsidP="00371B65">
      <w:pPr>
        <w:widowControl/>
        <w:jc w:val="left"/>
        <w:rPr>
          <w:rFonts w:ascii="Times New Roman" w:eastAsia="等线" w:hAnsi="Times New Roman" w:cs="Times New Roman" w:hint="eastAsia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br w:type="page"/>
      </w:r>
    </w:p>
    <w:p w14:paraId="5CECAB73" w14:textId="77777777" w:rsidR="005E736B" w:rsidRDefault="005E736B" w:rsidP="005E736B">
      <w:pPr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5E736B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>Figure S2</w:t>
      </w:r>
      <w:r w:rsidRPr="005E736B">
        <w:rPr>
          <w:rFonts w:ascii="Times New Roman" w:eastAsia="等线" w:hAnsi="Times New Roman" w:cs="Times New Roman"/>
          <w:sz w:val="24"/>
          <w:szCs w:val="24"/>
        </w:rPr>
        <w:t>. Spearman Correlation Coefficients between qualitative features, including gender, shape, Homogeneity (Homo), Necrosis or Cystic degeneration (N/C), Calcification (Calc), and Contour.</w:t>
      </w:r>
    </w:p>
    <w:p w14:paraId="7E7A4E03" w14:textId="77777777" w:rsidR="004872F1" w:rsidRDefault="004872F1" w:rsidP="005E736B">
      <w:pPr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350FD73B" w14:textId="77777777" w:rsidR="004872F1" w:rsidRPr="005E736B" w:rsidRDefault="004872F1" w:rsidP="005E736B">
      <w:pPr>
        <w:jc w:val="left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84FF87C" wp14:editId="7EFC628B">
            <wp:extent cx="5274310" cy="425450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5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F6C74B" w14:textId="6D8A93B1" w:rsidR="005E736B" w:rsidRPr="005E736B" w:rsidRDefault="004872F1" w:rsidP="00371B65">
      <w:pPr>
        <w:widowControl/>
        <w:jc w:val="left"/>
        <w:rPr>
          <w:rFonts w:ascii="Times New Roman" w:eastAsia="等线" w:hAnsi="Times New Roman" w:cs="Times New Roman" w:hint="eastAsia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br w:type="page"/>
      </w:r>
    </w:p>
    <w:p w14:paraId="754871AB" w14:textId="77777777" w:rsidR="005E736B" w:rsidRDefault="005E736B" w:rsidP="005E736B">
      <w:pPr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5E736B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>Figure S3</w:t>
      </w:r>
      <w:r w:rsidRPr="005E736B">
        <w:rPr>
          <w:rFonts w:ascii="Times New Roman" w:eastAsia="等线" w:hAnsi="Times New Roman" w:cs="Times New Roman"/>
          <w:sz w:val="24"/>
          <w:szCs w:val="24"/>
        </w:rPr>
        <w:t>. ROC curves for the original S1 scoring system (solid) and the simplified scoring system (dashed). There was no significant difference between the AUCs based on the AUC test.</w:t>
      </w:r>
    </w:p>
    <w:p w14:paraId="773D9CD6" w14:textId="77777777" w:rsidR="004872F1" w:rsidRDefault="004872F1" w:rsidP="005E736B">
      <w:pPr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11B6B75B" w14:textId="77777777" w:rsidR="004872F1" w:rsidRDefault="004872F1" w:rsidP="005E736B">
      <w:pPr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4872F1">
        <w:rPr>
          <w:noProof/>
        </w:rPr>
        <w:drawing>
          <wp:inline distT="0" distB="0" distL="0" distR="0" wp14:anchorId="335D62DC" wp14:editId="20A66F36">
            <wp:extent cx="5274310" cy="505714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57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A4CA0B" w14:textId="77777777" w:rsidR="004872F1" w:rsidRPr="005E736B" w:rsidRDefault="004872F1" w:rsidP="005E736B">
      <w:pPr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25A4D960" w14:textId="7850DF43" w:rsidR="005E736B" w:rsidRPr="005E736B" w:rsidRDefault="004872F1" w:rsidP="00371B65">
      <w:pPr>
        <w:widowControl/>
        <w:jc w:val="left"/>
        <w:rPr>
          <w:rFonts w:ascii="Times New Roman" w:eastAsia="等线" w:hAnsi="Times New Roman" w:cs="Times New Roman" w:hint="eastAsia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br w:type="page"/>
      </w:r>
    </w:p>
    <w:p w14:paraId="40340700" w14:textId="77777777" w:rsidR="005E736B" w:rsidRDefault="005E736B" w:rsidP="005E736B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5E736B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>Figure S4</w:t>
      </w:r>
      <w:r w:rsidRPr="005E736B">
        <w:rPr>
          <w:rFonts w:ascii="Times New Roman" w:eastAsia="等线" w:hAnsi="Times New Roman" w:cs="Times New Roman"/>
          <w:sz w:val="24"/>
          <w:szCs w:val="24"/>
        </w:rPr>
        <w:t xml:space="preserve">. </w:t>
      </w:r>
      <w:r w:rsidRPr="005E736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The dynamics changes of AUCs as the variation of cutoff values in S1 in the leave-one-out test</w:t>
      </w:r>
    </w:p>
    <w:p w14:paraId="26FD5DA6" w14:textId="77777777" w:rsidR="004872F1" w:rsidRDefault="004872F1" w:rsidP="005E736B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60FE6A31" w14:textId="77777777" w:rsidR="004872F1" w:rsidRDefault="004872F1" w:rsidP="005E736B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1B3CBF2E" w14:textId="77777777" w:rsidR="004872F1" w:rsidRDefault="004872F1" w:rsidP="005E736B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2C052390" wp14:editId="5C3226F3">
            <wp:extent cx="5274310" cy="3938270"/>
            <wp:effectExtent l="0" t="0" r="254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7F1856" w14:textId="77777777" w:rsidR="004872F1" w:rsidRDefault="004872F1" w:rsidP="005E736B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6C6B8269" w14:textId="5192182E" w:rsidR="005E736B" w:rsidRPr="005E736B" w:rsidRDefault="004872F1" w:rsidP="00371B65">
      <w:pPr>
        <w:widowControl/>
        <w:jc w:val="left"/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14:paraId="7376F36C" w14:textId="77777777" w:rsidR="005E736B" w:rsidRDefault="005E736B" w:rsidP="005E736B">
      <w:pPr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5E736B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>Figure S5.</w:t>
      </w:r>
      <w:r w:rsidRPr="005E736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E736B">
        <w:rPr>
          <w:rFonts w:ascii="Times New Roman" w:eastAsia="等线" w:hAnsi="Times New Roman" w:cs="Times New Roman"/>
          <w:sz w:val="24"/>
          <w:szCs w:val="24"/>
        </w:rPr>
        <w:t>ROC curves for the original S2 scoring system (solid) and the simplified S2 scoring system (dashed). There was no significant difference between the AUCs based on the AUC test.</w:t>
      </w:r>
    </w:p>
    <w:p w14:paraId="35656B0C" w14:textId="77777777" w:rsidR="004872F1" w:rsidRDefault="004872F1" w:rsidP="005E736B">
      <w:pPr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0EC88C18" w14:textId="77777777" w:rsidR="004872F1" w:rsidRDefault="004872F1" w:rsidP="005E736B">
      <w:pPr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3EB33B4D" w14:textId="77777777" w:rsidR="004872F1" w:rsidRDefault="004872F1" w:rsidP="005E736B">
      <w:pPr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4872F1">
        <w:rPr>
          <w:noProof/>
        </w:rPr>
        <w:drawing>
          <wp:inline distT="0" distB="0" distL="0" distR="0" wp14:anchorId="0B0D17BD" wp14:editId="105470E0">
            <wp:extent cx="5274310" cy="5005070"/>
            <wp:effectExtent l="0" t="0" r="254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05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4DF848" w14:textId="6CB68CE0" w:rsidR="005E736B" w:rsidRPr="00371B65" w:rsidRDefault="004872F1" w:rsidP="00371B65">
      <w:pPr>
        <w:widowControl/>
        <w:jc w:val="left"/>
        <w:rPr>
          <w:rFonts w:ascii="Times New Roman" w:eastAsia="等线" w:hAnsi="Times New Roman" w:cs="Times New Roman" w:hint="eastAsia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br w:type="page"/>
      </w:r>
    </w:p>
    <w:p w14:paraId="4F3AC49D" w14:textId="77777777" w:rsidR="005E736B" w:rsidRDefault="005E736B" w:rsidP="005E736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5E736B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>Figure S6.</w:t>
      </w:r>
      <w:r w:rsidRPr="005E736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The dynamics changes of AUCs as the variation of cutoff values in S2 score in the leave-one-out test</w:t>
      </w:r>
    </w:p>
    <w:p w14:paraId="1C958870" w14:textId="77777777" w:rsidR="004872F1" w:rsidRDefault="004872F1" w:rsidP="005E736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2F9FFC84" w14:textId="77777777" w:rsidR="004872F1" w:rsidRPr="005E736B" w:rsidRDefault="004872F1" w:rsidP="005E736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127AF23B" wp14:editId="11AB8566">
            <wp:extent cx="5274310" cy="3964940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64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726E7" w14:textId="77777777" w:rsidR="005E736B" w:rsidRPr="005E736B" w:rsidRDefault="005E736B" w:rsidP="005E736B">
      <w:pPr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528C2251" w14:textId="77777777" w:rsidR="005E736B" w:rsidRPr="00E75330" w:rsidRDefault="005E736B" w:rsidP="00E75330">
      <w:pPr>
        <w:widowControl/>
        <w:jc w:val="left"/>
        <w:rPr>
          <w:rFonts w:ascii="等线" w:eastAsia="楷体" w:hAnsi="等线" w:cs="Times New Roman"/>
          <w:b/>
          <w:bCs/>
          <w:color w:val="000000"/>
          <w:sz w:val="24"/>
          <w:szCs w:val="24"/>
        </w:rPr>
      </w:pPr>
    </w:p>
    <w:sectPr w:rsidR="005E736B" w:rsidRPr="00E75330" w:rsidSect="00A75E9B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57DEDD" w14:textId="77777777" w:rsidR="003C1FEC" w:rsidRDefault="003C1FEC" w:rsidP="00200DB4">
      <w:r>
        <w:separator/>
      </w:r>
    </w:p>
  </w:endnote>
  <w:endnote w:type="continuationSeparator" w:id="0">
    <w:p w14:paraId="203E85E3" w14:textId="77777777" w:rsidR="003C1FEC" w:rsidRDefault="003C1FEC" w:rsidP="00200D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007258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FC3B30" w14:textId="77777777" w:rsidR="004872F1" w:rsidRDefault="004872F1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079F9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507793AD" w14:textId="77777777" w:rsidR="004872F1" w:rsidRDefault="004872F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D55576" w14:textId="77777777" w:rsidR="003C1FEC" w:rsidRDefault="003C1FEC" w:rsidP="00200DB4">
      <w:r>
        <w:separator/>
      </w:r>
    </w:p>
  </w:footnote>
  <w:footnote w:type="continuationSeparator" w:id="0">
    <w:p w14:paraId="4F117B02" w14:textId="77777777" w:rsidR="003C1FEC" w:rsidRDefault="003C1FEC" w:rsidP="00200D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14F394B2-8BD3-47AB-9C01-4A399F9024AE}"/>
    <w:docVar w:name="KY_MEDREF_VERSION" w:val="3"/>
  </w:docVars>
  <w:rsids>
    <w:rsidRoot w:val="005B2C67"/>
    <w:rsid w:val="000079F9"/>
    <w:rsid w:val="00024CAC"/>
    <w:rsid w:val="00200DB4"/>
    <w:rsid w:val="00225C0E"/>
    <w:rsid w:val="0023455F"/>
    <w:rsid w:val="002925BE"/>
    <w:rsid w:val="002E2980"/>
    <w:rsid w:val="0031354E"/>
    <w:rsid w:val="00371B65"/>
    <w:rsid w:val="003C1FEC"/>
    <w:rsid w:val="0041323F"/>
    <w:rsid w:val="00436E59"/>
    <w:rsid w:val="004465AE"/>
    <w:rsid w:val="004872F1"/>
    <w:rsid w:val="00582D0C"/>
    <w:rsid w:val="005B2C67"/>
    <w:rsid w:val="005E736B"/>
    <w:rsid w:val="00696559"/>
    <w:rsid w:val="007058EF"/>
    <w:rsid w:val="00961BD2"/>
    <w:rsid w:val="009B67FF"/>
    <w:rsid w:val="00A41736"/>
    <w:rsid w:val="00A75E9B"/>
    <w:rsid w:val="00A8337C"/>
    <w:rsid w:val="00AA5CC9"/>
    <w:rsid w:val="00AB6EB2"/>
    <w:rsid w:val="00C23F36"/>
    <w:rsid w:val="00C7173B"/>
    <w:rsid w:val="00C84FDD"/>
    <w:rsid w:val="00CA49C8"/>
    <w:rsid w:val="00DD343F"/>
    <w:rsid w:val="00E75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078628"/>
  <w15:chartTrackingRefBased/>
  <w15:docId w15:val="{A2BDA6DD-BBF4-4820-B9B8-0A9C4EAD2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0D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0D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0D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0D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0D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4</Pages>
  <Words>1695</Words>
  <Characters>9667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ping yi</dc:creator>
  <cp:keywords/>
  <dc:description/>
  <cp:lastModifiedBy>管 箫</cp:lastModifiedBy>
  <cp:revision>3</cp:revision>
  <dcterms:created xsi:type="dcterms:W3CDTF">2022-02-14T02:44:00Z</dcterms:created>
  <dcterms:modified xsi:type="dcterms:W3CDTF">2022-02-14T10:07:00Z</dcterms:modified>
</cp:coreProperties>
</file>